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25F77C" w14:textId="582449BA" w:rsidR="002B09B4" w:rsidRPr="002B09B4" w:rsidRDefault="002B09B4" w:rsidP="002B09B4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upplement</w:t>
      </w:r>
      <w:r w:rsidR="00E54DE5">
        <w:rPr>
          <w:b/>
          <w:lang w:val="en-US"/>
        </w:rPr>
        <w:t>s</w:t>
      </w:r>
    </w:p>
    <w:p w14:paraId="5F941A4D" w14:textId="77777777" w:rsidR="002B09B4" w:rsidRDefault="002B09B4" w:rsidP="002B09B4">
      <w:pPr>
        <w:rPr>
          <w:b/>
          <w:lang w:val="en-US"/>
        </w:rPr>
      </w:pPr>
    </w:p>
    <w:p w14:paraId="4FC1D609" w14:textId="61CC95F3" w:rsidR="002B09B4" w:rsidRPr="00C54986" w:rsidRDefault="002B09B4" w:rsidP="002B09B4">
      <w:pPr>
        <w:rPr>
          <w:b/>
          <w:lang w:val="en-US"/>
        </w:rPr>
      </w:pPr>
      <w:r>
        <w:rPr>
          <w:b/>
          <w:lang w:val="en-US"/>
        </w:rPr>
        <w:t>Table S</w:t>
      </w:r>
      <w:r w:rsidR="00A531A6">
        <w:rPr>
          <w:b/>
          <w:lang w:val="en-US"/>
        </w:rPr>
        <w:t>1</w:t>
      </w:r>
      <w:r w:rsidRPr="00C54986">
        <w:rPr>
          <w:b/>
          <w:lang w:val="en-US"/>
        </w:rPr>
        <w:tab/>
      </w:r>
      <w:r w:rsidR="00F15004">
        <w:rPr>
          <w:b/>
          <w:lang w:val="en-US"/>
        </w:rPr>
        <w:t>Average values of all outcome parameters and weight circumference during</w:t>
      </w:r>
      <w:r w:rsidR="00515452">
        <w:rPr>
          <w:b/>
          <w:lang w:val="en-US"/>
        </w:rPr>
        <w:t xml:space="preserve"> the intervention </w:t>
      </w:r>
      <w:r w:rsidR="00F15004">
        <w:rPr>
          <w:b/>
          <w:lang w:val="en-US"/>
        </w:rPr>
        <w:t>and</w:t>
      </w:r>
      <w:r w:rsidR="00515452">
        <w:rPr>
          <w:b/>
          <w:lang w:val="en-US"/>
        </w:rPr>
        <w:t xml:space="preserve"> control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98"/>
        <w:gridCol w:w="1496"/>
        <w:gridCol w:w="1496"/>
        <w:gridCol w:w="1496"/>
        <w:gridCol w:w="1496"/>
        <w:gridCol w:w="1496"/>
        <w:gridCol w:w="1496"/>
        <w:gridCol w:w="1496"/>
        <w:gridCol w:w="1496"/>
      </w:tblGrid>
      <w:tr w:rsidR="00D45C28" w:rsidRPr="00C53E01" w14:paraId="707D13B1" w14:textId="77777777" w:rsidTr="001C4018">
        <w:tc>
          <w:tcPr>
            <w:tcW w:w="1598" w:type="dxa"/>
          </w:tcPr>
          <w:p w14:paraId="5A3CFDD8" w14:textId="77777777" w:rsidR="00D45C28" w:rsidRDefault="00D45C28" w:rsidP="00E0737C">
            <w:pPr>
              <w:rPr>
                <w:lang w:val="en-US"/>
              </w:rPr>
            </w:pPr>
          </w:p>
        </w:tc>
        <w:tc>
          <w:tcPr>
            <w:tcW w:w="5984" w:type="dxa"/>
            <w:gridSpan w:val="4"/>
          </w:tcPr>
          <w:p w14:paraId="70E33ADB" w14:textId="77777777" w:rsidR="00D45C28" w:rsidRDefault="00D45C28" w:rsidP="008C09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tervention</w:t>
            </w:r>
          </w:p>
        </w:tc>
        <w:tc>
          <w:tcPr>
            <w:tcW w:w="5984" w:type="dxa"/>
            <w:gridSpan w:val="4"/>
          </w:tcPr>
          <w:p w14:paraId="5855D945" w14:textId="77777777" w:rsidR="00D45C28" w:rsidRDefault="00D45C28" w:rsidP="008C09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</w:tr>
      <w:tr w:rsidR="00D45C28" w:rsidRPr="002B09B4" w14:paraId="332DE820" w14:textId="77777777" w:rsidTr="001C4018">
        <w:tc>
          <w:tcPr>
            <w:tcW w:w="1598" w:type="dxa"/>
          </w:tcPr>
          <w:p w14:paraId="09694F29" w14:textId="77777777" w:rsidR="00D45C28" w:rsidRDefault="00D45C28" w:rsidP="00E0737C">
            <w:pPr>
              <w:rPr>
                <w:lang w:val="en-US"/>
              </w:rPr>
            </w:pPr>
            <w:r>
              <w:rPr>
                <w:lang w:val="en-US"/>
              </w:rPr>
              <w:t>N=61</w:t>
            </w:r>
          </w:p>
        </w:tc>
        <w:tc>
          <w:tcPr>
            <w:tcW w:w="1496" w:type="dxa"/>
          </w:tcPr>
          <w:p w14:paraId="280E93EA" w14:textId="77777777" w:rsidR="00D45C28" w:rsidRDefault="00D45C28" w:rsidP="008C09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8C09F6">
              <w:rPr>
                <w:vertAlign w:val="subscript"/>
                <w:lang w:val="en-US"/>
              </w:rPr>
              <w:t>0</w:t>
            </w:r>
          </w:p>
        </w:tc>
        <w:tc>
          <w:tcPr>
            <w:tcW w:w="1496" w:type="dxa"/>
          </w:tcPr>
          <w:p w14:paraId="524D3E71" w14:textId="77777777" w:rsidR="00D45C28" w:rsidRDefault="00D45C28" w:rsidP="008C09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8C09F6">
              <w:rPr>
                <w:vertAlign w:val="subscript"/>
                <w:lang w:val="en-US"/>
              </w:rPr>
              <w:t>1</w:t>
            </w:r>
          </w:p>
        </w:tc>
        <w:tc>
          <w:tcPr>
            <w:tcW w:w="1496" w:type="dxa"/>
          </w:tcPr>
          <w:p w14:paraId="786144FF" w14:textId="77777777" w:rsidR="00D45C28" w:rsidRDefault="00D45C28" w:rsidP="008C09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8C09F6">
              <w:rPr>
                <w:vertAlign w:val="subscript"/>
                <w:lang w:val="en-US"/>
              </w:rPr>
              <w:t>2</w:t>
            </w:r>
          </w:p>
        </w:tc>
        <w:tc>
          <w:tcPr>
            <w:tcW w:w="1496" w:type="dxa"/>
          </w:tcPr>
          <w:p w14:paraId="46A0E392" w14:textId="77777777" w:rsidR="00D45C28" w:rsidRDefault="00D45C28" w:rsidP="008C09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8C09F6">
              <w:rPr>
                <w:vertAlign w:val="subscript"/>
                <w:lang w:val="en-US"/>
              </w:rPr>
              <w:t>3</w:t>
            </w:r>
          </w:p>
        </w:tc>
        <w:tc>
          <w:tcPr>
            <w:tcW w:w="1496" w:type="dxa"/>
          </w:tcPr>
          <w:p w14:paraId="25473853" w14:textId="77777777" w:rsidR="00D45C28" w:rsidRDefault="00D45C28" w:rsidP="008C09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8C09F6">
              <w:rPr>
                <w:vertAlign w:val="subscript"/>
                <w:lang w:val="en-US"/>
              </w:rPr>
              <w:t>0</w:t>
            </w:r>
          </w:p>
        </w:tc>
        <w:tc>
          <w:tcPr>
            <w:tcW w:w="1496" w:type="dxa"/>
          </w:tcPr>
          <w:p w14:paraId="38488B4A" w14:textId="77777777" w:rsidR="00D45C28" w:rsidRDefault="00D45C28" w:rsidP="008C09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8C09F6">
              <w:rPr>
                <w:vertAlign w:val="subscript"/>
                <w:lang w:val="en-US"/>
              </w:rPr>
              <w:t>1</w:t>
            </w:r>
          </w:p>
        </w:tc>
        <w:tc>
          <w:tcPr>
            <w:tcW w:w="1496" w:type="dxa"/>
          </w:tcPr>
          <w:p w14:paraId="52146621" w14:textId="77777777" w:rsidR="00D45C28" w:rsidRDefault="00D45C28" w:rsidP="008C09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8C09F6">
              <w:rPr>
                <w:vertAlign w:val="subscript"/>
                <w:lang w:val="en-US"/>
              </w:rPr>
              <w:t>2</w:t>
            </w:r>
          </w:p>
        </w:tc>
        <w:tc>
          <w:tcPr>
            <w:tcW w:w="1496" w:type="dxa"/>
          </w:tcPr>
          <w:p w14:paraId="739EEE6E" w14:textId="77777777" w:rsidR="00D45C28" w:rsidRDefault="00D45C28" w:rsidP="008C09F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8C09F6">
              <w:rPr>
                <w:vertAlign w:val="subscript"/>
                <w:lang w:val="en-US"/>
              </w:rPr>
              <w:t>3</w:t>
            </w:r>
          </w:p>
        </w:tc>
      </w:tr>
      <w:tr w:rsidR="00D45C28" w:rsidRPr="002B09B4" w14:paraId="77C8A7FA" w14:textId="77777777" w:rsidTr="001C4018">
        <w:tc>
          <w:tcPr>
            <w:tcW w:w="1598" w:type="dxa"/>
          </w:tcPr>
          <w:p w14:paraId="032ED857" w14:textId="4EA4506D" w:rsidR="00D45C28" w:rsidRPr="00F15004" w:rsidRDefault="00D45C28" w:rsidP="00E0737C">
            <w:pPr>
              <w:rPr>
                <w:b/>
                <w:sz w:val="20"/>
                <w:szCs w:val="20"/>
                <w:lang w:val="en-US"/>
              </w:rPr>
            </w:pPr>
            <w:r w:rsidRPr="00F15004">
              <w:rPr>
                <w:b/>
                <w:sz w:val="20"/>
                <w:szCs w:val="20"/>
                <w:lang w:val="en-US"/>
              </w:rPr>
              <w:t>B</w:t>
            </w:r>
            <w:r w:rsidR="00981D47" w:rsidRPr="00F15004">
              <w:rPr>
                <w:b/>
                <w:sz w:val="20"/>
                <w:szCs w:val="20"/>
                <w:lang w:val="en-US"/>
              </w:rPr>
              <w:t>ody mass</w:t>
            </w:r>
            <w:r w:rsidRPr="00F15004">
              <w:rPr>
                <w:b/>
                <w:sz w:val="20"/>
                <w:szCs w:val="20"/>
                <w:lang w:val="en-US"/>
              </w:rPr>
              <w:t xml:space="preserve"> (kg)</w:t>
            </w:r>
          </w:p>
        </w:tc>
        <w:tc>
          <w:tcPr>
            <w:tcW w:w="1496" w:type="dxa"/>
            <w:vAlign w:val="center"/>
          </w:tcPr>
          <w:p w14:paraId="372E2460" w14:textId="77777777" w:rsidR="00D45C28" w:rsidRPr="00F15004" w:rsidRDefault="00D45C28">
            <w:pPr>
              <w:pStyle w:val="cl-7bbeb375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7bbead20"/>
                <w:rFonts w:asciiTheme="minorHAnsi" w:hAnsiTheme="minorHAnsi" w:cstheme="minorHAnsi"/>
                <w:sz w:val="20"/>
                <w:szCs w:val="20"/>
              </w:rPr>
              <w:t>58.80 (5.96)</w:t>
            </w:r>
          </w:p>
        </w:tc>
        <w:tc>
          <w:tcPr>
            <w:tcW w:w="1496" w:type="dxa"/>
            <w:vAlign w:val="center"/>
          </w:tcPr>
          <w:p w14:paraId="00363526" w14:textId="3872BF94" w:rsidR="00D45C28" w:rsidRPr="00F15004" w:rsidRDefault="00D45C28">
            <w:pPr>
              <w:pStyle w:val="cl-7bbeb375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7bbead20"/>
                <w:rFonts w:asciiTheme="minorHAnsi" w:hAnsiTheme="minorHAnsi" w:cstheme="minorHAnsi"/>
                <w:sz w:val="20"/>
                <w:szCs w:val="20"/>
              </w:rPr>
              <w:t>59.78 (5.95)</w:t>
            </w:r>
            <w:r w:rsidR="007F3781" w:rsidRPr="00F15004">
              <w:rPr>
                <w:rStyle w:val="cl-7bbead20"/>
                <w:rFonts w:asciiTheme="minorHAnsi" w:hAnsiTheme="minorHAnsi" w:cstheme="minorHAnsi"/>
                <w:sz w:val="20"/>
                <w:szCs w:val="20"/>
              </w:rPr>
              <w:t>***</w:t>
            </w:r>
          </w:p>
        </w:tc>
        <w:tc>
          <w:tcPr>
            <w:tcW w:w="1496" w:type="dxa"/>
            <w:vAlign w:val="center"/>
          </w:tcPr>
          <w:p w14:paraId="3AA194BF" w14:textId="380A5FEF" w:rsidR="00D45C28" w:rsidRPr="00F15004" w:rsidRDefault="00D45C28">
            <w:pPr>
              <w:pStyle w:val="cl-7bbeb375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7bbead20"/>
                <w:rFonts w:asciiTheme="minorHAnsi" w:hAnsiTheme="minorHAnsi" w:cstheme="minorHAnsi"/>
                <w:sz w:val="20"/>
                <w:szCs w:val="20"/>
              </w:rPr>
              <w:t>59.78 (5.95)</w:t>
            </w:r>
            <w:r w:rsidR="007F3781" w:rsidRPr="00F15004">
              <w:rPr>
                <w:rStyle w:val="cl-7bbead20"/>
                <w:rFonts w:asciiTheme="minorHAnsi" w:hAnsiTheme="minorHAnsi" w:cstheme="minorHAnsi"/>
                <w:sz w:val="20"/>
                <w:szCs w:val="20"/>
              </w:rPr>
              <w:t>***</w:t>
            </w:r>
          </w:p>
        </w:tc>
        <w:tc>
          <w:tcPr>
            <w:tcW w:w="1496" w:type="dxa"/>
            <w:vAlign w:val="center"/>
          </w:tcPr>
          <w:p w14:paraId="63D44817" w14:textId="2840DA78" w:rsidR="00D45C28" w:rsidRPr="00F15004" w:rsidRDefault="00D45C28">
            <w:pPr>
              <w:pStyle w:val="cl-7bbeb375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7bbead20"/>
                <w:rFonts w:asciiTheme="minorHAnsi" w:hAnsiTheme="minorHAnsi" w:cstheme="minorHAnsi"/>
                <w:sz w:val="20"/>
                <w:szCs w:val="20"/>
              </w:rPr>
              <w:t>59.75 (5.96)</w:t>
            </w:r>
            <w:r w:rsidR="007F3781" w:rsidRPr="00F15004">
              <w:rPr>
                <w:rStyle w:val="cl-7bbead20"/>
                <w:rFonts w:asciiTheme="minorHAnsi" w:hAnsiTheme="minorHAnsi" w:cstheme="minorHAnsi"/>
                <w:sz w:val="20"/>
                <w:szCs w:val="20"/>
              </w:rPr>
              <w:t>***</w:t>
            </w:r>
          </w:p>
        </w:tc>
        <w:tc>
          <w:tcPr>
            <w:tcW w:w="1496" w:type="dxa"/>
          </w:tcPr>
          <w:p w14:paraId="61DE8760" w14:textId="77777777" w:rsidR="00D45C28" w:rsidRPr="00F15004" w:rsidRDefault="00D45C28" w:rsidP="00E073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5004">
              <w:rPr>
                <w:rStyle w:val="cl-7bbead20"/>
                <w:rFonts w:cstheme="minorHAnsi"/>
                <w:sz w:val="20"/>
                <w:szCs w:val="20"/>
              </w:rPr>
              <w:t>58.74 (5.92)</w:t>
            </w:r>
          </w:p>
        </w:tc>
        <w:tc>
          <w:tcPr>
            <w:tcW w:w="1496" w:type="dxa"/>
            <w:vAlign w:val="center"/>
          </w:tcPr>
          <w:p w14:paraId="30FC52BB" w14:textId="5B0A0645" w:rsidR="00D45C28" w:rsidRPr="00F15004" w:rsidRDefault="00D45C28">
            <w:pPr>
              <w:pStyle w:val="cl-7bbeb375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7bbead20"/>
                <w:rFonts w:asciiTheme="minorHAnsi" w:hAnsiTheme="minorHAnsi" w:cstheme="minorHAnsi"/>
                <w:sz w:val="20"/>
                <w:szCs w:val="20"/>
              </w:rPr>
              <w:t>58.72 (5.93)</w:t>
            </w:r>
            <w:r w:rsidR="007F3781" w:rsidRPr="00F15004">
              <w:rPr>
                <w:rStyle w:val="cl-7bbead20"/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496" w:type="dxa"/>
            <w:vAlign w:val="center"/>
          </w:tcPr>
          <w:p w14:paraId="5AFE9624" w14:textId="548DAD8F" w:rsidR="00D45C28" w:rsidRPr="00F15004" w:rsidRDefault="00D45C28">
            <w:pPr>
              <w:pStyle w:val="cl-7bbeb375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7bbead20"/>
                <w:rFonts w:asciiTheme="minorHAnsi" w:hAnsiTheme="minorHAnsi" w:cstheme="minorHAnsi"/>
                <w:sz w:val="20"/>
                <w:szCs w:val="20"/>
              </w:rPr>
              <w:t>58.71 (5.92)</w:t>
            </w:r>
            <w:r w:rsidR="007F3781" w:rsidRPr="00F15004">
              <w:rPr>
                <w:rStyle w:val="cl-7bbead20"/>
                <w:rFonts w:asciiTheme="minorHAnsi" w:hAnsiTheme="minorHAnsi" w:cstheme="minorHAnsi"/>
                <w:sz w:val="20"/>
                <w:szCs w:val="20"/>
              </w:rPr>
              <w:t>***</w:t>
            </w:r>
          </w:p>
        </w:tc>
        <w:tc>
          <w:tcPr>
            <w:tcW w:w="1496" w:type="dxa"/>
            <w:vAlign w:val="center"/>
          </w:tcPr>
          <w:p w14:paraId="73D2C47B" w14:textId="1611BB61" w:rsidR="00D45C28" w:rsidRPr="00F15004" w:rsidRDefault="00D45C28">
            <w:pPr>
              <w:pStyle w:val="cl-7bbeb375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7bbead20"/>
                <w:rFonts w:asciiTheme="minorHAnsi" w:hAnsiTheme="minorHAnsi" w:cstheme="minorHAnsi"/>
                <w:sz w:val="20"/>
                <w:szCs w:val="20"/>
              </w:rPr>
              <w:t>58.70 (5.92)</w:t>
            </w:r>
            <w:r w:rsidR="007F3781" w:rsidRPr="00F15004">
              <w:rPr>
                <w:rStyle w:val="cl-7bbead20"/>
                <w:rFonts w:asciiTheme="minorHAnsi" w:hAnsiTheme="minorHAnsi" w:cstheme="minorHAnsi"/>
                <w:sz w:val="20"/>
                <w:szCs w:val="20"/>
              </w:rPr>
              <w:t>***</w:t>
            </w:r>
          </w:p>
        </w:tc>
      </w:tr>
      <w:tr w:rsidR="00D45C28" w:rsidRPr="002B09B4" w14:paraId="122FE9A3" w14:textId="77777777" w:rsidTr="001C4018">
        <w:tc>
          <w:tcPr>
            <w:tcW w:w="1598" w:type="dxa"/>
          </w:tcPr>
          <w:p w14:paraId="67E1276A" w14:textId="77777777" w:rsidR="00D45C28" w:rsidRPr="00F15004" w:rsidRDefault="00D45C28" w:rsidP="00E0737C">
            <w:pPr>
              <w:rPr>
                <w:b/>
                <w:sz w:val="20"/>
                <w:szCs w:val="20"/>
                <w:lang w:val="en-US"/>
              </w:rPr>
            </w:pPr>
            <w:r w:rsidRPr="00F15004">
              <w:rPr>
                <w:b/>
                <w:sz w:val="20"/>
                <w:szCs w:val="20"/>
                <w:lang w:val="en-US"/>
              </w:rPr>
              <w:t>FM (kg)</w:t>
            </w:r>
          </w:p>
        </w:tc>
        <w:tc>
          <w:tcPr>
            <w:tcW w:w="1496" w:type="dxa"/>
            <w:vAlign w:val="center"/>
          </w:tcPr>
          <w:p w14:paraId="43B2089D" w14:textId="77777777" w:rsidR="00D45C28" w:rsidRPr="00F15004" w:rsidRDefault="00D45C28">
            <w:pPr>
              <w:pStyle w:val="cl-800fce9a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800fc83c"/>
                <w:rFonts w:asciiTheme="minorHAnsi" w:hAnsiTheme="minorHAnsi" w:cstheme="minorHAnsi"/>
                <w:sz w:val="20"/>
                <w:szCs w:val="20"/>
              </w:rPr>
              <w:t>13.97 (2.84)</w:t>
            </w:r>
          </w:p>
        </w:tc>
        <w:tc>
          <w:tcPr>
            <w:tcW w:w="1496" w:type="dxa"/>
            <w:vAlign w:val="center"/>
          </w:tcPr>
          <w:p w14:paraId="20015996" w14:textId="4780A507" w:rsidR="00D45C28" w:rsidRPr="00F15004" w:rsidRDefault="00D45C28">
            <w:pPr>
              <w:pStyle w:val="cl-800fce9a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800fc83c"/>
                <w:rFonts w:asciiTheme="minorHAnsi" w:hAnsiTheme="minorHAnsi" w:cstheme="minorHAnsi"/>
                <w:sz w:val="20"/>
                <w:szCs w:val="20"/>
              </w:rPr>
              <w:t>14.85 (2.85)</w:t>
            </w:r>
            <w:r w:rsidR="007F3781" w:rsidRPr="00F15004">
              <w:rPr>
                <w:rStyle w:val="cl-7bbead20"/>
                <w:rFonts w:asciiTheme="minorHAnsi" w:hAnsiTheme="minorHAnsi" w:cstheme="minorHAnsi"/>
                <w:sz w:val="20"/>
                <w:szCs w:val="20"/>
              </w:rPr>
              <w:t>***</w:t>
            </w:r>
          </w:p>
        </w:tc>
        <w:tc>
          <w:tcPr>
            <w:tcW w:w="1496" w:type="dxa"/>
            <w:vAlign w:val="center"/>
          </w:tcPr>
          <w:p w14:paraId="6ED68E34" w14:textId="58CC238F" w:rsidR="00D45C28" w:rsidRPr="00F15004" w:rsidRDefault="00D45C28">
            <w:pPr>
              <w:pStyle w:val="cl-800fce9a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800fc83c"/>
                <w:rFonts w:asciiTheme="minorHAnsi" w:hAnsiTheme="minorHAnsi" w:cstheme="minorHAnsi"/>
                <w:sz w:val="20"/>
                <w:szCs w:val="20"/>
              </w:rPr>
              <w:t>14.45 (2.89)</w:t>
            </w:r>
            <w:r w:rsidR="007F3781" w:rsidRPr="00F15004">
              <w:rPr>
                <w:rStyle w:val="cl-7bbead20"/>
                <w:rFonts w:asciiTheme="minorHAnsi" w:hAnsiTheme="minorHAnsi" w:cstheme="minorHAnsi"/>
                <w:sz w:val="20"/>
                <w:szCs w:val="20"/>
              </w:rPr>
              <w:t>***</w:t>
            </w:r>
          </w:p>
        </w:tc>
        <w:tc>
          <w:tcPr>
            <w:tcW w:w="1496" w:type="dxa"/>
            <w:vAlign w:val="center"/>
          </w:tcPr>
          <w:p w14:paraId="381A625E" w14:textId="5F97ACC6" w:rsidR="00D45C28" w:rsidRPr="00F15004" w:rsidRDefault="00D45C28">
            <w:pPr>
              <w:pStyle w:val="cl-800fce9a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800fc83c"/>
                <w:rFonts w:asciiTheme="minorHAnsi" w:hAnsiTheme="minorHAnsi" w:cstheme="minorHAnsi"/>
                <w:sz w:val="20"/>
                <w:szCs w:val="20"/>
              </w:rPr>
              <w:t>14.28 (2.85)</w:t>
            </w:r>
            <w:r w:rsidR="007F3781" w:rsidRPr="00F15004">
              <w:rPr>
                <w:rStyle w:val="cl-7bbead20"/>
                <w:rFonts w:asciiTheme="minorHAnsi" w:hAnsiTheme="minorHAnsi" w:cstheme="minorHAnsi"/>
                <w:sz w:val="20"/>
                <w:szCs w:val="20"/>
              </w:rPr>
              <w:t>***</w:t>
            </w:r>
          </w:p>
        </w:tc>
        <w:tc>
          <w:tcPr>
            <w:tcW w:w="1496" w:type="dxa"/>
            <w:vAlign w:val="center"/>
          </w:tcPr>
          <w:p w14:paraId="673C8531" w14:textId="77777777" w:rsidR="00D45C28" w:rsidRPr="00F15004" w:rsidRDefault="00D45C28">
            <w:pPr>
              <w:pStyle w:val="cl-800fce9a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800fc83c"/>
                <w:rFonts w:asciiTheme="minorHAnsi" w:hAnsiTheme="minorHAnsi" w:cstheme="minorHAnsi"/>
                <w:sz w:val="20"/>
                <w:szCs w:val="20"/>
              </w:rPr>
              <w:t>13.98 (2.87)</w:t>
            </w:r>
          </w:p>
        </w:tc>
        <w:tc>
          <w:tcPr>
            <w:tcW w:w="1496" w:type="dxa"/>
            <w:vAlign w:val="center"/>
          </w:tcPr>
          <w:p w14:paraId="17CE88DD" w14:textId="77777777" w:rsidR="00D45C28" w:rsidRPr="00F15004" w:rsidRDefault="00D45C28">
            <w:pPr>
              <w:pStyle w:val="cl-800fce9a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800fc83c"/>
                <w:rFonts w:asciiTheme="minorHAnsi" w:hAnsiTheme="minorHAnsi" w:cstheme="minorHAnsi"/>
                <w:sz w:val="20"/>
                <w:szCs w:val="20"/>
              </w:rPr>
              <w:t>13.97 (2.96)</w:t>
            </w:r>
          </w:p>
        </w:tc>
        <w:tc>
          <w:tcPr>
            <w:tcW w:w="1496" w:type="dxa"/>
            <w:vAlign w:val="center"/>
          </w:tcPr>
          <w:p w14:paraId="69653484" w14:textId="77777777" w:rsidR="00D45C28" w:rsidRPr="00F15004" w:rsidRDefault="00D45C28">
            <w:pPr>
              <w:pStyle w:val="cl-800fce9a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800fc83c"/>
                <w:rFonts w:asciiTheme="minorHAnsi" w:hAnsiTheme="minorHAnsi" w:cstheme="minorHAnsi"/>
                <w:sz w:val="20"/>
                <w:szCs w:val="20"/>
              </w:rPr>
              <w:t>13.93 (2.93)</w:t>
            </w:r>
          </w:p>
        </w:tc>
        <w:tc>
          <w:tcPr>
            <w:tcW w:w="1496" w:type="dxa"/>
            <w:vAlign w:val="center"/>
          </w:tcPr>
          <w:p w14:paraId="6A9C8890" w14:textId="77777777" w:rsidR="00D45C28" w:rsidRPr="00F15004" w:rsidRDefault="00D45C28">
            <w:pPr>
              <w:pStyle w:val="cl-800fce9a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800fc83c"/>
                <w:rFonts w:asciiTheme="minorHAnsi" w:hAnsiTheme="minorHAnsi" w:cstheme="minorHAnsi"/>
                <w:sz w:val="20"/>
                <w:szCs w:val="20"/>
              </w:rPr>
              <w:t>14.04 (2.97)</w:t>
            </w:r>
          </w:p>
        </w:tc>
      </w:tr>
      <w:tr w:rsidR="002B1600" w:rsidRPr="002B09B4" w14:paraId="4ED19F1D" w14:textId="77777777" w:rsidTr="001C4018">
        <w:tc>
          <w:tcPr>
            <w:tcW w:w="1598" w:type="dxa"/>
          </w:tcPr>
          <w:p w14:paraId="720CD279" w14:textId="77777777" w:rsidR="002B1600" w:rsidRPr="00F15004" w:rsidRDefault="002B1600" w:rsidP="00E0737C">
            <w:pPr>
              <w:rPr>
                <w:b/>
                <w:sz w:val="20"/>
                <w:szCs w:val="20"/>
                <w:lang w:val="en-US"/>
              </w:rPr>
            </w:pPr>
            <w:r w:rsidRPr="00F15004">
              <w:rPr>
                <w:b/>
                <w:sz w:val="20"/>
                <w:szCs w:val="20"/>
                <w:lang w:val="en-US"/>
              </w:rPr>
              <w:t>FFM (kg)</w:t>
            </w:r>
          </w:p>
        </w:tc>
        <w:tc>
          <w:tcPr>
            <w:tcW w:w="1496" w:type="dxa"/>
            <w:vAlign w:val="center"/>
          </w:tcPr>
          <w:p w14:paraId="70F37227" w14:textId="77777777" w:rsidR="002B1600" w:rsidRPr="00F15004" w:rsidRDefault="002B1600">
            <w:pPr>
              <w:pStyle w:val="cl-7cd7df4d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7cd7d902"/>
                <w:rFonts w:asciiTheme="minorHAnsi" w:hAnsiTheme="minorHAnsi" w:cstheme="minorHAnsi"/>
                <w:sz w:val="20"/>
                <w:szCs w:val="20"/>
              </w:rPr>
              <w:t>44.83 (4.57)</w:t>
            </w:r>
          </w:p>
        </w:tc>
        <w:tc>
          <w:tcPr>
            <w:tcW w:w="1496" w:type="dxa"/>
            <w:vAlign w:val="center"/>
          </w:tcPr>
          <w:p w14:paraId="466F284C" w14:textId="77777777" w:rsidR="002B1600" w:rsidRPr="00F15004" w:rsidRDefault="002B1600">
            <w:pPr>
              <w:pStyle w:val="cl-7cd7df4d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7cd7d902"/>
                <w:rFonts w:asciiTheme="minorHAnsi" w:hAnsiTheme="minorHAnsi" w:cstheme="minorHAnsi"/>
                <w:sz w:val="20"/>
                <w:szCs w:val="20"/>
              </w:rPr>
              <w:t>44.93 (4.48)</w:t>
            </w:r>
          </w:p>
        </w:tc>
        <w:tc>
          <w:tcPr>
            <w:tcW w:w="1496" w:type="dxa"/>
            <w:vAlign w:val="center"/>
          </w:tcPr>
          <w:p w14:paraId="3169B544" w14:textId="745B77E5" w:rsidR="002B1600" w:rsidRPr="00F15004" w:rsidRDefault="002B1600">
            <w:pPr>
              <w:pStyle w:val="cl-7cd7df4d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7cd7d902"/>
                <w:rFonts w:asciiTheme="minorHAnsi" w:hAnsiTheme="minorHAnsi" w:cstheme="minorHAnsi"/>
                <w:sz w:val="20"/>
                <w:szCs w:val="20"/>
              </w:rPr>
              <w:t>45.32 (4.39)</w:t>
            </w:r>
            <w:r w:rsidR="007F3781" w:rsidRPr="00F15004">
              <w:rPr>
                <w:rStyle w:val="cl-7bbead20"/>
                <w:rFonts w:asciiTheme="minorHAnsi" w:hAnsiTheme="minorHAnsi" w:cstheme="minorHAnsi"/>
                <w:sz w:val="20"/>
                <w:szCs w:val="20"/>
              </w:rPr>
              <w:t>***</w:t>
            </w:r>
          </w:p>
        </w:tc>
        <w:tc>
          <w:tcPr>
            <w:tcW w:w="1496" w:type="dxa"/>
            <w:vAlign w:val="center"/>
          </w:tcPr>
          <w:p w14:paraId="3F5BBA62" w14:textId="561C89F6" w:rsidR="002B1600" w:rsidRPr="00F15004" w:rsidRDefault="002B1600">
            <w:pPr>
              <w:pStyle w:val="cl-7cd7df4d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7cd7d902"/>
                <w:rFonts w:asciiTheme="minorHAnsi" w:hAnsiTheme="minorHAnsi" w:cstheme="minorHAnsi"/>
                <w:sz w:val="20"/>
                <w:szCs w:val="20"/>
              </w:rPr>
              <w:t>45.47 (4.45)</w:t>
            </w:r>
            <w:r w:rsidR="007F3781" w:rsidRPr="00F15004">
              <w:rPr>
                <w:rStyle w:val="cl-7bbead20"/>
                <w:rFonts w:asciiTheme="minorHAnsi" w:hAnsiTheme="minorHAnsi" w:cstheme="minorHAnsi"/>
                <w:sz w:val="20"/>
                <w:szCs w:val="20"/>
              </w:rPr>
              <w:t>***</w:t>
            </w:r>
          </w:p>
        </w:tc>
        <w:tc>
          <w:tcPr>
            <w:tcW w:w="1496" w:type="dxa"/>
            <w:vAlign w:val="center"/>
          </w:tcPr>
          <w:p w14:paraId="3D0A22C9" w14:textId="77777777" w:rsidR="002B1600" w:rsidRPr="00F15004" w:rsidRDefault="002B1600">
            <w:pPr>
              <w:pStyle w:val="cl-7cd7df4d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7cd7d902"/>
                <w:rFonts w:asciiTheme="minorHAnsi" w:hAnsiTheme="minorHAnsi" w:cstheme="minorHAnsi"/>
                <w:sz w:val="20"/>
                <w:szCs w:val="20"/>
              </w:rPr>
              <w:t>44.76 (4.45)</w:t>
            </w:r>
          </w:p>
        </w:tc>
        <w:tc>
          <w:tcPr>
            <w:tcW w:w="1496" w:type="dxa"/>
            <w:vAlign w:val="center"/>
          </w:tcPr>
          <w:p w14:paraId="48E5430C" w14:textId="77777777" w:rsidR="002B1600" w:rsidRPr="00F15004" w:rsidRDefault="002B1600">
            <w:pPr>
              <w:pStyle w:val="cl-7cd7df4d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7cd7d902"/>
                <w:rFonts w:asciiTheme="minorHAnsi" w:hAnsiTheme="minorHAnsi" w:cstheme="minorHAnsi"/>
                <w:sz w:val="20"/>
                <w:szCs w:val="20"/>
              </w:rPr>
              <w:t>44.75 (4.47)</w:t>
            </w:r>
          </w:p>
        </w:tc>
        <w:tc>
          <w:tcPr>
            <w:tcW w:w="1496" w:type="dxa"/>
            <w:vAlign w:val="center"/>
          </w:tcPr>
          <w:p w14:paraId="1E4A0EE2" w14:textId="77777777" w:rsidR="002B1600" w:rsidRPr="00F15004" w:rsidRDefault="002B1600">
            <w:pPr>
              <w:pStyle w:val="cl-7cd7df4d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7cd7d902"/>
                <w:rFonts w:asciiTheme="minorHAnsi" w:hAnsiTheme="minorHAnsi" w:cstheme="minorHAnsi"/>
                <w:sz w:val="20"/>
                <w:szCs w:val="20"/>
              </w:rPr>
              <w:t>44.78 (4.46)</w:t>
            </w:r>
          </w:p>
        </w:tc>
        <w:tc>
          <w:tcPr>
            <w:tcW w:w="1496" w:type="dxa"/>
            <w:vAlign w:val="center"/>
          </w:tcPr>
          <w:p w14:paraId="1A29C0AE" w14:textId="77777777" w:rsidR="002B1600" w:rsidRPr="00F15004" w:rsidRDefault="002B1600">
            <w:pPr>
              <w:pStyle w:val="cl-7cd7df4d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7cd7d902"/>
                <w:rFonts w:asciiTheme="minorHAnsi" w:hAnsiTheme="minorHAnsi" w:cstheme="minorHAnsi"/>
                <w:sz w:val="20"/>
                <w:szCs w:val="20"/>
              </w:rPr>
              <w:t>44.65 (4.45)</w:t>
            </w:r>
          </w:p>
        </w:tc>
      </w:tr>
      <w:tr w:rsidR="002B1600" w14:paraId="474FF107" w14:textId="77777777" w:rsidTr="001C4018">
        <w:tc>
          <w:tcPr>
            <w:tcW w:w="1598" w:type="dxa"/>
          </w:tcPr>
          <w:p w14:paraId="5AD1F573" w14:textId="77777777" w:rsidR="002B1600" w:rsidRPr="00F15004" w:rsidRDefault="002B1600" w:rsidP="00E0737C">
            <w:pPr>
              <w:rPr>
                <w:b/>
                <w:sz w:val="20"/>
                <w:szCs w:val="20"/>
              </w:rPr>
            </w:pPr>
            <w:r w:rsidRPr="00F15004">
              <w:rPr>
                <w:b/>
                <w:sz w:val="20"/>
                <w:szCs w:val="20"/>
              </w:rPr>
              <w:t>SMM (kg)</w:t>
            </w:r>
          </w:p>
        </w:tc>
        <w:tc>
          <w:tcPr>
            <w:tcW w:w="1496" w:type="dxa"/>
            <w:vAlign w:val="center"/>
          </w:tcPr>
          <w:p w14:paraId="43C2156B" w14:textId="77777777" w:rsidR="002B1600" w:rsidRPr="00F15004" w:rsidRDefault="002B1600">
            <w:pPr>
              <w:pStyle w:val="cl-7e60dbc0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7e60d562"/>
                <w:rFonts w:asciiTheme="minorHAnsi" w:hAnsiTheme="minorHAnsi" w:cstheme="minorHAnsi"/>
                <w:sz w:val="20"/>
                <w:szCs w:val="20"/>
              </w:rPr>
              <w:t>20.58 (2.63)</w:t>
            </w:r>
          </w:p>
        </w:tc>
        <w:tc>
          <w:tcPr>
            <w:tcW w:w="1496" w:type="dxa"/>
            <w:vAlign w:val="center"/>
          </w:tcPr>
          <w:p w14:paraId="07BC7F25" w14:textId="77777777" w:rsidR="002B1600" w:rsidRPr="00F15004" w:rsidRDefault="002B1600">
            <w:pPr>
              <w:pStyle w:val="cl-7e60dbc0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7e60d562"/>
                <w:rFonts w:asciiTheme="minorHAnsi" w:hAnsiTheme="minorHAnsi" w:cstheme="minorHAnsi"/>
                <w:sz w:val="20"/>
                <w:szCs w:val="20"/>
              </w:rPr>
              <w:t>20.49 (2.63)</w:t>
            </w:r>
          </w:p>
        </w:tc>
        <w:tc>
          <w:tcPr>
            <w:tcW w:w="1496" w:type="dxa"/>
            <w:vAlign w:val="center"/>
          </w:tcPr>
          <w:p w14:paraId="656656AD" w14:textId="77777777" w:rsidR="002B1600" w:rsidRPr="00F15004" w:rsidRDefault="002B1600">
            <w:pPr>
              <w:pStyle w:val="cl-7e60dbc0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7e60d562"/>
                <w:rFonts w:asciiTheme="minorHAnsi" w:hAnsiTheme="minorHAnsi" w:cstheme="minorHAnsi"/>
                <w:sz w:val="20"/>
                <w:szCs w:val="20"/>
              </w:rPr>
              <w:t>20.62 (2.60)</w:t>
            </w:r>
          </w:p>
        </w:tc>
        <w:tc>
          <w:tcPr>
            <w:tcW w:w="1496" w:type="dxa"/>
            <w:vAlign w:val="center"/>
          </w:tcPr>
          <w:p w14:paraId="22181972" w14:textId="77777777" w:rsidR="002B1600" w:rsidRPr="00F15004" w:rsidRDefault="002B1600">
            <w:pPr>
              <w:pStyle w:val="cl-7e60dbc0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7e60d562"/>
                <w:rFonts w:asciiTheme="minorHAnsi" w:hAnsiTheme="minorHAnsi" w:cstheme="minorHAnsi"/>
                <w:sz w:val="20"/>
                <w:szCs w:val="20"/>
              </w:rPr>
              <w:t>20.67 (2.66)</w:t>
            </w:r>
          </w:p>
        </w:tc>
        <w:tc>
          <w:tcPr>
            <w:tcW w:w="1496" w:type="dxa"/>
            <w:vAlign w:val="center"/>
          </w:tcPr>
          <w:p w14:paraId="1194E1CA" w14:textId="77777777" w:rsidR="002B1600" w:rsidRPr="00F15004" w:rsidRDefault="002B1600">
            <w:pPr>
              <w:pStyle w:val="cl-7e60dbc0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7e60d562"/>
                <w:rFonts w:asciiTheme="minorHAnsi" w:hAnsiTheme="minorHAnsi" w:cstheme="minorHAnsi"/>
                <w:sz w:val="20"/>
                <w:szCs w:val="20"/>
              </w:rPr>
              <w:t>20.55 (2.65)</w:t>
            </w:r>
          </w:p>
        </w:tc>
        <w:tc>
          <w:tcPr>
            <w:tcW w:w="1496" w:type="dxa"/>
            <w:vAlign w:val="center"/>
          </w:tcPr>
          <w:p w14:paraId="17A6BEC7" w14:textId="77777777" w:rsidR="002B1600" w:rsidRPr="00F15004" w:rsidRDefault="002B1600">
            <w:pPr>
              <w:pStyle w:val="cl-7e60dbc0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7e60d562"/>
                <w:rFonts w:asciiTheme="minorHAnsi" w:hAnsiTheme="minorHAnsi" w:cstheme="minorHAnsi"/>
                <w:sz w:val="20"/>
                <w:szCs w:val="20"/>
              </w:rPr>
              <w:t>20.62 (2.65)</w:t>
            </w:r>
          </w:p>
        </w:tc>
        <w:tc>
          <w:tcPr>
            <w:tcW w:w="1496" w:type="dxa"/>
            <w:vAlign w:val="center"/>
          </w:tcPr>
          <w:p w14:paraId="72F19B33" w14:textId="77777777" w:rsidR="002B1600" w:rsidRPr="00F15004" w:rsidRDefault="002B1600">
            <w:pPr>
              <w:pStyle w:val="cl-7e60dbc0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7e60d562"/>
                <w:rFonts w:asciiTheme="minorHAnsi" w:hAnsiTheme="minorHAnsi" w:cstheme="minorHAnsi"/>
                <w:sz w:val="20"/>
                <w:szCs w:val="20"/>
              </w:rPr>
              <w:t>20.64 (2.64)</w:t>
            </w:r>
          </w:p>
        </w:tc>
        <w:tc>
          <w:tcPr>
            <w:tcW w:w="1496" w:type="dxa"/>
            <w:vAlign w:val="center"/>
          </w:tcPr>
          <w:p w14:paraId="39DBFB99" w14:textId="77777777" w:rsidR="002B1600" w:rsidRPr="00F15004" w:rsidRDefault="002B1600">
            <w:pPr>
              <w:pStyle w:val="cl-7e60dbc0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7e60d562"/>
                <w:rFonts w:asciiTheme="minorHAnsi" w:hAnsiTheme="minorHAnsi" w:cstheme="minorHAnsi"/>
                <w:sz w:val="20"/>
                <w:szCs w:val="20"/>
              </w:rPr>
              <w:t>20.53 (2.65)</w:t>
            </w:r>
          </w:p>
        </w:tc>
      </w:tr>
      <w:tr w:rsidR="002B1600" w14:paraId="496D1B99" w14:textId="77777777" w:rsidTr="001C4018">
        <w:tc>
          <w:tcPr>
            <w:tcW w:w="1598" w:type="dxa"/>
          </w:tcPr>
          <w:p w14:paraId="60DE6837" w14:textId="77777777" w:rsidR="002B1600" w:rsidRPr="00F15004" w:rsidRDefault="002B1600" w:rsidP="00E0737C">
            <w:pPr>
              <w:rPr>
                <w:b/>
                <w:sz w:val="20"/>
                <w:szCs w:val="20"/>
              </w:rPr>
            </w:pPr>
            <w:r w:rsidRPr="00F15004">
              <w:rPr>
                <w:b/>
                <w:sz w:val="20"/>
                <w:szCs w:val="20"/>
              </w:rPr>
              <w:t>TBW (kg)</w:t>
            </w:r>
          </w:p>
        </w:tc>
        <w:tc>
          <w:tcPr>
            <w:tcW w:w="1496" w:type="dxa"/>
            <w:vAlign w:val="center"/>
          </w:tcPr>
          <w:p w14:paraId="4F50FB8B" w14:textId="77777777" w:rsidR="002B1600" w:rsidRPr="00F15004" w:rsidRDefault="002B1600">
            <w:pPr>
              <w:pStyle w:val="cl-8224602f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82245a0c"/>
                <w:rFonts w:asciiTheme="minorHAnsi" w:hAnsiTheme="minorHAnsi" w:cstheme="minorHAnsi"/>
                <w:sz w:val="20"/>
                <w:szCs w:val="20"/>
              </w:rPr>
              <w:t>33.04 (3.46)</w:t>
            </w:r>
          </w:p>
        </w:tc>
        <w:tc>
          <w:tcPr>
            <w:tcW w:w="1496" w:type="dxa"/>
            <w:vAlign w:val="center"/>
          </w:tcPr>
          <w:p w14:paraId="70CEDD1C" w14:textId="1FE5758A" w:rsidR="002B1600" w:rsidRPr="00F15004" w:rsidRDefault="002B1600">
            <w:pPr>
              <w:pStyle w:val="cl-8224602f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82245a0c"/>
                <w:rFonts w:asciiTheme="minorHAnsi" w:hAnsiTheme="minorHAnsi" w:cstheme="minorHAnsi"/>
                <w:sz w:val="20"/>
                <w:szCs w:val="20"/>
              </w:rPr>
              <w:t>32.93 (3.42)</w:t>
            </w:r>
            <w:r w:rsidR="007F3781" w:rsidRPr="00F15004">
              <w:rPr>
                <w:rStyle w:val="cl-82245a0c"/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496" w:type="dxa"/>
            <w:vAlign w:val="center"/>
          </w:tcPr>
          <w:p w14:paraId="4B055E4D" w14:textId="40DAFA70" w:rsidR="002B1600" w:rsidRPr="00F15004" w:rsidRDefault="002B1600">
            <w:pPr>
              <w:pStyle w:val="cl-8224602f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82245a0c"/>
                <w:rFonts w:asciiTheme="minorHAnsi" w:hAnsiTheme="minorHAnsi" w:cstheme="minorHAnsi"/>
                <w:sz w:val="20"/>
                <w:szCs w:val="20"/>
              </w:rPr>
              <w:t>33.18 (3.34)</w:t>
            </w:r>
            <w:r w:rsidR="007F3781" w:rsidRPr="00F15004">
              <w:rPr>
                <w:rStyle w:val="cl-82245a0c"/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496" w:type="dxa"/>
            <w:vAlign w:val="center"/>
          </w:tcPr>
          <w:p w14:paraId="27FF95CD" w14:textId="59141FD7" w:rsidR="002B1600" w:rsidRPr="00F15004" w:rsidRDefault="002B1600">
            <w:pPr>
              <w:pStyle w:val="cl-8224602f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82245a0c"/>
                <w:rFonts w:asciiTheme="minorHAnsi" w:hAnsiTheme="minorHAnsi" w:cstheme="minorHAnsi"/>
                <w:sz w:val="20"/>
                <w:szCs w:val="20"/>
              </w:rPr>
              <w:t>33.30 (3.40)</w:t>
            </w:r>
            <w:r w:rsidR="007F3781" w:rsidRPr="00F15004">
              <w:rPr>
                <w:rStyle w:val="cl-82245a0c"/>
                <w:rFonts w:asciiTheme="minorHAnsi" w:hAnsiTheme="minorHAnsi" w:cstheme="minorHAnsi"/>
                <w:sz w:val="20"/>
                <w:szCs w:val="20"/>
              </w:rPr>
              <w:t>***</w:t>
            </w:r>
          </w:p>
        </w:tc>
        <w:tc>
          <w:tcPr>
            <w:tcW w:w="1496" w:type="dxa"/>
            <w:vAlign w:val="center"/>
          </w:tcPr>
          <w:p w14:paraId="1322AD8C" w14:textId="77777777" w:rsidR="002B1600" w:rsidRPr="00F15004" w:rsidRDefault="002B1600">
            <w:pPr>
              <w:pStyle w:val="cl-8224602f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82245a0c"/>
                <w:rFonts w:asciiTheme="minorHAnsi" w:hAnsiTheme="minorHAnsi" w:cstheme="minorHAnsi"/>
                <w:sz w:val="20"/>
                <w:szCs w:val="20"/>
              </w:rPr>
              <w:t>32.97 (3.39)</w:t>
            </w:r>
          </w:p>
        </w:tc>
        <w:tc>
          <w:tcPr>
            <w:tcW w:w="1496" w:type="dxa"/>
            <w:vAlign w:val="center"/>
          </w:tcPr>
          <w:p w14:paraId="34687FB2" w14:textId="77777777" w:rsidR="002B1600" w:rsidRPr="00F15004" w:rsidRDefault="002B1600">
            <w:pPr>
              <w:pStyle w:val="cl-8224602f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82245a0c"/>
                <w:rFonts w:asciiTheme="minorHAnsi" w:hAnsiTheme="minorHAnsi" w:cstheme="minorHAnsi"/>
                <w:sz w:val="20"/>
                <w:szCs w:val="20"/>
              </w:rPr>
              <w:t>33.01 (3.40)</w:t>
            </w:r>
          </w:p>
        </w:tc>
        <w:tc>
          <w:tcPr>
            <w:tcW w:w="1496" w:type="dxa"/>
            <w:vAlign w:val="center"/>
          </w:tcPr>
          <w:p w14:paraId="27F78D1B" w14:textId="77777777" w:rsidR="002B1600" w:rsidRPr="00F15004" w:rsidRDefault="002B1600">
            <w:pPr>
              <w:pStyle w:val="cl-8224602f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82245a0c"/>
                <w:rFonts w:asciiTheme="minorHAnsi" w:hAnsiTheme="minorHAnsi" w:cstheme="minorHAnsi"/>
                <w:sz w:val="20"/>
                <w:szCs w:val="20"/>
              </w:rPr>
              <w:t>33.02 (3.38)</w:t>
            </w:r>
          </w:p>
        </w:tc>
        <w:tc>
          <w:tcPr>
            <w:tcW w:w="1496" w:type="dxa"/>
            <w:vAlign w:val="center"/>
          </w:tcPr>
          <w:p w14:paraId="5EED1C8C" w14:textId="77777777" w:rsidR="002B1600" w:rsidRPr="00F15004" w:rsidRDefault="002B1600">
            <w:pPr>
              <w:pStyle w:val="cl-8224602f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82245a0c"/>
                <w:rFonts w:asciiTheme="minorHAnsi" w:hAnsiTheme="minorHAnsi" w:cstheme="minorHAnsi"/>
                <w:sz w:val="20"/>
                <w:szCs w:val="20"/>
              </w:rPr>
              <w:t>32.86 (3.38)</w:t>
            </w:r>
          </w:p>
        </w:tc>
      </w:tr>
      <w:tr w:rsidR="002B1600" w14:paraId="545F9E20" w14:textId="77777777" w:rsidTr="001C4018">
        <w:tc>
          <w:tcPr>
            <w:tcW w:w="1598" w:type="dxa"/>
          </w:tcPr>
          <w:p w14:paraId="79C89645" w14:textId="77777777" w:rsidR="002B1600" w:rsidRPr="00F15004" w:rsidRDefault="002B1600" w:rsidP="00E0737C">
            <w:pPr>
              <w:rPr>
                <w:b/>
                <w:sz w:val="20"/>
                <w:szCs w:val="20"/>
              </w:rPr>
            </w:pPr>
            <w:r w:rsidRPr="00F15004">
              <w:rPr>
                <w:b/>
                <w:sz w:val="20"/>
                <w:szCs w:val="20"/>
              </w:rPr>
              <w:t>ECW (kg)</w:t>
            </w:r>
          </w:p>
        </w:tc>
        <w:tc>
          <w:tcPr>
            <w:tcW w:w="1496" w:type="dxa"/>
            <w:vAlign w:val="center"/>
          </w:tcPr>
          <w:p w14:paraId="1F39BF2B" w14:textId="77777777" w:rsidR="002B1600" w:rsidRPr="00F15004" w:rsidRDefault="002B1600">
            <w:pPr>
              <w:pStyle w:val="cl-81a072c9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81a06ca7"/>
                <w:rFonts w:asciiTheme="minorHAnsi" w:hAnsiTheme="minorHAnsi" w:cstheme="minorHAnsi"/>
                <w:sz w:val="20"/>
                <w:szCs w:val="20"/>
              </w:rPr>
              <w:t>14.04 (1.43)</w:t>
            </w:r>
          </w:p>
        </w:tc>
        <w:tc>
          <w:tcPr>
            <w:tcW w:w="1496" w:type="dxa"/>
            <w:vAlign w:val="center"/>
          </w:tcPr>
          <w:p w14:paraId="05678FE5" w14:textId="3B9CA7F6" w:rsidR="002B1600" w:rsidRPr="00F15004" w:rsidRDefault="002B1600">
            <w:pPr>
              <w:pStyle w:val="cl-81a072c9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81a06ca7"/>
                <w:rFonts w:asciiTheme="minorHAnsi" w:hAnsiTheme="minorHAnsi" w:cstheme="minorHAnsi"/>
                <w:sz w:val="20"/>
                <w:szCs w:val="20"/>
              </w:rPr>
              <w:t>13.99 (1.42)</w:t>
            </w:r>
            <w:r w:rsidR="007F3781" w:rsidRPr="00F15004">
              <w:rPr>
                <w:rStyle w:val="cl-81a06ca7"/>
                <w:rFonts w:asciiTheme="minorHAnsi" w:hAnsiTheme="minorHAnsi" w:cstheme="minorHAnsi"/>
                <w:sz w:val="20"/>
                <w:szCs w:val="20"/>
              </w:rPr>
              <w:t>**</w:t>
            </w:r>
          </w:p>
        </w:tc>
        <w:tc>
          <w:tcPr>
            <w:tcW w:w="1496" w:type="dxa"/>
            <w:vAlign w:val="center"/>
          </w:tcPr>
          <w:p w14:paraId="7107EB4D" w14:textId="77777777" w:rsidR="002B1600" w:rsidRPr="00F15004" w:rsidRDefault="002B1600">
            <w:pPr>
              <w:pStyle w:val="cl-81a072c9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81a06ca7"/>
                <w:rFonts w:asciiTheme="minorHAnsi" w:hAnsiTheme="minorHAnsi" w:cstheme="minorHAnsi"/>
                <w:sz w:val="20"/>
                <w:szCs w:val="20"/>
              </w:rPr>
              <w:t>14.08 (1.37)</w:t>
            </w:r>
          </w:p>
        </w:tc>
        <w:tc>
          <w:tcPr>
            <w:tcW w:w="1496" w:type="dxa"/>
            <w:vAlign w:val="center"/>
          </w:tcPr>
          <w:p w14:paraId="57DAE221" w14:textId="0BFA1C13" w:rsidR="002B1600" w:rsidRPr="00F15004" w:rsidRDefault="002B1600">
            <w:pPr>
              <w:pStyle w:val="cl-81a072c9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81a06ca7"/>
                <w:rFonts w:asciiTheme="minorHAnsi" w:hAnsiTheme="minorHAnsi" w:cstheme="minorHAnsi"/>
                <w:sz w:val="20"/>
                <w:szCs w:val="20"/>
              </w:rPr>
              <w:t>14.14 (1.39)</w:t>
            </w:r>
            <w:r w:rsidR="007F3781" w:rsidRPr="00F15004">
              <w:rPr>
                <w:rStyle w:val="cl-81a06ca7"/>
                <w:rFonts w:asciiTheme="minorHAnsi" w:hAnsiTheme="minorHAnsi" w:cstheme="minorHAnsi"/>
                <w:sz w:val="20"/>
                <w:szCs w:val="20"/>
              </w:rPr>
              <w:t>***</w:t>
            </w:r>
          </w:p>
        </w:tc>
        <w:tc>
          <w:tcPr>
            <w:tcW w:w="1496" w:type="dxa"/>
            <w:vAlign w:val="center"/>
          </w:tcPr>
          <w:p w14:paraId="03220141" w14:textId="77777777" w:rsidR="002B1600" w:rsidRPr="00F15004" w:rsidRDefault="002B1600">
            <w:pPr>
              <w:pStyle w:val="cl-81a072c9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81a06ca7"/>
                <w:rFonts w:asciiTheme="minorHAnsi" w:hAnsiTheme="minorHAnsi" w:cstheme="minorHAnsi"/>
                <w:sz w:val="20"/>
                <w:szCs w:val="20"/>
              </w:rPr>
              <w:t>13.99 (1.37)</w:t>
            </w:r>
          </w:p>
        </w:tc>
        <w:tc>
          <w:tcPr>
            <w:tcW w:w="1496" w:type="dxa"/>
            <w:vAlign w:val="center"/>
          </w:tcPr>
          <w:p w14:paraId="4A96D85B" w14:textId="77777777" w:rsidR="002B1600" w:rsidRPr="00F15004" w:rsidRDefault="002B1600">
            <w:pPr>
              <w:pStyle w:val="cl-81a072c9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81a06ca7"/>
                <w:rFonts w:asciiTheme="minorHAnsi" w:hAnsiTheme="minorHAnsi" w:cstheme="minorHAnsi"/>
                <w:sz w:val="20"/>
                <w:szCs w:val="20"/>
              </w:rPr>
              <w:t>13.98 (1.37)</w:t>
            </w:r>
          </w:p>
        </w:tc>
        <w:tc>
          <w:tcPr>
            <w:tcW w:w="1496" w:type="dxa"/>
            <w:vAlign w:val="center"/>
          </w:tcPr>
          <w:p w14:paraId="17F6E851" w14:textId="77777777" w:rsidR="002B1600" w:rsidRPr="00F15004" w:rsidRDefault="002B1600">
            <w:pPr>
              <w:pStyle w:val="cl-81a072c9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81a06ca7"/>
                <w:rFonts w:asciiTheme="minorHAnsi" w:hAnsiTheme="minorHAnsi" w:cstheme="minorHAnsi"/>
                <w:sz w:val="20"/>
                <w:szCs w:val="20"/>
              </w:rPr>
              <w:t>13.96 (1.35)</w:t>
            </w:r>
          </w:p>
        </w:tc>
        <w:tc>
          <w:tcPr>
            <w:tcW w:w="1496" w:type="dxa"/>
            <w:vAlign w:val="center"/>
          </w:tcPr>
          <w:p w14:paraId="763B19F4" w14:textId="1422233D" w:rsidR="002B1600" w:rsidRPr="00F15004" w:rsidRDefault="002B1600">
            <w:pPr>
              <w:pStyle w:val="cl-81a072c9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81a06ca7"/>
                <w:rFonts w:asciiTheme="minorHAnsi" w:hAnsiTheme="minorHAnsi" w:cstheme="minorHAnsi"/>
                <w:sz w:val="20"/>
                <w:szCs w:val="20"/>
              </w:rPr>
              <w:t>13.90 (1.34)</w:t>
            </w:r>
            <w:r w:rsidR="007F3781" w:rsidRPr="00F15004">
              <w:rPr>
                <w:rStyle w:val="cl-81a06ca7"/>
                <w:rFonts w:asciiTheme="minorHAnsi" w:hAnsiTheme="minorHAnsi" w:cstheme="minorHAnsi"/>
                <w:sz w:val="20"/>
                <w:szCs w:val="20"/>
              </w:rPr>
              <w:t>***</w:t>
            </w:r>
          </w:p>
        </w:tc>
      </w:tr>
      <w:tr w:rsidR="002B1600" w14:paraId="5CE188CC" w14:textId="77777777" w:rsidTr="001C4018">
        <w:tc>
          <w:tcPr>
            <w:tcW w:w="1598" w:type="dxa"/>
          </w:tcPr>
          <w:p w14:paraId="73420E75" w14:textId="77777777" w:rsidR="002B1600" w:rsidRPr="00F15004" w:rsidRDefault="002B1600" w:rsidP="00E0737C">
            <w:pPr>
              <w:rPr>
                <w:b/>
                <w:sz w:val="20"/>
                <w:szCs w:val="20"/>
              </w:rPr>
            </w:pPr>
            <w:r w:rsidRPr="00F15004">
              <w:rPr>
                <w:b/>
                <w:sz w:val="20"/>
                <w:szCs w:val="20"/>
              </w:rPr>
              <w:t>ECW/TBW (%)</w:t>
            </w:r>
          </w:p>
        </w:tc>
        <w:tc>
          <w:tcPr>
            <w:tcW w:w="1496" w:type="dxa"/>
            <w:vAlign w:val="center"/>
          </w:tcPr>
          <w:p w14:paraId="4831A0BB" w14:textId="77777777" w:rsidR="002B1600" w:rsidRPr="00F15004" w:rsidRDefault="002B1600">
            <w:pPr>
              <w:pStyle w:val="cl-82a9b527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82a9aef0"/>
                <w:rFonts w:asciiTheme="minorHAnsi" w:hAnsiTheme="minorHAnsi" w:cstheme="minorHAnsi"/>
                <w:sz w:val="20"/>
                <w:szCs w:val="20"/>
              </w:rPr>
              <w:t>42.54 (1.31)</w:t>
            </w:r>
          </w:p>
        </w:tc>
        <w:tc>
          <w:tcPr>
            <w:tcW w:w="1496" w:type="dxa"/>
            <w:vAlign w:val="center"/>
          </w:tcPr>
          <w:p w14:paraId="32EFF3EF" w14:textId="77777777" w:rsidR="002B1600" w:rsidRPr="00F15004" w:rsidRDefault="002B1600">
            <w:pPr>
              <w:pStyle w:val="cl-82a9b527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82a9aef0"/>
                <w:rFonts w:asciiTheme="minorHAnsi" w:hAnsiTheme="minorHAnsi" w:cstheme="minorHAnsi"/>
                <w:sz w:val="20"/>
                <w:szCs w:val="20"/>
              </w:rPr>
              <w:t>42.51 (1.36)</w:t>
            </w:r>
          </w:p>
        </w:tc>
        <w:tc>
          <w:tcPr>
            <w:tcW w:w="1496" w:type="dxa"/>
            <w:vAlign w:val="center"/>
          </w:tcPr>
          <w:p w14:paraId="3A6DF509" w14:textId="77777777" w:rsidR="002B1600" w:rsidRPr="00F15004" w:rsidRDefault="002B1600">
            <w:pPr>
              <w:pStyle w:val="cl-82a9b527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82a9aef0"/>
                <w:rFonts w:asciiTheme="minorHAnsi" w:hAnsiTheme="minorHAnsi" w:cstheme="minorHAnsi"/>
                <w:sz w:val="20"/>
                <w:szCs w:val="20"/>
              </w:rPr>
              <w:t>42.46 (1.43)</w:t>
            </w:r>
          </w:p>
        </w:tc>
        <w:tc>
          <w:tcPr>
            <w:tcW w:w="1496" w:type="dxa"/>
            <w:vAlign w:val="center"/>
          </w:tcPr>
          <w:p w14:paraId="275E329D" w14:textId="77777777" w:rsidR="002B1600" w:rsidRPr="00F15004" w:rsidRDefault="002B1600">
            <w:pPr>
              <w:pStyle w:val="cl-82a9b527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82a9aef0"/>
                <w:rFonts w:asciiTheme="minorHAnsi" w:hAnsiTheme="minorHAnsi" w:cstheme="minorHAnsi"/>
                <w:sz w:val="20"/>
                <w:szCs w:val="20"/>
              </w:rPr>
              <w:t>42.50 (1.47)</w:t>
            </w:r>
          </w:p>
        </w:tc>
        <w:tc>
          <w:tcPr>
            <w:tcW w:w="1496" w:type="dxa"/>
            <w:vAlign w:val="center"/>
          </w:tcPr>
          <w:p w14:paraId="63C86A6E" w14:textId="77777777" w:rsidR="002B1600" w:rsidRPr="00F15004" w:rsidRDefault="002B1600">
            <w:pPr>
              <w:pStyle w:val="cl-82a9b527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82a9aef0"/>
                <w:rFonts w:asciiTheme="minorHAnsi" w:hAnsiTheme="minorHAnsi" w:cstheme="minorHAnsi"/>
                <w:sz w:val="20"/>
                <w:szCs w:val="20"/>
              </w:rPr>
              <w:t>42.48 (1.42)</w:t>
            </w:r>
          </w:p>
        </w:tc>
        <w:tc>
          <w:tcPr>
            <w:tcW w:w="1496" w:type="dxa"/>
            <w:vAlign w:val="center"/>
          </w:tcPr>
          <w:p w14:paraId="1AA7DD0C" w14:textId="77777777" w:rsidR="002B1600" w:rsidRPr="00F15004" w:rsidRDefault="002B1600">
            <w:pPr>
              <w:pStyle w:val="cl-82a9b527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82a9aef0"/>
                <w:rFonts w:asciiTheme="minorHAnsi" w:hAnsiTheme="minorHAnsi" w:cstheme="minorHAnsi"/>
                <w:sz w:val="20"/>
                <w:szCs w:val="20"/>
              </w:rPr>
              <w:t>42.40 (1.36)</w:t>
            </w:r>
          </w:p>
        </w:tc>
        <w:tc>
          <w:tcPr>
            <w:tcW w:w="1496" w:type="dxa"/>
            <w:vAlign w:val="center"/>
          </w:tcPr>
          <w:p w14:paraId="34D7DC18" w14:textId="1C9EFBDF" w:rsidR="002B1600" w:rsidRPr="00F15004" w:rsidRDefault="002B1600">
            <w:pPr>
              <w:pStyle w:val="cl-82a9b527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82a9aef0"/>
                <w:rFonts w:asciiTheme="minorHAnsi" w:hAnsiTheme="minorHAnsi" w:cstheme="minorHAnsi"/>
                <w:sz w:val="20"/>
                <w:szCs w:val="20"/>
              </w:rPr>
              <w:t>42.32 (1.40)</w:t>
            </w:r>
            <w:r w:rsidR="007F3781" w:rsidRPr="00F15004">
              <w:rPr>
                <w:rStyle w:val="cl-82a9aef0"/>
                <w:rFonts w:asciiTheme="minorHAnsi" w:hAnsiTheme="minorHAnsi" w:cstheme="minorHAnsi"/>
                <w:sz w:val="20"/>
                <w:szCs w:val="20"/>
              </w:rPr>
              <w:t>**</w:t>
            </w:r>
          </w:p>
        </w:tc>
        <w:tc>
          <w:tcPr>
            <w:tcW w:w="1496" w:type="dxa"/>
            <w:vAlign w:val="center"/>
          </w:tcPr>
          <w:p w14:paraId="58234A2D" w14:textId="1A9CAF50" w:rsidR="002B1600" w:rsidRPr="00F15004" w:rsidRDefault="002B1600">
            <w:pPr>
              <w:pStyle w:val="cl-82a9b527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82a9aef0"/>
                <w:rFonts w:asciiTheme="minorHAnsi" w:hAnsiTheme="minorHAnsi" w:cstheme="minorHAnsi"/>
                <w:sz w:val="20"/>
                <w:szCs w:val="20"/>
              </w:rPr>
              <w:t>42.34 (1.44)</w:t>
            </w:r>
            <w:r w:rsidR="007F3781" w:rsidRPr="00F15004">
              <w:rPr>
                <w:rStyle w:val="cl-82a9aef0"/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2B1600" w14:paraId="422B6762" w14:textId="77777777" w:rsidTr="001C4018">
        <w:tc>
          <w:tcPr>
            <w:tcW w:w="1598" w:type="dxa"/>
          </w:tcPr>
          <w:p w14:paraId="2B0F7B8C" w14:textId="77777777" w:rsidR="002B1600" w:rsidRPr="00F15004" w:rsidRDefault="002B1600" w:rsidP="00C53E01">
            <w:pPr>
              <w:rPr>
                <w:b/>
                <w:sz w:val="20"/>
                <w:szCs w:val="20"/>
              </w:rPr>
            </w:pPr>
            <w:r w:rsidRPr="00F15004">
              <w:rPr>
                <w:b/>
                <w:sz w:val="20"/>
                <w:szCs w:val="20"/>
              </w:rPr>
              <w:t>PhA (°)</w:t>
            </w:r>
          </w:p>
        </w:tc>
        <w:tc>
          <w:tcPr>
            <w:tcW w:w="1496" w:type="dxa"/>
            <w:vAlign w:val="center"/>
          </w:tcPr>
          <w:p w14:paraId="0C037338" w14:textId="77777777" w:rsidR="002B1600" w:rsidRPr="00F15004" w:rsidRDefault="002B1600" w:rsidP="00C53E01">
            <w:pPr>
              <w:pStyle w:val="cl-7c557f67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7c557958"/>
                <w:rFonts w:asciiTheme="minorHAnsi" w:hAnsiTheme="minorHAnsi" w:cstheme="minorHAnsi"/>
                <w:sz w:val="20"/>
                <w:szCs w:val="20"/>
              </w:rPr>
              <w:t>5.16 (0.46)</w:t>
            </w:r>
          </w:p>
        </w:tc>
        <w:tc>
          <w:tcPr>
            <w:tcW w:w="1496" w:type="dxa"/>
            <w:vAlign w:val="center"/>
          </w:tcPr>
          <w:p w14:paraId="7B67D826" w14:textId="7A407957" w:rsidR="002B1600" w:rsidRPr="00F15004" w:rsidRDefault="002B1600" w:rsidP="00C53E01">
            <w:pPr>
              <w:pStyle w:val="cl-7c557f67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7c557958"/>
                <w:rFonts w:asciiTheme="minorHAnsi" w:hAnsiTheme="minorHAnsi" w:cstheme="minorHAnsi"/>
                <w:sz w:val="20"/>
                <w:szCs w:val="20"/>
              </w:rPr>
              <w:t>5.21 (0.47)</w:t>
            </w:r>
            <w:r w:rsidR="007F3781" w:rsidRPr="00F15004">
              <w:rPr>
                <w:rStyle w:val="cl-7c557958"/>
                <w:rFonts w:asciiTheme="minorHAnsi" w:hAnsiTheme="minorHAnsi" w:cstheme="minorHAnsi"/>
                <w:sz w:val="20"/>
                <w:szCs w:val="20"/>
              </w:rPr>
              <w:t>***</w:t>
            </w:r>
          </w:p>
        </w:tc>
        <w:tc>
          <w:tcPr>
            <w:tcW w:w="1496" w:type="dxa"/>
            <w:vAlign w:val="center"/>
          </w:tcPr>
          <w:p w14:paraId="59DC1B78" w14:textId="229410CE" w:rsidR="002B1600" w:rsidRPr="00F15004" w:rsidRDefault="002B1600" w:rsidP="00C53E01">
            <w:pPr>
              <w:pStyle w:val="cl-7c557f67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7c557958"/>
                <w:rFonts w:asciiTheme="minorHAnsi" w:hAnsiTheme="minorHAnsi" w:cstheme="minorHAnsi"/>
                <w:sz w:val="20"/>
                <w:szCs w:val="20"/>
              </w:rPr>
              <w:t>5.25 (0.47)</w:t>
            </w:r>
            <w:r w:rsidR="007F3781" w:rsidRPr="00F15004">
              <w:rPr>
                <w:rStyle w:val="cl-7c557958"/>
                <w:rFonts w:asciiTheme="minorHAnsi" w:hAnsiTheme="minorHAnsi" w:cstheme="minorHAnsi"/>
                <w:sz w:val="20"/>
                <w:szCs w:val="20"/>
              </w:rPr>
              <w:t>***</w:t>
            </w:r>
          </w:p>
        </w:tc>
        <w:tc>
          <w:tcPr>
            <w:tcW w:w="1496" w:type="dxa"/>
            <w:vAlign w:val="center"/>
          </w:tcPr>
          <w:p w14:paraId="6C16B98F" w14:textId="6399B409" w:rsidR="002B1600" w:rsidRPr="00F15004" w:rsidRDefault="002B1600" w:rsidP="00C53E01">
            <w:pPr>
              <w:pStyle w:val="cl-7c557f67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7c557958"/>
                <w:rFonts w:asciiTheme="minorHAnsi" w:hAnsiTheme="minorHAnsi" w:cstheme="minorHAnsi"/>
                <w:sz w:val="20"/>
                <w:szCs w:val="20"/>
              </w:rPr>
              <w:t>5.26 (0.48)</w:t>
            </w:r>
            <w:r w:rsidR="007F3781" w:rsidRPr="00F15004">
              <w:rPr>
                <w:rStyle w:val="cl-7c557958"/>
                <w:rFonts w:asciiTheme="minorHAnsi" w:hAnsiTheme="minorHAnsi" w:cstheme="minorHAnsi"/>
                <w:sz w:val="20"/>
                <w:szCs w:val="20"/>
              </w:rPr>
              <w:t>***</w:t>
            </w:r>
          </w:p>
        </w:tc>
        <w:tc>
          <w:tcPr>
            <w:tcW w:w="1496" w:type="dxa"/>
            <w:vAlign w:val="center"/>
          </w:tcPr>
          <w:p w14:paraId="3ED9A387" w14:textId="77777777" w:rsidR="002B1600" w:rsidRPr="00F15004" w:rsidRDefault="002B1600" w:rsidP="00C53E01">
            <w:pPr>
              <w:pStyle w:val="cl-7c557f67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7c557958"/>
                <w:rFonts w:asciiTheme="minorHAnsi" w:hAnsiTheme="minorHAnsi" w:cstheme="minorHAnsi"/>
                <w:sz w:val="20"/>
                <w:szCs w:val="20"/>
              </w:rPr>
              <w:t>5.17 (0.48)</w:t>
            </w:r>
          </w:p>
        </w:tc>
        <w:tc>
          <w:tcPr>
            <w:tcW w:w="1496" w:type="dxa"/>
            <w:vAlign w:val="center"/>
          </w:tcPr>
          <w:p w14:paraId="3E634032" w14:textId="77777777" w:rsidR="002B1600" w:rsidRPr="00F15004" w:rsidRDefault="002B1600" w:rsidP="00C53E01">
            <w:pPr>
              <w:pStyle w:val="cl-7c557f67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7c557958"/>
                <w:rFonts w:asciiTheme="minorHAnsi" w:hAnsiTheme="minorHAnsi" w:cstheme="minorHAnsi"/>
                <w:sz w:val="20"/>
                <w:szCs w:val="20"/>
              </w:rPr>
              <w:t>5.18 (0.47)</w:t>
            </w:r>
          </w:p>
        </w:tc>
        <w:tc>
          <w:tcPr>
            <w:tcW w:w="1496" w:type="dxa"/>
            <w:vAlign w:val="center"/>
          </w:tcPr>
          <w:p w14:paraId="00A282F4" w14:textId="77777777" w:rsidR="002B1600" w:rsidRPr="00F15004" w:rsidRDefault="002B1600" w:rsidP="00C53E01">
            <w:pPr>
              <w:pStyle w:val="cl-7c557f67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7c557958"/>
                <w:rFonts w:asciiTheme="minorHAnsi" w:hAnsiTheme="minorHAnsi" w:cstheme="minorHAnsi"/>
                <w:sz w:val="20"/>
                <w:szCs w:val="20"/>
              </w:rPr>
              <w:t>5.20 (0.48)</w:t>
            </w:r>
          </w:p>
        </w:tc>
        <w:tc>
          <w:tcPr>
            <w:tcW w:w="1496" w:type="dxa"/>
            <w:vAlign w:val="center"/>
          </w:tcPr>
          <w:p w14:paraId="7586745F" w14:textId="77777777" w:rsidR="002B1600" w:rsidRPr="00F15004" w:rsidRDefault="002B1600" w:rsidP="00C53E01">
            <w:pPr>
              <w:pStyle w:val="cl-7c557f67"/>
              <w:rPr>
                <w:rFonts w:asciiTheme="minorHAnsi" w:hAnsiTheme="minorHAnsi" w:cstheme="minorHAnsi"/>
                <w:sz w:val="20"/>
                <w:szCs w:val="20"/>
              </w:rPr>
            </w:pPr>
            <w:r w:rsidRPr="00F15004">
              <w:rPr>
                <w:rStyle w:val="cl-7c557958"/>
                <w:rFonts w:asciiTheme="minorHAnsi" w:hAnsiTheme="minorHAnsi" w:cstheme="minorHAnsi"/>
                <w:sz w:val="20"/>
                <w:szCs w:val="20"/>
              </w:rPr>
              <w:t>5.20 (0.48)</w:t>
            </w:r>
          </w:p>
        </w:tc>
      </w:tr>
    </w:tbl>
    <w:p w14:paraId="6B0998AE" w14:textId="6F69EE11" w:rsidR="009228F2" w:rsidRDefault="00981D47" w:rsidP="002E0932">
      <w:pPr>
        <w:contextualSpacing/>
        <w:rPr>
          <w:sz w:val="20"/>
          <w:szCs w:val="20"/>
          <w:lang w:val="en-US"/>
        </w:rPr>
      </w:pPr>
      <w:r w:rsidRPr="00124FA7">
        <w:rPr>
          <w:sz w:val="20"/>
          <w:szCs w:val="20"/>
          <w:lang w:val="en-US"/>
        </w:rPr>
        <w:t>ECW, extracellular water; FFM, fat free mass; FM, fat mass; PhA, phase angle; SMM, skeletal muscle mass; TBW, total body water</w:t>
      </w:r>
      <w:r>
        <w:rPr>
          <w:sz w:val="20"/>
          <w:szCs w:val="20"/>
          <w:lang w:val="en-US"/>
        </w:rPr>
        <w:t>;</w:t>
      </w:r>
      <w:r w:rsidRPr="007B743D">
        <w:rPr>
          <w:sz w:val="20"/>
          <w:lang w:val="en-US"/>
        </w:rPr>
        <w:t xml:space="preserve"> </w:t>
      </w:r>
      <w:r w:rsidR="0007780D">
        <w:rPr>
          <w:sz w:val="20"/>
          <w:lang w:val="en-US"/>
        </w:rPr>
        <w:t xml:space="preserve">WC, weight circumference; </w:t>
      </w:r>
      <w:r w:rsidR="007B743D" w:rsidRPr="007B743D">
        <w:rPr>
          <w:sz w:val="20"/>
          <w:lang w:val="en-US"/>
        </w:rPr>
        <w:t>Values expressed as mean (SD)</w:t>
      </w:r>
      <w:r w:rsidR="009228F2">
        <w:rPr>
          <w:sz w:val="20"/>
          <w:lang w:val="en-US"/>
        </w:rPr>
        <w:t xml:space="preserve">; </w:t>
      </w:r>
    </w:p>
    <w:p w14:paraId="1629FE2F" w14:textId="0CF696F3" w:rsidR="002E0932" w:rsidRDefault="009228F2" w:rsidP="002E0932">
      <w:pPr>
        <w:contextualSpacing/>
        <w:rPr>
          <w:sz w:val="20"/>
          <w:lang w:val="en-US"/>
        </w:rPr>
      </w:pPr>
      <w:r w:rsidRPr="00124FA7">
        <w:rPr>
          <w:sz w:val="20"/>
          <w:szCs w:val="20"/>
          <w:lang w:val="en-US"/>
        </w:rPr>
        <w:t>* p&lt;0.05, ** p&lt;0.01, *** p&lt;0.001 determined by Sidak-corrections for planned comparisons between conditions for each measurement point against t</w:t>
      </w:r>
      <w:r w:rsidRPr="00124FA7">
        <w:rPr>
          <w:sz w:val="20"/>
          <w:szCs w:val="20"/>
          <w:vertAlign w:val="subscript"/>
          <w:lang w:val="en-US"/>
        </w:rPr>
        <w:t>0</w:t>
      </w:r>
    </w:p>
    <w:p w14:paraId="6029F2CB" w14:textId="4E9EEEA8" w:rsidR="00771A8C" w:rsidRDefault="003011D2" w:rsidP="00771A8C">
      <w:pPr>
        <w:rPr>
          <w:lang w:val="en-US"/>
        </w:rPr>
        <w:sectPr w:rsidR="00771A8C" w:rsidSect="00771A8C">
          <w:footerReference w:type="default" r:id="rId6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b/>
          <w:lang w:val="en-US"/>
        </w:rPr>
        <w:br w:type="page"/>
      </w:r>
    </w:p>
    <w:p w14:paraId="7DDB042A" w14:textId="6EDFF3BC" w:rsidR="006D4959" w:rsidRDefault="006D4959" w:rsidP="00771A8C">
      <w:pPr>
        <w:rPr>
          <w:b/>
          <w:lang w:val="en-US"/>
        </w:rPr>
      </w:pPr>
    </w:p>
    <w:p w14:paraId="563BB3EC" w14:textId="2D4F62E9" w:rsidR="00624185" w:rsidRDefault="006D4959" w:rsidP="00624185">
      <w:pPr>
        <w:rPr>
          <w:b/>
          <w:lang w:val="en-US"/>
        </w:rPr>
      </w:pPr>
      <w:r>
        <w:rPr>
          <w:b/>
          <w:lang w:val="en-US"/>
        </w:rPr>
        <w:t>Table S</w:t>
      </w:r>
      <w:r w:rsidR="003E4D76">
        <w:rPr>
          <w:b/>
          <w:lang w:val="en-US"/>
        </w:rPr>
        <w:t>2</w:t>
      </w:r>
      <w:r>
        <w:rPr>
          <w:b/>
          <w:lang w:val="en-US"/>
        </w:rPr>
        <w:tab/>
        <w:t>Time, condition and interaction effects</w:t>
      </w:r>
      <w:r w:rsidR="005F479A">
        <w:rPr>
          <w:b/>
          <w:lang w:val="en-US"/>
        </w:rPr>
        <w:t xml:space="preserve"> of all outcome param</w:t>
      </w:r>
      <w:r w:rsidR="008D1CDB">
        <w:rPr>
          <w:b/>
          <w:lang w:val="en-US"/>
        </w:rPr>
        <w:t>e</w:t>
      </w:r>
      <w:r w:rsidR="005F479A">
        <w:rPr>
          <w:b/>
          <w:lang w:val="en-US"/>
        </w:rPr>
        <w:t>ters</w:t>
      </w:r>
    </w:p>
    <w:tbl>
      <w:tblPr>
        <w:tblStyle w:val="Tabellenraster"/>
        <w:tblW w:w="10703" w:type="dxa"/>
        <w:tblLook w:val="04A0" w:firstRow="1" w:lastRow="0" w:firstColumn="1" w:lastColumn="0" w:noHBand="0" w:noVBand="1"/>
      </w:tblPr>
      <w:tblGrid>
        <w:gridCol w:w="1799"/>
        <w:gridCol w:w="2399"/>
        <w:gridCol w:w="1501"/>
        <w:gridCol w:w="1243"/>
        <w:gridCol w:w="1434"/>
        <w:gridCol w:w="1270"/>
        <w:gridCol w:w="1057"/>
      </w:tblGrid>
      <w:tr w:rsidR="006D4959" w14:paraId="1A4A5544" w14:textId="77777777" w:rsidTr="001B4142">
        <w:tc>
          <w:tcPr>
            <w:tcW w:w="1799" w:type="dxa"/>
          </w:tcPr>
          <w:p w14:paraId="4B723788" w14:textId="77777777" w:rsidR="006D4959" w:rsidRDefault="006D4959" w:rsidP="002E0932">
            <w:pPr>
              <w:contextualSpacing/>
              <w:rPr>
                <w:b/>
              </w:rPr>
            </w:pPr>
            <w:r>
              <w:rPr>
                <w:b/>
              </w:rPr>
              <w:t>Outcome parameter</w:t>
            </w:r>
          </w:p>
        </w:tc>
        <w:tc>
          <w:tcPr>
            <w:tcW w:w="2399" w:type="dxa"/>
          </w:tcPr>
          <w:p w14:paraId="77C92B3A" w14:textId="77777777" w:rsidR="006D4959" w:rsidRDefault="006D4959">
            <w:pPr>
              <w:spacing w:before="480" w:after="480"/>
              <w:contextualSpacing/>
              <w:rPr>
                <w:rFonts w:ascii="Helvetica" w:hAnsi="Helvetica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Helvetica" w:hAnsi="Helvetica"/>
                <w:b/>
                <w:bCs/>
                <w:color w:val="333333"/>
                <w:sz w:val="21"/>
                <w:szCs w:val="21"/>
              </w:rPr>
              <w:t>Effect</w:t>
            </w:r>
          </w:p>
        </w:tc>
        <w:tc>
          <w:tcPr>
            <w:tcW w:w="1501" w:type="dxa"/>
          </w:tcPr>
          <w:p w14:paraId="7B8C5391" w14:textId="77777777" w:rsidR="006D4959" w:rsidRDefault="006D4959">
            <w:pPr>
              <w:spacing w:before="480" w:after="480"/>
              <w:contextualSpacing/>
              <w:rPr>
                <w:rFonts w:ascii="Helvetica" w:hAnsi="Helvetica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Helvetica" w:hAnsi="Helvetica"/>
                <w:b/>
                <w:bCs/>
                <w:color w:val="333333"/>
                <w:sz w:val="21"/>
                <w:szCs w:val="21"/>
              </w:rPr>
              <w:t>Df</w:t>
            </w:r>
          </w:p>
        </w:tc>
        <w:tc>
          <w:tcPr>
            <w:tcW w:w="1243" w:type="dxa"/>
          </w:tcPr>
          <w:p w14:paraId="516ED97C" w14:textId="77777777" w:rsidR="006D4959" w:rsidRDefault="006D4959">
            <w:pPr>
              <w:spacing w:before="480" w:after="480"/>
              <w:contextualSpacing/>
              <w:rPr>
                <w:rFonts w:ascii="Helvetica" w:hAnsi="Helvetica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Helvetica" w:hAnsi="Helvetica"/>
                <w:b/>
                <w:bCs/>
                <w:color w:val="333333"/>
                <w:sz w:val="21"/>
                <w:szCs w:val="21"/>
              </w:rPr>
              <w:t>MSE</w:t>
            </w:r>
          </w:p>
        </w:tc>
        <w:tc>
          <w:tcPr>
            <w:tcW w:w="1434" w:type="dxa"/>
          </w:tcPr>
          <w:p w14:paraId="249A54F9" w14:textId="77777777" w:rsidR="006D4959" w:rsidRDefault="006D4959">
            <w:pPr>
              <w:spacing w:before="480" w:after="480"/>
              <w:contextualSpacing/>
              <w:rPr>
                <w:rFonts w:ascii="Helvetica" w:hAnsi="Helvetica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Helvetica" w:hAnsi="Helvetica"/>
                <w:b/>
                <w:bCs/>
                <w:color w:val="333333"/>
                <w:sz w:val="21"/>
                <w:szCs w:val="21"/>
              </w:rPr>
              <w:t>F</w:t>
            </w:r>
          </w:p>
        </w:tc>
        <w:tc>
          <w:tcPr>
            <w:tcW w:w="1270" w:type="dxa"/>
          </w:tcPr>
          <w:p w14:paraId="4FBA8FA6" w14:textId="1E2C34A5" w:rsidR="006D4959" w:rsidRDefault="00F30046">
            <w:pPr>
              <w:spacing w:before="480" w:after="480"/>
              <w:contextualSpacing/>
              <w:rPr>
                <w:rFonts w:ascii="Helvetica" w:hAnsi="Helvetica"/>
                <w:b/>
                <w:bCs/>
                <w:color w:val="333333"/>
                <w:sz w:val="21"/>
                <w:szCs w:val="21"/>
              </w:rPr>
            </w:pPr>
            <w:r w:rsidRPr="00F30046">
              <w:rPr>
                <w:rFonts w:ascii="Arial" w:hAnsi="Arial" w:cs="Arial"/>
                <w:b/>
                <w:color w:val="444B4F"/>
                <w:shd w:val="clear" w:color="auto" w:fill="FFFFFF"/>
              </w:rPr>
              <w:t>η</w:t>
            </w:r>
            <w:r w:rsidR="006D4959" w:rsidRPr="006D4959">
              <w:rPr>
                <w:rFonts w:ascii="Helvetica" w:hAnsi="Helvetica"/>
                <w:b/>
                <w:bCs/>
                <w:color w:val="333333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57" w:type="dxa"/>
          </w:tcPr>
          <w:p w14:paraId="4325C02D" w14:textId="77777777" w:rsidR="006D4959" w:rsidRDefault="006D4959">
            <w:pPr>
              <w:spacing w:before="480" w:after="480"/>
              <w:contextualSpacing/>
              <w:rPr>
                <w:rFonts w:ascii="Helvetica" w:hAnsi="Helvetica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Helvetica" w:hAnsi="Helvetica"/>
                <w:b/>
                <w:bCs/>
                <w:color w:val="333333"/>
                <w:sz w:val="21"/>
                <w:szCs w:val="21"/>
              </w:rPr>
              <w:t>p.value</w:t>
            </w:r>
          </w:p>
        </w:tc>
      </w:tr>
      <w:tr w:rsidR="006D4959" w:rsidRPr="00693B1A" w14:paraId="73BDB892" w14:textId="77777777" w:rsidTr="001B4142">
        <w:tc>
          <w:tcPr>
            <w:tcW w:w="1799" w:type="dxa"/>
          </w:tcPr>
          <w:p w14:paraId="30B5E028" w14:textId="77777777" w:rsidR="006D4959" w:rsidRPr="00D56D3B" w:rsidRDefault="006D4959" w:rsidP="002E0932">
            <w:pPr>
              <w:contextualSpacing/>
              <w:rPr>
                <w:b/>
              </w:rPr>
            </w:pPr>
            <w:r w:rsidRPr="00D56D3B">
              <w:rPr>
                <w:b/>
              </w:rPr>
              <w:t>Body mass</w:t>
            </w:r>
            <w:r w:rsidR="003F7A4B" w:rsidRPr="00D56D3B">
              <w:rPr>
                <w:b/>
              </w:rPr>
              <w:t xml:space="preserve"> (kg)</w:t>
            </w:r>
          </w:p>
        </w:tc>
        <w:tc>
          <w:tcPr>
            <w:tcW w:w="2399" w:type="dxa"/>
          </w:tcPr>
          <w:p w14:paraId="4C6518D3" w14:textId="1862BA7F" w:rsidR="006D4959" w:rsidRPr="00D56D3B" w:rsidRDefault="00A45ABD">
            <w:pPr>
              <w:spacing w:before="480" w:after="480"/>
              <w:contextualSpacing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D56D3B">
              <w:rPr>
                <w:rFonts w:ascii="Helvetica" w:hAnsi="Helvetica"/>
                <w:color w:val="333333"/>
                <w:sz w:val="21"/>
                <w:szCs w:val="21"/>
              </w:rPr>
              <w:t>time</w:t>
            </w:r>
          </w:p>
        </w:tc>
        <w:tc>
          <w:tcPr>
            <w:tcW w:w="1501" w:type="dxa"/>
          </w:tcPr>
          <w:p w14:paraId="5D763CA1" w14:textId="77777777" w:rsidR="006D4959" w:rsidRPr="00D56D3B" w:rsidRDefault="006D4959">
            <w:pPr>
              <w:spacing w:before="480" w:after="480"/>
              <w:contextualSpacing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D56D3B">
              <w:rPr>
                <w:rFonts w:ascii="Helvetica" w:hAnsi="Helvetica"/>
                <w:color w:val="333333"/>
                <w:sz w:val="21"/>
                <w:szCs w:val="21"/>
              </w:rPr>
              <w:t>2.79, 167.27</w:t>
            </w:r>
          </w:p>
        </w:tc>
        <w:tc>
          <w:tcPr>
            <w:tcW w:w="1243" w:type="dxa"/>
          </w:tcPr>
          <w:p w14:paraId="1C00CE7F" w14:textId="77777777" w:rsidR="006D4959" w:rsidRPr="00D56D3B" w:rsidRDefault="006D4959">
            <w:pPr>
              <w:spacing w:before="480" w:after="480"/>
              <w:contextualSpacing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D56D3B">
              <w:rPr>
                <w:rFonts w:ascii="Helvetica" w:hAnsi="Helvetica"/>
                <w:color w:val="333333"/>
                <w:sz w:val="21"/>
                <w:szCs w:val="21"/>
              </w:rPr>
              <w:t>0.00</w:t>
            </w:r>
          </w:p>
        </w:tc>
        <w:tc>
          <w:tcPr>
            <w:tcW w:w="1434" w:type="dxa"/>
          </w:tcPr>
          <w:p w14:paraId="65FEA817" w14:textId="77777777" w:rsidR="006D4959" w:rsidRPr="00D56D3B" w:rsidRDefault="006D4959">
            <w:pPr>
              <w:spacing w:before="480" w:after="480"/>
              <w:contextualSpacing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D56D3B">
              <w:rPr>
                <w:rFonts w:ascii="Helvetica" w:hAnsi="Helvetica"/>
                <w:color w:val="333333"/>
                <w:sz w:val="21"/>
                <w:szCs w:val="21"/>
              </w:rPr>
              <w:t>7353.55 ***</w:t>
            </w:r>
          </w:p>
        </w:tc>
        <w:tc>
          <w:tcPr>
            <w:tcW w:w="1270" w:type="dxa"/>
          </w:tcPr>
          <w:p w14:paraId="75835EE8" w14:textId="77777777" w:rsidR="006D4959" w:rsidRPr="00D56D3B" w:rsidRDefault="006D4959">
            <w:pPr>
              <w:spacing w:before="480" w:after="480"/>
              <w:contextualSpacing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D56D3B">
              <w:rPr>
                <w:rFonts w:ascii="Helvetica" w:hAnsi="Helvetica"/>
                <w:color w:val="333333"/>
                <w:sz w:val="21"/>
                <w:szCs w:val="21"/>
              </w:rPr>
              <w:t>.001</w:t>
            </w:r>
          </w:p>
        </w:tc>
        <w:tc>
          <w:tcPr>
            <w:tcW w:w="1057" w:type="dxa"/>
          </w:tcPr>
          <w:p w14:paraId="4BDCE158" w14:textId="77777777" w:rsidR="006D4959" w:rsidRPr="00D56D3B" w:rsidRDefault="006D4959">
            <w:pPr>
              <w:spacing w:before="480" w:after="480"/>
              <w:contextualSpacing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D56D3B">
              <w:rPr>
                <w:rFonts w:ascii="Helvetica" w:hAnsi="Helvetica"/>
                <w:color w:val="333333"/>
                <w:sz w:val="21"/>
                <w:szCs w:val="21"/>
              </w:rPr>
              <w:t>&lt;.001</w:t>
            </w:r>
          </w:p>
        </w:tc>
      </w:tr>
      <w:tr w:rsidR="006D4959" w:rsidRPr="00693B1A" w14:paraId="75743738" w14:textId="77777777" w:rsidTr="001B4142">
        <w:tc>
          <w:tcPr>
            <w:tcW w:w="1799" w:type="dxa"/>
          </w:tcPr>
          <w:p w14:paraId="505E9D71" w14:textId="77777777" w:rsidR="006D4959" w:rsidRPr="00D56D3B" w:rsidRDefault="006D4959" w:rsidP="002E0932">
            <w:pPr>
              <w:contextualSpacing/>
              <w:rPr>
                <w:b/>
              </w:rPr>
            </w:pPr>
          </w:p>
        </w:tc>
        <w:tc>
          <w:tcPr>
            <w:tcW w:w="2399" w:type="dxa"/>
          </w:tcPr>
          <w:p w14:paraId="58CAE12D" w14:textId="77777777" w:rsidR="006D4959" w:rsidRPr="00D56D3B" w:rsidRDefault="006D4959">
            <w:pPr>
              <w:spacing w:before="480" w:after="480"/>
              <w:contextualSpacing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D56D3B">
              <w:rPr>
                <w:rFonts w:ascii="Helvetica" w:hAnsi="Helvetica"/>
                <w:color w:val="333333"/>
                <w:sz w:val="21"/>
                <w:szCs w:val="21"/>
              </w:rPr>
              <w:t>condition</w:t>
            </w:r>
          </w:p>
        </w:tc>
        <w:tc>
          <w:tcPr>
            <w:tcW w:w="1501" w:type="dxa"/>
          </w:tcPr>
          <w:p w14:paraId="7A2D4F1D" w14:textId="77777777" w:rsidR="006D4959" w:rsidRPr="00D56D3B" w:rsidRDefault="006D4959">
            <w:pPr>
              <w:spacing w:before="480" w:after="480"/>
              <w:contextualSpacing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D56D3B">
              <w:rPr>
                <w:rFonts w:ascii="Helvetica" w:hAnsi="Helvetica"/>
                <w:color w:val="333333"/>
                <w:sz w:val="21"/>
                <w:szCs w:val="21"/>
              </w:rPr>
              <w:t>1, 60</w:t>
            </w:r>
          </w:p>
        </w:tc>
        <w:tc>
          <w:tcPr>
            <w:tcW w:w="1243" w:type="dxa"/>
          </w:tcPr>
          <w:p w14:paraId="37410E96" w14:textId="77777777" w:rsidR="006D4959" w:rsidRPr="00D56D3B" w:rsidRDefault="006D4959">
            <w:pPr>
              <w:spacing w:before="480" w:after="480"/>
              <w:contextualSpacing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D56D3B">
              <w:rPr>
                <w:rFonts w:ascii="Helvetica" w:hAnsi="Helvetica"/>
                <w:color w:val="333333"/>
                <w:sz w:val="21"/>
                <w:szCs w:val="21"/>
              </w:rPr>
              <w:t>0.44</w:t>
            </w:r>
          </w:p>
        </w:tc>
        <w:tc>
          <w:tcPr>
            <w:tcW w:w="1434" w:type="dxa"/>
          </w:tcPr>
          <w:p w14:paraId="55D95E7E" w14:textId="77777777" w:rsidR="006D4959" w:rsidRPr="00D56D3B" w:rsidRDefault="006D4959">
            <w:pPr>
              <w:spacing w:before="480" w:after="480"/>
              <w:contextualSpacing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D56D3B">
              <w:rPr>
                <w:rFonts w:ascii="Helvetica" w:hAnsi="Helvetica"/>
                <w:color w:val="333333"/>
                <w:sz w:val="21"/>
                <w:szCs w:val="21"/>
              </w:rPr>
              <w:t>183.30 ***</w:t>
            </w:r>
          </w:p>
        </w:tc>
        <w:tc>
          <w:tcPr>
            <w:tcW w:w="1270" w:type="dxa"/>
          </w:tcPr>
          <w:p w14:paraId="0F0AE4FD" w14:textId="77777777" w:rsidR="006D4959" w:rsidRPr="00D56D3B" w:rsidRDefault="006D4959">
            <w:pPr>
              <w:spacing w:before="480" w:after="480"/>
              <w:contextualSpacing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D56D3B">
              <w:rPr>
                <w:rFonts w:ascii="Helvetica" w:hAnsi="Helvetica"/>
                <w:color w:val="333333"/>
                <w:sz w:val="21"/>
                <w:szCs w:val="21"/>
              </w:rPr>
              <w:t>.005</w:t>
            </w:r>
          </w:p>
        </w:tc>
        <w:tc>
          <w:tcPr>
            <w:tcW w:w="1057" w:type="dxa"/>
          </w:tcPr>
          <w:p w14:paraId="2FFF6FE3" w14:textId="77777777" w:rsidR="006D4959" w:rsidRPr="00D56D3B" w:rsidRDefault="006D4959">
            <w:pPr>
              <w:spacing w:before="480" w:after="480"/>
              <w:contextualSpacing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D56D3B">
              <w:rPr>
                <w:rFonts w:ascii="Helvetica" w:hAnsi="Helvetica"/>
                <w:color w:val="333333"/>
                <w:sz w:val="21"/>
                <w:szCs w:val="21"/>
              </w:rPr>
              <w:t>&lt;.001</w:t>
            </w:r>
          </w:p>
        </w:tc>
      </w:tr>
      <w:tr w:rsidR="006D4959" w:rsidRPr="00693B1A" w14:paraId="6B9540A9" w14:textId="77777777" w:rsidTr="001B4142">
        <w:tc>
          <w:tcPr>
            <w:tcW w:w="1799" w:type="dxa"/>
          </w:tcPr>
          <w:p w14:paraId="067764CB" w14:textId="77777777" w:rsidR="006D4959" w:rsidRPr="00D56D3B" w:rsidRDefault="006D4959" w:rsidP="002E0932">
            <w:pPr>
              <w:contextualSpacing/>
              <w:rPr>
                <w:b/>
              </w:rPr>
            </w:pPr>
          </w:p>
        </w:tc>
        <w:tc>
          <w:tcPr>
            <w:tcW w:w="2399" w:type="dxa"/>
          </w:tcPr>
          <w:p w14:paraId="2D62868E" w14:textId="7D9BEB2A" w:rsidR="006D4959" w:rsidRPr="00D56D3B" w:rsidRDefault="00A45ABD">
            <w:pPr>
              <w:spacing w:before="480" w:after="480"/>
              <w:contextualSpacing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D56D3B">
              <w:rPr>
                <w:rFonts w:ascii="Helvetica" w:hAnsi="Helvetica"/>
                <w:color w:val="333333"/>
                <w:sz w:val="21"/>
                <w:szCs w:val="21"/>
              </w:rPr>
              <w:t>time</w:t>
            </w:r>
            <w:r w:rsidR="006D4959" w:rsidRPr="00D56D3B">
              <w:rPr>
                <w:rFonts w:ascii="Helvetica" w:hAnsi="Helvetica"/>
                <w:color w:val="333333"/>
                <w:sz w:val="21"/>
                <w:szCs w:val="21"/>
              </w:rPr>
              <w:t>:condition</w:t>
            </w:r>
          </w:p>
        </w:tc>
        <w:tc>
          <w:tcPr>
            <w:tcW w:w="1501" w:type="dxa"/>
          </w:tcPr>
          <w:p w14:paraId="37D0C203" w14:textId="77777777" w:rsidR="006D4959" w:rsidRPr="00D56D3B" w:rsidRDefault="006D4959">
            <w:pPr>
              <w:spacing w:before="480" w:after="480"/>
              <w:contextualSpacing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D56D3B">
              <w:rPr>
                <w:rFonts w:ascii="Helvetica" w:hAnsi="Helvetica"/>
                <w:color w:val="333333"/>
                <w:sz w:val="21"/>
                <w:szCs w:val="21"/>
              </w:rPr>
              <w:t>2.80, 168.25</w:t>
            </w:r>
          </w:p>
        </w:tc>
        <w:tc>
          <w:tcPr>
            <w:tcW w:w="1243" w:type="dxa"/>
          </w:tcPr>
          <w:p w14:paraId="5EAFD16B" w14:textId="77777777" w:rsidR="006D4959" w:rsidRPr="00D56D3B" w:rsidRDefault="006D4959">
            <w:pPr>
              <w:spacing w:before="480" w:after="480"/>
              <w:contextualSpacing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D56D3B">
              <w:rPr>
                <w:rFonts w:ascii="Helvetica" w:hAnsi="Helvetica"/>
                <w:color w:val="333333"/>
                <w:sz w:val="21"/>
                <w:szCs w:val="21"/>
              </w:rPr>
              <w:t>0.00</w:t>
            </w:r>
          </w:p>
        </w:tc>
        <w:tc>
          <w:tcPr>
            <w:tcW w:w="1434" w:type="dxa"/>
          </w:tcPr>
          <w:p w14:paraId="1A01D808" w14:textId="77777777" w:rsidR="006D4959" w:rsidRPr="00D56D3B" w:rsidRDefault="006D4959">
            <w:pPr>
              <w:spacing w:before="480" w:after="480"/>
              <w:contextualSpacing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D56D3B">
              <w:rPr>
                <w:rFonts w:ascii="Helvetica" w:hAnsi="Helvetica"/>
                <w:color w:val="333333"/>
                <w:sz w:val="21"/>
                <w:szCs w:val="21"/>
              </w:rPr>
              <w:t>8847.42 ***</w:t>
            </w:r>
          </w:p>
        </w:tc>
        <w:tc>
          <w:tcPr>
            <w:tcW w:w="1270" w:type="dxa"/>
          </w:tcPr>
          <w:p w14:paraId="53C95C6F" w14:textId="77777777" w:rsidR="006D4959" w:rsidRPr="00D56D3B" w:rsidRDefault="006D4959">
            <w:pPr>
              <w:spacing w:before="480" w:after="480"/>
              <w:contextualSpacing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D56D3B">
              <w:rPr>
                <w:rFonts w:ascii="Helvetica" w:hAnsi="Helvetica"/>
                <w:color w:val="333333"/>
                <w:sz w:val="21"/>
                <w:szCs w:val="21"/>
              </w:rPr>
              <w:t>.001</w:t>
            </w:r>
          </w:p>
        </w:tc>
        <w:tc>
          <w:tcPr>
            <w:tcW w:w="1057" w:type="dxa"/>
          </w:tcPr>
          <w:p w14:paraId="6EEBEAA2" w14:textId="77777777" w:rsidR="006D4959" w:rsidRPr="00D56D3B" w:rsidRDefault="006D4959">
            <w:pPr>
              <w:spacing w:before="480" w:after="480"/>
              <w:contextualSpacing/>
              <w:rPr>
                <w:rFonts w:ascii="Helvetica" w:hAnsi="Helvetica"/>
                <w:color w:val="333333"/>
                <w:sz w:val="21"/>
                <w:szCs w:val="21"/>
              </w:rPr>
            </w:pPr>
            <w:r w:rsidRPr="00D56D3B">
              <w:rPr>
                <w:rFonts w:ascii="Helvetica" w:hAnsi="Helvetica"/>
                <w:color w:val="333333"/>
                <w:sz w:val="21"/>
                <w:szCs w:val="21"/>
              </w:rPr>
              <w:t>&lt;.001</w:t>
            </w:r>
          </w:p>
        </w:tc>
      </w:tr>
      <w:tr w:rsidR="006D4959" w:rsidRPr="00693B1A" w14:paraId="453BBA27" w14:textId="77777777" w:rsidTr="001B4142">
        <w:tc>
          <w:tcPr>
            <w:tcW w:w="1799" w:type="dxa"/>
          </w:tcPr>
          <w:p w14:paraId="57DE7E51" w14:textId="77777777" w:rsidR="006D4959" w:rsidRPr="00D56D3B" w:rsidRDefault="006D4959" w:rsidP="002E0932">
            <w:pPr>
              <w:contextualSpacing/>
              <w:rPr>
                <w:b/>
              </w:rPr>
            </w:pPr>
            <w:r w:rsidRPr="00D56D3B">
              <w:rPr>
                <w:b/>
              </w:rPr>
              <w:t>FM</w:t>
            </w:r>
            <w:r w:rsidR="003F7A4B" w:rsidRPr="00D56D3B">
              <w:rPr>
                <w:b/>
              </w:rPr>
              <w:t xml:space="preserve"> (kg)</w:t>
            </w:r>
          </w:p>
        </w:tc>
        <w:tc>
          <w:tcPr>
            <w:tcW w:w="2399" w:type="dxa"/>
          </w:tcPr>
          <w:p w14:paraId="0DA0CB10" w14:textId="5F0AC42A" w:rsidR="006D4959" w:rsidRPr="00D56D3B" w:rsidRDefault="00A45ABD" w:rsidP="006D4959">
            <w:r w:rsidRPr="00D56D3B">
              <w:t>time</w:t>
            </w:r>
          </w:p>
        </w:tc>
        <w:tc>
          <w:tcPr>
            <w:tcW w:w="1501" w:type="dxa"/>
          </w:tcPr>
          <w:p w14:paraId="6C9ACBEC" w14:textId="77777777" w:rsidR="006D4959" w:rsidRPr="00D56D3B" w:rsidRDefault="006D4959" w:rsidP="006D4959">
            <w:r w:rsidRPr="00D56D3B">
              <w:t>2.29, 137.51</w:t>
            </w:r>
          </w:p>
        </w:tc>
        <w:tc>
          <w:tcPr>
            <w:tcW w:w="1243" w:type="dxa"/>
          </w:tcPr>
          <w:p w14:paraId="098E15E6" w14:textId="77777777" w:rsidR="006D4959" w:rsidRPr="00D56D3B" w:rsidRDefault="006D4959" w:rsidP="006D4959">
            <w:r w:rsidRPr="00D56D3B">
              <w:t>0.11</w:t>
            </w:r>
          </w:p>
        </w:tc>
        <w:tc>
          <w:tcPr>
            <w:tcW w:w="1434" w:type="dxa"/>
          </w:tcPr>
          <w:p w14:paraId="2AEAC118" w14:textId="77777777" w:rsidR="006D4959" w:rsidRPr="00D56D3B" w:rsidRDefault="006D4959" w:rsidP="006D4959">
            <w:r w:rsidRPr="00D56D3B">
              <w:t>46.27 ***</w:t>
            </w:r>
          </w:p>
        </w:tc>
        <w:tc>
          <w:tcPr>
            <w:tcW w:w="1270" w:type="dxa"/>
          </w:tcPr>
          <w:p w14:paraId="0AFE7377" w14:textId="77777777" w:rsidR="006D4959" w:rsidRPr="00D56D3B" w:rsidRDefault="006D4959" w:rsidP="006D4959">
            <w:r w:rsidRPr="00D56D3B">
              <w:t>.003</w:t>
            </w:r>
          </w:p>
        </w:tc>
        <w:tc>
          <w:tcPr>
            <w:tcW w:w="1057" w:type="dxa"/>
          </w:tcPr>
          <w:p w14:paraId="5EA0431E" w14:textId="77777777" w:rsidR="006D4959" w:rsidRPr="00D56D3B" w:rsidRDefault="006D4959" w:rsidP="006D4959">
            <w:r w:rsidRPr="00D56D3B">
              <w:t>&lt;.001</w:t>
            </w:r>
          </w:p>
        </w:tc>
      </w:tr>
      <w:tr w:rsidR="006D4959" w:rsidRPr="00693B1A" w14:paraId="11A25F8F" w14:textId="77777777" w:rsidTr="001B4142">
        <w:tc>
          <w:tcPr>
            <w:tcW w:w="1799" w:type="dxa"/>
          </w:tcPr>
          <w:p w14:paraId="1F61455C" w14:textId="77777777" w:rsidR="006D4959" w:rsidRPr="00D56D3B" w:rsidRDefault="006D4959" w:rsidP="002E0932">
            <w:pPr>
              <w:contextualSpacing/>
              <w:rPr>
                <w:b/>
              </w:rPr>
            </w:pPr>
          </w:p>
        </w:tc>
        <w:tc>
          <w:tcPr>
            <w:tcW w:w="2399" w:type="dxa"/>
          </w:tcPr>
          <w:p w14:paraId="71AE9011" w14:textId="77777777" w:rsidR="006D4959" w:rsidRPr="00D56D3B" w:rsidRDefault="006D4959" w:rsidP="006D4959">
            <w:r w:rsidRPr="00D56D3B">
              <w:t>condition</w:t>
            </w:r>
          </w:p>
        </w:tc>
        <w:tc>
          <w:tcPr>
            <w:tcW w:w="1501" w:type="dxa"/>
          </w:tcPr>
          <w:p w14:paraId="50D9DE7A" w14:textId="77777777" w:rsidR="006D4959" w:rsidRPr="00D56D3B" w:rsidRDefault="006D4959" w:rsidP="006D4959">
            <w:r w:rsidRPr="00D56D3B">
              <w:t>1, 60</w:t>
            </w:r>
          </w:p>
        </w:tc>
        <w:tc>
          <w:tcPr>
            <w:tcW w:w="1243" w:type="dxa"/>
          </w:tcPr>
          <w:p w14:paraId="5138C35D" w14:textId="77777777" w:rsidR="006D4959" w:rsidRPr="00D56D3B" w:rsidRDefault="006D4959" w:rsidP="006D4959">
            <w:r w:rsidRPr="00D56D3B">
              <w:t>0.34</w:t>
            </w:r>
          </w:p>
        </w:tc>
        <w:tc>
          <w:tcPr>
            <w:tcW w:w="1434" w:type="dxa"/>
          </w:tcPr>
          <w:p w14:paraId="09ABA6D9" w14:textId="77777777" w:rsidR="006D4959" w:rsidRPr="00D56D3B" w:rsidRDefault="006D4959" w:rsidP="006D4959">
            <w:r w:rsidRPr="00D56D3B">
              <w:t>60.36 ***</w:t>
            </w:r>
          </w:p>
        </w:tc>
        <w:tc>
          <w:tcPr>
            <w:tcW w:w="1270" w:type="dxa"/>
          </w:tcPr>
          <w:p w14:paraId="192C8111" w14:textId="77777777" w:rsidR="006D4959" w:rsidRPr="00D56D3B" w:rsidRDefault="006D4959" w:rsidP="006D4959">
            <w:r w:rsidRPr="00D56D3B">
              <w:t>.005</w:t>
            </w:r>
          </w:p>
        </w:tc>
        <w:tc>
          <w:tcPr>
            <w:tcW w:w="1057" w:type="dxa"/>
          </w:tcPr>
          <w:p w14:paraId="5B601F6C" w14:textId="77777777" w:rsidR="006D4959" w:rsidRPr="00D56D3B" w:rsidRDefault="006D4959" w:rsidP="006D4959">
            <w:r w:rsidRPr="00D56D3B">
              <w:t>&lt;.001</w:t>
            </w:r>
          </w:p>
        </w:tc>
      </w:tr>
      <w:tr w:rsidR="006D4959" w:rsidRPr="00693B1A" w14:paraId="768D5815" w14:textId="77777777" w:rsidTr="001B4142">
        <w:tc>
          <w:tcPr>
            <w:tcW w:w="1799" w:type="dxa"/>
          </w:tcPr>
          <w:p w14:paraId="1D38A4F4" w14:textId="77777777" w:rsidR="006D4959" w:rsidRPr="00D56D3B" w:rsidRDefault="006D4959" w:rsidP="002E0932">
            <w:pPr>
              <w:contextualSpacing/>
              <w:rPr>
                <w:b/>
              </w:rPr>
            </w:pPr>
          </w:p>
        </w:tc>
        <w:tc>
          <w:tcPr>
            <w:tcW w:w="2399" w:type="dxa"/>
          </w:tcPr>
          <w:p w14:paraId="211CDA5E" w14:textId="194E675D" w:rsidR="006D4959" w:rsidRPr="00D56D3B" w:rsidRDefault="00A45ABD" w:rsidP="006D4959">
            <w:r w:rsidRPr="00D56D3B">
              <w:t>time</w:t>
            </w:r>
            <w:r w:rsidR="006D4959" w:rsidRPr="00D56D3B">
              <w:t>:condition</w:t>
            </w:r>
          </w:p>
        </w:tc>
        <w:tc>
          <w:tcPr>
            <w:tcW w:w="1501" w:type="dxa"/>
          </w:tcPr>
          <w:p w14:paraId="6AF204B0" w14:textId="77777777" w:rsidR="006D4959" w:rsidRPr="00D56D3B" w:rsidRDefault="006D4959" w:rsidP="006D4959">
            <w:r w:rsidRPr="00D56D3B">
              <w:t>2.60, 156.00</w:t>
            </w:r>
          </w:p>
        </w:tc>
        <w:tc>
          <w:tcPr>
            <w:tcW w:w="1243" w:type="dxa"/>
          </w:tcPr>
          <w:p w14:paraId="61AACB26" w14:textId="77777777" w:rsidR="006D4959" w:rsidRPr="00D56D3B" w:rsidRDefault="006D4959" w:rsidP="006D4959">
            <w:r w:rsidRPr="00D56D3B">
              <w:t>0.07</w:t>
            </w:r>
          </w:p>
        </w:tc>
        <w:tc>
          <w:tcPr>
            <w:tcW w:w="1434" w:type="dxa"/>
          </w:tcPr>
          <w:p w14:paraId="70404A57" w14:textId="77777777" w:rsidR="006D4959" w:rsidRPr="00D56D3B" w:rsidRDefault="006D4959" w:rsidP="006D4959">
            <w:r w:rsidRPr="00D56D3B">
              <w:t>71.89 ***</w:t>
            </w:r>
          </w:p>
        </w:tc>
        <w:tc>
          <w:tcPr>
            <w:tcW w:w="1270" w:type="dxa"/>
          </w:tcPr>
          <w:p w14:paraId="6D70EE21" w14:textId="77777777" w:rsidR="006D4959" w:rsidRPr="00D56D3B" w:rsidRDefault="006D4959" w:rsidP="006D4959">
            <w:r w:rsidRPr="00D56D3B">
              <w:t>.003</w:t>
            </w:r>
          </w:p>
        </w:tc>
        <w:tc>
          <w:tcPr>
            <w:tcW w:w="1057" w:type="dxa"/>
          </w:tcPr>
          <w:p w14:paraId="206C51DD" w14:textId="77777777" w:rsidR="006D4959" w:rsidRPr="00D56D3B" w:rsidRDefault="006D4959" w:rsidP="006D4959">
            <w:r w:rsidRPr="00D56D3B">
              <w:t>&lt;.001</w:t>
            </w:r>
          </w:p>
        </w:tc>
      </w:tr>
      <w:tr w:rsidR="006D4959" w:rsidRPr="00693B1A" w14:paraId="263DC3A1" w14:textId="77777777" w:rsidTr="001B4142">
        <w:tc>
          <w:tcPr>
            <w:tcW w:w="1799" w:type="dxa"/>
          </w:tcPr>
          <w:p w14:paraId="4A92C784" w14:textId="77777777" w:rsidR="006D4959" w:rsidRPr="00D56D3B" w:rsidRDefault="006D4959" w:rsidP="002E0932">
            <w:pPr>
              <w:contextualSpacing/>
              <w:rPr>
                <w:b/>
              </w:rPr>
            </w:pPr>
            <w:r w:rsidRPr="00D56D3B">
              <w:rPr>
                <w:b/>
              </w:rPr>
              <w:t>FFM</w:t>
            </w:r>
            <w:r w:rsidR="003F7A4B" w:rsidRPr="00D56D3B">
              <w:rPr>
                <w:b/>
              </w:rPr>
              <w:t xml:space="preserve"> (kg)</w:t>
            </w:r>
          </w:p>
        </w:tc>
        <w:tc>
          <w:tcPr>
            <w:tcW w:w="2399" w:type="dxa"/>
          </w:tcPr>
          <w:p w14:paraId="7BFD01EB" w14:textId="05D720BE" w:rsidR="006D4959" w:rsidRPr="00D56D3B" w:rsidRDefault="00A45ABD" w:rsidP="006D4959">
            <w:r w:rsidRPr="00D56D3B">
              <w:t>time</w:t>
            </w:r>
          </w:p>
        </w:tc>
        <w:tc>
          <w:tcPr>
            <w:tcW w:w="1501" w:type="dxa"/>
          </w:tcPr>
          <w:p w14:paraId="343F94F3" w14:textId="77777777" w:rsidR="006D4959" w:rsidRPr="00D56D3B" w:rsidRDefault="006D4959" w:rsidP="006D4959">
            <w:r w:rsidRPr="00D56D3B">
              <w:t>2.26, 135.81</w:t>
            </w:r>
          </w:p>
        </w:tc>
        <w:tc>
          <w:tcPr>
            <w:tcW w:w="1243" w:type="dxa"/>
          </w:tcPr>
          <w:p w14:paraId="0641FC6E" w14:textId="77777777" w:rsidR="006D4959" w:rsidRPr="00D56D3B" w:rsidRDefault="006D4959" w:rsidP="006D4959">
            <w:r w:rsidRPr="00D56D3B">
              <w:t>0.11</w:t>
            </w:r>
          </w:p>
        </w:tc>
        <w:tc>
          <w:tcPr>
            <w:tcW w:w="1434" w:type="dxa"/>
          </w:tcPr>
          <w:p w14:paraId="2C7DCCBF" w14:textId="77777777" w:rsidR="006D4959" w:rsidRPr="00D56D3B" w:rsidRDefault="006D4959" w:rsidP="006D4959">
            <w:r w:rsidRPr="00D56D3B">
              <w:t>28.66 ***</w:t>
            </w:r>
          </w:p>
        </w:tc>
        <w:tc>
          <w:tcPr>
            <w:tcW w:w="1270" w:type="dxa"/>
          </w:tcPr>
          <w:p w14:paraId="71248B7B" w14:textId="77777777" w:rsidR="006D4959" w:rsidRPr="00D56D3B" w:rsidRDefault="006D4959" w:rsidP="006D4959">
            <w:r w:rsidRPr="00D56D3B">
              <w:t>&lt;.001</w:t>
            </w:r>
          </w:p>
        </w:tc>
        <w:tc>
          <w:tcPr>
            <w:tcW w:w="1057" w:type="dxa"/>
          </w:tcPr>
          <w:p w14:paraId="2207F48F" w14:textId="77777777" w:rsidR="006D4959" w:rsidRPr="00D56D3B" w:rsidRDefault="006D4959" w:rsidP="006D4959">
            <w:r w:rsidRPr="00D56D3B">
              <w:t>&lt;.001</w:t>
            </w:r>
          </w:p>
        </w:tc>
      </w:tr>
      <w:tr w:rsidR="006D4959" w:rsidRPr="00693B1A" w14:paraId="26A75AD4" w14:textId="77777777" w:rsidTr="001B4142">
        <w:tc>
          <w:tcPr>
            <w:tcW w:w="1799" w:type="dxa"/>
          </w:tcPr>
          <w:p w14:paraId="2A86BB60" w14:textId="77777777" w:rsidR="006D4959" w:rsidRPr="00D56D3B" w:rsidRDefault="006D4959" w:rsidP="002E0932">
            <w:pPr>
              <w:contextualSpacing/>
              <w:rPr>
                <w:b/>
              </w:rPr>
            </w:pPr>
          </w:p>
        </w:tc>
        <w:tc>
          <w:tcPr>
            <w:tcW w:w="2399" w:type="dxa"/>
          </w:tcPr>
          <w:p w14:paraId="0DCF1B15" w14:textId="77777777" w:rsidR="006D4959" w:rsidRPr="00D56D3B" w:rsidRDefault="006D4959" w:rsidP="006D4959">
            <w:r w:rsidRPr="00D56D3B">
              <w:t>condition</w:t>
            </w:r>
          </w:p>
        </w:tc>
        <w:tc>
          <w:tcPr>
            <w:tcW w:w="1501" w:type="dxa"/>
          </w:tcPr>
          <w:p w14:paraId="5D4EB9DC" w14:textId="77777777" w:rsidR="006D4959" w:rsidRPr="00D56D3B" w:rsidRDefault="006D4959" w:rsidP="006D4959">
            <w:r w:rsidRPr="00D56D3B">
              <w:t>1, 60</w:t>
            </w:r>
          </w:p>
        </w:tc>
        <w:tc>
          <w:tcPr>
            <w:tcW w:w="1243" w:type="dxa"/>
          </w:tcPr>
          <w:p w14:paraId="303D26D5" w14:textId="77777777" w:rsidR="006D4959" w:rsidRPr="00D56D3B" w:rsidRDefault="006D4959" w:rsidP="006D4959">
            <w:r w:rsidRPr="00D56D3B">
              <w:t>0.51</w:t>
            </w:r>
          </w:p>
        </w:tc>
        <w:tc>
          <w:tcPr>
            <w:tcW w:w="1434" w:type="dxa"/>
          </w:tcPr>
          <w:p w14:paraId="35078129" w14:textId="77777777" w:rsidR="006D4959" w:rsidRPr="00D56D3B" w:rsidRDefault="006D4959" w:rsidP="006D4959">
            <w:r w:rsidRPr="00D56D3B">
              <w:t>38.89 ***</w:t>
            </w:r>
          </w:p>
        </w:tc>
        <w:tc>
          <w:tcPr>
            <w:tcW w:w="1270" w:type="dxa"/>
          </w:tcPr>
          <w:p w14:paraId="7BF2DC2E" w14:textId="77777777" w:rsidR="006D4959" w:rsidRPr="00D56D3B" w:rsidRDefault="006D4959" w:rsidP="006D4959">
            <w:r w:rsidRPr="00D56D3B">
              <w:t>.002</w:t>
            </w:r>
          </w:p>
        </w:tc>
        <w:tc>
          <w:tcPr>
            <w:tcW w:w="1057" w:type="dxa"/>
          </w:tcPr>
          <w:p w14:paraId="2EF5CC32" w14:textId="77777777" w:rsidR="006D4959" w:rsidRPr="00D56D3B" w:rsidRDefault="006D4959" w:rsidP="006D4959">
            <w:r w:rsidRPr="00D56D3B">
              <w:t>&lt;.001</w:t>
            </w:r>
          </w:p>
        </w:tc>
      </w:tr>
      <w:tr w:rsidR="006D4959" w:rsidRPr="00693B1A" w14:paraId="3753A1C8" w14:textId="77777777" w:rsidTr="001B4142">
        <w:tc>
          <w:tcPr>
            <w:tcW w:w="1799" w:type="dxa"/>
          </w:tcPr>
          <w:p w14:paraId="7D54477C" w14:textId="77777777" w:rsidR="006D4959" w:rsidRPr="00D56D3B" w:rsidRDefault="006D4959" w:rsidP="002E0932">
            <w:pPr>
              <w:contextualSpacing/>
              <w:rPr>
                <w:b/>
              </w:rPr>
            </w:pPr>
          </w:p>
        </w:tc>
        <w:tc>
          <w:tcPr>
            <w:tcW w:w="2399" w:type="dxa"/>
          </w:tcPr>
          <w:p w14:paraId="25476366" w14:textId="5E811808" w:rsidR="006D4959" w:rsidRPr="00D56D3B" w:rsidRDefault="00A45ABD" w:rsidP="006D4959">
            <w:r w:rsidRPr="00D56D3B">
              <w:t>time</w:t>
            </w:r>
            <w:r w:rsidR="006D4959" w:rsidRPr="00D56D3B">
              <w:t>:condition</w:t>
            </w:r>
          </w:p>
        </w:tc>
        <w:tc>
          <w:tcPr>
            <w:tcW w:w="1501" w:type="dxa"/>
          </w:tcPr>
          <w:p w14:paraId="3EBD0391" w14:textId="77777777" w:rsidR="006D4959" w:rsidRPr="00D56D3B" w:rsidRDefault="006D4959" w:rsidP="006D4959">
            <w:r w:rsidRPr="00D56D3B">
              <w:t>2.59, 155.28</w:t>
            </w:r>
          </w:p>
        </w:tc>
        <w:tc>
          <w:tcPr>
            <w:tcW w:w="1243" w:type="dxa"/>
          </w:tcPr>
          <w:p w14:paraId="743E9E66" w14:textId="77777777" w:rsidR="006D4959" w:rsidRPr="00D56D3B" w:rsidRDefault="006D4959" w:rsidP="006D4959">
            <w:r w:rsidRPr="00D56D3B">
              <w:t>0.07</w:t>
            </w:r>
          </w:p>
        </w:tc>
        <w:tc>
          <w:tcPr>
            <w:tcW w:w="1434" w:type="dxa"/>
          </w:tcPr>
          <w:p w14:paraId="214FAF42" w14:textId="77777777" w:rsidR="006D4959" w:rsidRPr="00D56D3B" w:rsidRDefault="006D4959" w:rsidP="006D4959">
            <w:r w:rsidRPr="00D56D3B">
              <w:t>58.90 ***</w:t>
            </w:r>
          </w:p>
        </w:tc>
        <w:tc>
          <w:tcPr>
            <w:tcW w:w="1270" w:type="dxa"/>
          </w:tcPr>
          <w:p w14:paraId="090348BA" w14:textId="77777777" w:rsidR="006D4959" w:rsidRPr="00D56D3B" w:rsidRDefault="006D4959" w:rsidP="006D4959">
            <w:r w:rsidRPr="00D56D3B">
              <w:t>.001</w:t>
            </w:r>
          </w:p>
        </w:tc>
        <w:tc>
          <w:tcPr>
            <w:tcW w:w="1057" w:type="dxa"/>
          </w:tcPr>
          <w:p w14:paraId="5E09C190" w14:textId="77777777" w:rsidR="006D4959" w:rsidRPr="00D56D3B" w:rsidRDefault="006D4959" w:rsidP="006D4959">
            <w:r w:rsidRPr="00D56D3B">
              <w:t>&lt;.001</w:t>
            </w:r>
          </w:p>
        </w:tc>
      </w:tr>
      <w:tr w:rsidR="006D4959" w:rsidRPr="00693B1A" w14:paraId="0E2446E6" w14:textId="77777777" w:rsidTr="001B4142">
        <w:tc>
          <w:tcPr>
            <w:tcW w:w="1799" w:type="dxa"/>
          </w:tcPr>
          <w:p w14:paraId="1E7241C9" w14:textId="77777777" w:rsidR="006D4959" w:rsidRPr="00D56D3B" w:rsidRDefault="006D4959" w:rsidP="002E0932">
            <w:pPr>
              <w:contextualSpacing/>
              <w:rPr>
                <w:b/>
              </w:rPr>
            </w:pPr>
            <w:r w:rsidRPr="00D56D3B">
              <w:rPr>
                <w:b/>
              </w:rPr>
              <w:t>SMM</w:t>
            </w:r>
            <w:r w:rsidR="003F7A4B" w:rsidRPr="00D56D3B">
              <w:rPr>
                <w:b/>
              </w:rPr>
              <w:t xml:space="preserve"> (kg)</w:t>
            </w:r>
          </w:p>
        </w:tc>
        <w:tc>
          <w:tcPr>
            <w:tcW w:w="2399" w:type="dxa"/>
          </w:tcPr>
          <w:p w14:paraId="2052847A" w14:textId="724A4096" w:rsidR="006D4959" w:rsidRPr="00D56D3B" w:rsidRDefault="00A45ABD" w:rsidP="006D4959">
            <w:r w:rsidRPr="00D56D3B">
              <w:t>time</w:t>
            </w:r>
          </w:p>
        </w:tc>
        <w:tc>
          <w:tcPr>
            <w:tcW w:w="1501" w:type="dxa"/>
          </w:tcPr>
          <w:p w14:paraId="18B1089A" w14:textId="77777777" w:rsidR="006D4959" w:rsidRPr="00D56D3B" w:rsidRDefault="006D4959" w:rsidP="006D4959">
            <w:r w:rsidRPr="00D56D3B">
              <w:t>2.42, 144.94</w:t>
            </w:r>
          </w:p>
        </w:tc>
        <w:tc>
          <w:tcPr>
            <w:tcW w:w="1243" w:type="dxa"/>
          </w:tcPr>
          <w:p w14:paraId="5AA3ABF9" w14:textId="77777777" w:rsidR="006D4959" w:rsidRPr="00D56D3B" w:rsidRDefault="006D4959" w:rsidP="006D4959">
            <w:r w:rsidRPr="00D56D3B">
              <w:t>0.06</w:t>
            </w:r>
          </w:p>
        </w:tc>
        <w:tc>
          <w:tcPr>
            <w:tcW w:w="1434" w:type="dxa"/>
          </w:tcPr>
          <w:p w14:paraId="540959DB" w14:textId="77777777" w:rsidR="006D4959" w:rsidRPr="00D56D3B" w:rsidRDefault="006D4959" w:rsidP="006D4959">
            <w:r w:rsidRPr="00D56D3B">
              <w:t>3.00 *</w:t>
            </w:r>
          </w:p>
        </w:tc>
        <w:tc>
          <w:tcPr>
            <w:tcW w:w="1270" w:type="dxa"/>
          </w:tcPr>
          <w:p w14:paraId="05C8FDB4" w14:textId="77777777" w:rsidR="006D4959" w:rsidRPr="00D56D3B" w:rsidRDefault="006D4959" w:rsidP="006D4959">
            <w:r w:rsidRPr="00D56D3B">
              <w:t>&lt;.001</w:t>
            </w:r>
          </w:p>
        </w:tc>
        <w:tc>
          <w:tcPr>
            <w:tcW w:w="1057" w:type="dxa"/>
          </w:tcPr>
          <w:p w14:paraId="0AB99F63" w14:textId="77777777" w:rsidR="006D4959" w:rsidRPr="00D56D3B" w:rsidRDefault="006D4959" w:rsidP="006D4959">
            <w:r w:rsidRPr="00D56D3B">
              <w:t>.043</w:t>
            </w:r>
          </w:p>
        </w:tc>
      </w:tr>
      <w:tr w:rsidR="006D4959" w:rsidRPr="00693B1A" w14:paraId="2ACCC274" w14:textId="77777777" w:rsidTr="001B4142">
        <w:tc>
          <w:tcPr>
            <w:tcW w:w="1799" w:type="dxa"/>
          </w:tcPr>
          <w:p w14:paraId="20C0A64C" w14:textId="77777777" w:rsidR="006D4959" w:rsidRPr="00D56D3B" w:rsidRDefault="006D4959" w:rsidP="002E0932">
            <w:pPr>
              <w:contextualSpacing/>
              <w:rPr>
                <w:b/>
              </w:rPr>
            </w:pPr>
          </w:p>
        </w:tc>
        <w:tc>
          <w:tcPr>
            <w:tcW w:w="2399" w:type="dxa"/>
          </w:tcPr>
          <w:p w14:paraId="19B862B1" w14:textId="77777777" w:rsidR="006D4959" w:rsidRPr="00D56D3B" w:rsidRDefault="006D4959" w:rsidP="006D4959">
            <w:r w:rsidRPr="00D56D3B">
              <w:t>condition</w:t>
            </w:r>
          </w:p>
        </w:tc>
        <w:tc>
          <w:tcPr>
            <w:tcW w:w="1501" w:type="dxa"/>
          </w:tcPr>
          <w:p w14:paraId="51AED2CD" w14:textId="77777777" w:rsidR="006D4959" w:rsidRPr="00D56D3B" w:rsidRDefault="006D4959" w:rsidP="006D4959">
            <w:r w:rsidRPr="00D56D3B">
              <w:t>1, 60</w:t>
            </w:r>
          </w:p>
        </w:tc>
        <w:tc>
          <w:tcPr>
            <w:tcW w:w="1243" w:type="dxa"/>
          </w:tcPr>
          <w:p w14:paraId="3AD9ECA6" w14:textId="77777777" w:rsidR="006D4959" w:rsidRPr="00D56D3B" w:rsidRDefault="006D4959" w:rsidP="006D4959">
            <w:r w:rsidRPr="00D56D3B">
              <w:t>0.23</w:t>
            </w:r>
          </w:p>
        </w:tc>
        <w:tc>
          <w:tcPr>
            <w:tcW w:w="1434" w:type="dxa"/>
          </w:tcPr>
          <w:p w14:paraId="55585E8A" w14:textId="77777777" w:rsidR="006D4959" w:rsidRPr="00D56D3B" w:rsidRDefault="006D4959" w:rsidP="006D4959">
            <w:r w:rsidRPr="00D56D3B">
              <w:t>0.03</w:t>
            </w:r>
          </w:p>
        </w:tc>
        <w:tc>
          <w:tcPr>
            <w:tcW w:w="1270" w:type="dxa"/>
          </w:tcPr>
          <w:p w14:paraId="3A2FC3DA" w14:textId="77777777" w:rsidR="006D4959" w:rsidRPr="00D56D3B" w:rsidRDefault="006D4959" w:rsidP="006D4959">
            <w:r w:rsidRPr="00D56D3B">
              <w:t>&lt;.001</w:t>
            </w:r>
          </w:p>
        </w:tc>
        <w:tc>
          <w:tcPr>
            <w:tcW w:w="1057" w:type="dxa"/>
          </w:tcPr>
          <w:p w14:paraId="5579555D" w14:textId="77777777" w:rsidR="006D4959" w:rsidRPr="00D56D3B" w:rsidRDefault="006D4959" w:rsidP="006D4959">
            <w:r w:rsidRPr="00D56D3B">
              <w:t>.874</w:t>
            </w:r>
          </w:p>
        </w:tc>
      </w:tr>
      <w:tr w:rsidR="006D4959" w:rsidRPr="00693B1A" w14:paraId="7DBE86C1" w14:textId="77777777" w:rsidTr="001B4142">
        <w:tc>
          <w:tcPr>
            <w:tcW w:w="1799" w:type="dxa"/>
          </w:tcPr>
          <w:p w14:paraId="0C4CA4AD" w14:textId="77777777" w:rsidR="006D4959" w:rsidRPr="00D56D3B" w:rsidRDefault="006D4959" w:rsidP="002E0932">
            <w:pPr>
              <w:contextualSpacing/>
              <w:rPr>
                <w:b/>
              </w:rPr>
            </w:pPr>
          </w:p>
        </w:tc>
        <w:tc>
          <w:tcPr>
            <w:tcW w:w="2399" w:type="dxa"/>
          </w:tcPr>
          <w:p w14:paraId="73562DBA" w14:textId="06F2A497" w:rsidR="006D4959" w:rsidRPr="00D56D3B" w:rsidRDefault="00A45ABD" w:rsidP="006D4959">
            <w:r w:rsidRPr="00D56D3B">
              <w:t>time</w:t>
            </w:r>
            <w:r w:rsidR="006D4959" w:rsidRPr="00D56D3B">
              <w:t>:condition</w:t>
            </w:r>
          </w:p>
        </w:tc>
        <w:tc>
          <w:tcPr>
            <w:tcW w:w="1501" w:type="dxa"/>
          </w:tcPr>
          <w:p w14:paraId="4C253134" w14:textId="77777777" w:rsidR="006D4959" w:rsidRPr="00D56D3B" w:rsidRDefault="006D4959" w:rsidP="006D4959">
            <w:r w:rsidRPr="00D56D3B">
              <w:t>2.60, 156.29</w:t>
            </w:r>
          </w:p>
        </w:tc>
        <w:tc>
          <w:tcPr>
            <w:tcW w:w="1243" w:type="dxa"/>
          </w:tcPr>
          <w:p w14:paraId="49DD82AA" w14:textId="77777777" w:rsidR="006D4959" w:rsidRPr="00D56D3B" w:rsidRDefault="006D4959" w:rsidP="006D4959">
            <w:r w:rsidRPr="00D56D3B">
              <w:t>0.05</w:t>
            </w:r>
          </w:p>
        </w:tc>
        <w:tc>
          <w:tcPr>
            <w:tcW w:w="1434" w:type="dxa"/>
          </w:tcPr>
          <w:p w14:paraId="51EA8761" w14:textId="77777777" w:rsidR="006D4959" w:rsidRPr="00D56D3B" w:rsidRDefault="006D4959" w:rsidP="006D4959">
            <w:r w:rsidRPr="00D56D3B">
              <w:t>8.43 ***</w:t>
            </w:r>
          </w:p>
        </w:tc>
        <w:tc>
          <w:tcPr>
            <w:tcW w:w="1270" w:type="dxa"/>
          </w:tcPr>
          <w:p w14:paraId="2D5862FD" w14:textId="77777777" w:rsidR="006D4959" w:rsidRPr="00D56D3B" w:rsidRDefault="006D4959" w:rsidP="006D4959">
            <w:r w:rsidRPr="00D56D3B">
              <w:t>&lt;.001</w:t>
            </w:r>
          </w:p>
        </w:tc>
        <w:tc>
          <w:tcPr>
            <w:tcW w:w="1057" w:type="dxa"/>
          </w:tcPr>
          <w:p w14:paraId="32DA5A14" w14:textId="77777777" w:rsidR="006D4959" w:rsidRPr="00D56D3B" w:rsidRDefault="006D4959" w:rsidP="006D4959">
            <w:r w:rsidRPr="00D56D3B">
              <w:t>&lt;.001</w:t>
            </w:r>
          </w:p>
        </w:tc>
      </w:tr>
      <w:tr w:rsidR="003F7A4B" w:rsidRPr="00693B1A" w14:paraId="6495F821" w14:textId="77777777" w:rsidTr="001B4142">
        <w:tc>
          <w:tcPr>
            <w:tcW w:w="1799" w:type="dxa"/>
          </w:tcPr>
          <w:p w14:paraId="1144A3FC" w14:textId="77777777" w:rsidR="003F7A4B" w:rsidRPr="00D56D3B" w:rsidRDefault="003F7A4B" w:rsidP="002E0932">
            <w:pPr>
              <w:contextualSpacing/>
              <w:rPr>
                <w:b/>
              </w:rPr>
            </w:pPr>
            <w:r w:rsidRPr="00D56D3B">
              <w:rPr>
                <w:b/>
              </w:rPr>
              <w:t>ECW (kg)</w:t>
            </w:r>
          </w:p>
        </w:tc>
        <w:tc>
          <w:tcPr>
            <w:tcW w:w="2399" w:type="dxa"/>
          </w:tcPr>
          <w:p w14:paraId="1153B66B" w14:textId="28937B56" w:rsidR="003F7A4B" w:rsidRPr="00D56D3B" w:rsidRDefault="00A45ABD" w:rsidP="00C53E01">
            <w:r w:rsidRPr="00D56D3B">
              <w:t>time</w:t>
            </w:r>
          </w:p>
        </w:tc>
        <w:tc>
          <w:tcPr>
            <w:tcW w:w="1501" w:type="dxa"/>
          </w:tcPr>
          <w:p w14:paraId="5389DF5E" w14:textId="77777777" w:rsidR="003F7A4B" w:rsidRPr="00D56D3B" w:rsidRDefault="003F7A4B" w:rsidP="00C53E01">
            <w:r w:rsidRPr="00D56D3B">
              <w:t>2.24, 134.16</w:t>
            </w:r>
          </w:p>
        </w:tc>
        <w:tc>
          <w:tcPr>
            <w:tcW w:w="1243" w:type="dxa"/>
          </w:tcPr>
          <w:p w14:paraId="6B4AF156" w14:textId="77777777" w:rsidR="003F7A4B" w:rsidRPr="00D56D3B" w:rsidRDefault="003F7A4B" w:rsidP="00C53E01">
            <w:r w:rsidRPr="00D56D3B">
              <w:t>0.01</w:t>
            </w:r>
          </w:p>
        </w:tc>
        <w:tc>
          <w:tcPr>
            <w:tcW w:w="1434" w:type="dxa"/>
          </w:tcPr>
          <w:p w14:paraId="3519686E" w14:textId="77777777" w:rsidR="003F7A4B" w:rsidRPr="00D56D3B" w:rsidRDefault="003F7A4B" w:rsidP="00C53E01">
            <w:r w:rsidRPr="00D56D3B">
              <w:t>3.62 *</w:t>
            </w:r>
          </w:p>
        </w:tc>
        <w:tc>
          <w:tcPr>
            <w:tcW w:w="1270" w:type="dxa"/>
          </w:tcPr>
          <w:p w14:paraId="2AC804ED" w14:textId="77777777" w:rsidR="003F7A4B" w:rsidRPr="00D56D3B" w:rsidRDefault="003F7A4B" w:rsidP="00C53E01">
            <w:r w:rsidRPr="00D56D3B">
              <w:t>&lt;.001</w:t>
            </w:r>
          </w:p>
        </w:tc>
        <w:tc>
          <w:tcPr>
            <w:tcW w:w="1057" w:type="dxa"/>
          </w:tcPr>
          <w:p w14:paraId="5671BE14" w14:textId="77777777" w:rsidR="003F7A4B" w:rsidRPr="00D56D3B" w:rsidRDefault="003F7A4B" w:rsidP="00C53E01">
            <w:r w:rsidRPr="00D56D3B">
              <w:t>.025</w:t>
            </w:r>
          </w:p>
        </w:tc>
      </w:tr>
      <w:tr w:rsidR="003F7A4B" w:rsidRPr="00693B1A" w14:paraId="4321B858" w14:textId="77777777" w:rsidTr="001B4142">
        <w:tc>
          <w:tcPr>
            <w:tcW w:w="1799" w:type="dxa"/>
          </w:tcPr>
          <w:p w14:paraId="685CF549" w14:textId="77777777" w:rsidR="003F7A4B" w:rsidRPr="00D56D3B" w:rsidRDefault="003F7A4B" w:rsidP="002E0932">
            <w:pPr>
              <w:contextualSpacing/>
              <w:rPr>
                <w:b/>
              </w:rPr>
            </w:pPr>
          </w:p>
        </w:tc>
        <w:tc>
          <w:tcPr>
            <w:tcW w:w="2399" w:type="dxa"/>
          </w:tcPr>
          <w:p w14:paraId="513ACF8E" w14:textId="77777777" w:rsidR="003F7A4B" w:rsidRPr="00D56D3B" w:rsidRDefault="003F7A4B" w:rsidP="00C53E01">
            <w:r w:rsidRPr="00D56D3B">
              <w:t>condition</w:t>
            </w:r>
          </w:p>
        </w:tc>
        <w:tc>
          <w:tcPr>
            <w:tcW w:w="1501" w:type="dxa"/>
          </w:tcPr>
          <w:p w14:paraId="583952DA" w14:textId="77777777" w:rsidR="003F7A4B" w:rsidRPr="00D56D3B" w:rsidRDefault="003F7A4B" w:rsidP="00C53E01">
            <w:r w:rsidRPr="00D56D3B">
              <w:t>1, 60</w:t>
            </w:r>
          </w:p>
        </w:tc>
        <w:tc>
          <w:tcPr>
            <w:tcW w:w="1243" w:type="dxa"/>
          </w:tcPr>
          <w:p w14:paraId="2A2C4DFD" w14:textId="77777777" w:rsidR="003F7A4B" w:rsidRPr="00D56D3B" w:rsidRDefault="003F7A4B" w:rsidP="00C53E01">
            <w:r w:rsidRPr="00D56D3B">
              <w:t>0.22</w:t>
            </w:r>
          </w:p>
        </w:tc>
        <w:tc>
          <w:tcPr>
            <w:tcW w:w="1434" w:type="dxa"/>
          </w:tcPr>
          <w:p w14:paraId="00B89FC2" w14:textId="77777777" w:rsidR="003F7A4B" w:rsidRPr="00D56D3B" w:rsidRDefault="003F7A4B" w:rsidP="00C53E01">
            <w:r w:rsidRPr="00D56D3B">
              <w:t>6.21 *</w:t>
            </w:r>
          </w:p>
        </w:tc>
        <w:tc>
          <w:tcPr>
            <w:tcW w:w="1270" w:type="dxa"/>
          </w:tcPr>
          <w:p w14:paraId="45D57579" w14:textId="77777777" w:rsidR="003F7A4B" w:rsidRPr="00D56D3B" w:rsidRDefault="003F7A4B" w:rsidP="00C53E01">
            <w:r w:rsidRPr="00D56D3B">
              <w:t>.001</w:t>
            </w:r>
          </w:p>
        </w:tc>
        <w:tc>
          <w:tcPr>
            <w:tcW w:w="1057" w:type="dxa"/>
          </w:tcPr>
          <w:p w14:paraId="29086BF1" w14:textId="77777777" w:rsidR="003F7A4B" w:rsidRPr="00D56D3B" w:rsidRDefault="003F7A4B" w:rsidP="00C53E01">
            <w:r w:rsidRPr="00D56D3B">
              <w:t>.016</w:t>
            </w:r>
          </w:p>
        </w:tc>
      </w:tr>
      <w:tr w:rsidR="003F7A4B" w:rsidRPr="00693B1A" w14:paraId="2E770476" w14:textId="77777777" w:rsidTr="001B4142">
        <w:tc>
          <w:tcPr>
            <w:tcW w:w="1799" w:type="dxa"/>
          </w:tcPr>
          <w:p w14:paraId="7FA9DFDB" w14:textId="77777777" w:rsidR="003F7A4B" w:rsidRPr="00D56D3B" w:rsidRDefault="003F7A4B" w:rsidP="002E0932">
            <w:pPr>
              <w:contextualSpacing/>
              <w:rPr>
                <w:b/>
              </w:rPr>
            </w:pPr>
          </w:p>
        </w:tc>
        <w:tc>
          <w:tcPr>
            <w:tcW w:w="2399" w:type="dxa"/>
          </w:tcPr>
          <w:p w14:paraId="32FDD73C" w14:textId="47DB95C2" w:rsidR="003F7A4B" w:rsidRPr="00D56D3B" w:rsidRDefault="00A45ABD" w:rsidP="00C53E01">
            <w:r w:rsidRPr="00D56D3B">
              <w:t>time</w:t>
            </w:r>
            <w:r w:rsidR="003F7A4B" w:rsidRPr="00D56D3B">
              <w:t>:condition</w:t>
            </w:r>
          </w:p>
        </w:tc>
        <w:tc>
          <w:tcPr>
            <w:tcW w:w="1501" w:type="dxa"/>
          </w:tcPr>
          <w:p w14:paraId="4F36EA3E" w14:textId="77777777" w:rsidR="003F7A4B" w:rsidRPr="00D56D3B" w:rsidRDefault="003F7A4B" w:rsidP="00C53E01">
            <w:r w:rsidRPr="00D56D3B">
              <w:t>2.50, 149.74</w:t>
            </w:r>
          </w:p>
        </w:tc>
        <w:tc>
          <w:tcPr>
            <w:tcW w:w="1243" w:type="dxa"/>
          </w:tcPr>
          <w:p w14:paraId="08C53760" w14:textId="77777777" w:rsidR="003F7A4B" w:rsidRPr="00D56D3B" w:rsidRDefault="003F7A4B" w:rsidP="00C53E01">
            <w:r w:rsidRPr="00D56D3B">
              <w:t>0.01</w:t>
            </w:r>
          </w:p>
        </w:tc>
        <w:tc>
          <w:tcPr>
            <w:tcW w:w="1434" w:type="dxa"/>
          </w:tcPr>
          <w:p w14:paraId="10EA121A" w14:textId="77777777" w:rsidR="003F7A4B" w:rsidRPr="00D56D3B" w:rsidRDefault="003F7A4B" w:rsidP="00C53E01">
            <w:r w:rsidRPr="00D56D3B">
              <w:t>49.23 ***</w:t>
            </w:r>
          </w:p>
        </w:tc>
        <w:tc>
          <w:tcPr>
            <w:tcW w:w="1270" w:type="dxa"/>
          </w:tcPr>
          <w:p w14:paraId="7EC53A12" w14:textId="77777777" w:rsidR="003F7A4B" w:rsidRPr="00D56D3B" w:rsidRDefault="003F7A4B" w:rsidP="00C53E01">
            <w:r w:rsidRPr="00D56D3B">
              <w:t>.001</w:t>
            </w:r>
          </w:p>
        </w:tc>
        <w:tc>
          <w:tcPr>
            <w:tcW w:w="1057" w:type="dxa"/>
          </w:tcPr>
          <w:p w14:paraId="6F51C171" w14:textId="77777777" w:rsidR="003F7A4B" w:rsidRPr="00D56D3B" w:rsidRDefault="003F7A4B" w:rsidP="00C53E01">
            <w:r w:rsidRPr="00D56D3B">
              <w:t>&lt;.001</w:t>
            </w:r>
          </w:p>
        </w:tc>
      </w:tr>
      <w:tr w:rsidR="003F7A4B" w:rsidRPr="00693B1A" w14:paraId="202BA341" w14:textId="77777777" w:rsidTr="001B4142">
        <w:tc>
          <w:tcPr>
            <w:tcW w:w="1799" w:type="dxa"/>
          </w:tcPr>
          <w:p w14:paraId="26F2F8D0" w14:textId="77777777" w:rsidR="003F7A4B" w:rsidRPr="00D56D3B" w:rsidRDefault="003F7A4B" w:rsidP="002E0932">
            <w:pPr>
              <w:contextualSpacing/>
              <w:rPr>
                <w:b/>
              </w:rPr>
            </w:pPr>
            <w:r w:rsidRPr="00D56D3B">
              <w:rPr>
                <w:b/>
              </w:rPr>
              <w:t>TBW (kg)</w:t>
            </w:r>
          </w:p>
        </w:tc>
        <w:tc>
          <w:tcPr>
            <w:tcW w:w="2399" w:type="dxa"/>
          </w:tcPr>
          <w:p w14:paraId="52400426" w14:textId="65EFCC28" w:rsidR="003F7A4B" w:rsidRPr="00D56D3B" w:rsidRDefault="00A45ABD" w:rsidP="00C53E01">
            <w:r w:rsidRPr="00D56D3B">
              <w:t>time</w:t>
            </w:r>
          </w:p>
        </w:tc>
        <w:tc>
          <w:tcPr>
            <w:tcW w:w="1501" w:type="dxa"/>
          </w:tcPr>
          <w:p w14:paraId="7CEC15AB" w14:textId="77777777" w:rsidR="003F7A4B" w:rsidRPr="00D56D3B" w:rsidRDefault="003F7A4B" w:rsidP="00C53E01">
            <w:r w:rsidRPr="00D56D3B">
              <w:t>2.42, 145.37</w:t>
            </w:r>
          </w:p>
        </w:tc>
        <w:tc>
          <w:tcPr>
            <w:tcW w:w="1243" w:type="dxa"/>
          </w:tcPr>
          <w:p w14:paraId="08084898" w14:textId="77777777" w:rsidR="003F7A4B" w:rsidRPr="00D56D3B" w:rsidRDefault="003F7A4B" w:rsidP="00C53E01">
            <w:r w:rsidRPr="00D56D3B">
              <w:t>0.08</w:t>
            </w:r>
          </w:p>
        </w:tc>
        <w:tc>
          <w:tcPr>
            <w:tcW w:w="1434" w:type="dxa"/>
          </w:tcPr>
          <w:p w14:paraId="40D5B248" w14:textId="77777777" w:rsidR="003F7A4B" w:rsidRPr="00D56D3B" w:rsidRDefault="003F7A4B" w:rsidP="00C53E01">
            <w:r w:rsidRPr="00D56D3B">
              <w:t>7.17 ***</w:t>
            </w:r>
          </w:p>
        </w:tc>
        <w:tc>
          <w:tcPr>
            <w:tcW w:w="1270" w:type="dxa"/>
          </w:tcPr>
          <w:p w14:paraId="61253D6F" w14:textId="77777777" w:rsidR="003F7A4B" w:rsidRPr="00D56D3B" w:rsidRDefault="003F7A4B" w:rsidP="00C53E01">
            <w:r w:rsidRPr="00D56D3B">
              <w:t>&lt;.001</w:t>
            </w:r>
          </w:p>
        </w:tc>
        <w:tc>
          <w:tcPr>
            <w:tcW w:w="1057" w:type="dxa"/>
          </w:tcPr>
          <w:p w14:paraId="6CB2BDE3" w14:textId="77777777" w:rsidR="003F7A4B" w:rsidRPr="00D56D3B" w:rsidRDefault="003F7A4B" w:rsidP="00C53E01">
            <w:r w:rsidRPr="00D56D3B">
              <w:t>&lt;.001</w:t>
            </w:r>
          </w:p>
        </w:tc>
      </w:tr>
      <w:tr w:rsidR="003F7A4B" w:rsidRPr="00693B1A" w14:paraId="4D53E8F6" w14:textId="77777777" w:rsidTr="001B4142">
        <w:tc>
          <w:tcPr>
            <w:tcW w:w="1799" w:type="dxa"/>
          </w:tcPr>
          <w:p w14:paraId="4522BCC5" w14:textId="77777777" w:rsidR="003F7A4B" w:rsidRPr="00D56D3B" w:rsidRDefault="003F7A4B" w:rsidP="002E0932">
            <w:pPr>
              <w:contextualSpacing/>
              <w:rPr>
                <w:b/>
              </w:rPr>
            </w:pPr>
          </w:p>
        </w:tc>
        <w:tc>
          <w:tcPr>
            <w:tcW w:w="2399" w:type="dxa"/>
          </w:tcPr>
          <w:p w14:paraId="60B0A855" w14:textId="77777777" w:rsidR="003F7A4B" w:rsidRPr="00D56D3B" w:rsidRDefault="003F7A4B" w:rsidP="00C53E01">
            <w:r w:rsidRPr="00D56D3B">
              <w:t>condition</w:t>
            </w:r>
          </w:p>
        </w:tc>
        <w:tc>
          <w:tcPr>
            <w:tcW w:w="1501" w:type="dxa"/>
          </w:tcPr>
          <w:p w14:paraId="7436ABC1" w14:textId="77777777" w:rsidR="003F7A4B" w:rsidRPr="00D56D3B" w:rsidRDefault="003F7A4B" w:rsidP="00C53E01">
            <w:r w:rsidRPr="00D56D3B">
              <w:t>1, 60</w:t>
            </w:r>
          </w:p>
        </w:tc>
        <w:tc>
          <w:tcPr>
            <w:tcW w:w="1243" w:type="dxa"/>
          </w:tcPr>
          <w:p w14:paraId="7067F403" w14:textId="77777777" w:rsidR="003F7A4B" w:rsidRPr="00D56D3B" w:rsidRDefault="003F7A4B" w:rsidP="00C53E01">
            <w:r w:rsidRPr="00D56D3B">
              <w:t>0.33</w:t>
            </w:r>
          </w:p>
        </w:tc>
        <w:tc>
          <w:tcPr>
            <w:tcW w:w="1434" w:type="dxa"/>
          </w:tcPr>
          <w:p w14:paraId="5F08FC51" w14:textId="77777777" w:rsidR="003F7A4B" w:rsidRPr="00D56D3B" w:rsidRDefault="003F7A4B" w:rsidP="00C53E01">
            <w:r w:rsidRPr="00D56D3B">
              <w:t>8.24 **</w:t>
            </w:r>
          </w:p>
        </w:tc>
        <w:tc>
          <w:tcPr>
            <w:tcW w:w="1270" w:type="dxa"/>
          </w:tcPr>
          <w:p w14:paraId="76C4988C" w14:textId="77777777" w:rsidR="003F7A4B" w:rsidRPr="00D56D3B" w:rsidRDefault="003F7A4B" w:rsidP="00C53E01">
            <w:r w:rsidRPr="00D56D3B">
              <w:t>&lt;.001</w:t>
            </w:r>
          </w:p>
        </w:tc>
        <w:tc>
          <w:tcPr>
            <w:tcW w:w="1057" w:type="dxa"/>
          </w:tcPr>
          <w:p w14:paraId="6F1D2CFD" w14:textId="77777777" w:rsidR="003F7A4B" w:rsidRPr="00D56D3B" w:rsidRDefault="003F7A4B" w:rsidP="00C53E01">
            <w:r w:rsidRPr="00D56D3B">
              <w:t>.006</w:t>
            </w:r>
          </w:p>
        </w:tc>
      </w:tr>
      <w:tr w:rsidR="003F7A4B" w:rsidRPr="00693B1A" w14:paraId="45E5BDE7" w14:textId="77777777" w:rsidTr="001B4142">
        <w:tc>
          <w:tcPr>
            <w:tcW w:w="1799" w:type="dxa"/>
          </w:tcPr>
          <w:p w14:paraId="271CF35F" w14:textId="77777777" w:rsidR="003F7A4B" w:rsidRPr="00D56D3B" w:rsidRDefault="003F7A4B" w:rsidP="002E0932">
            <w:pPr>
              <w:contextualSpacing/>
              <w:rPr>
                <w:b/>
              </w:rPr>
            </w:pPr>
          </w:p>
        </w:tc>
        <w:tc>
          <w:tcPr>
            <w:tcW w:w="2399" w:type="dxa"/>
          </w:tcPr>
          <w:p w14:paraId="1CB13A5D" w14:textId="0611793A" w:rsidR="003F7A4B" w:rsidRPr="00D56D3B" w:rsidRDefault="00A45ABD" w:rsidP="00C53E01">
            <w:r w:rsidRPr="00D56D3B">
              <w:t>time</w:t>
            </w:r>
            <w:r w:rsidR="003F7A4B" w:rsidRPr="00D56D3B">
              <w:t>:condition</w:t>
            </w:r>
          </w:p>
        </w:tc>
        <w:tc>
          <w:tcPr>
            <w:tcW w:w="1501" w:type="dxa"/>
          </w:tcPr>
          <w:p w14:paraId="5618B3C3" w14:textId="77777777" w:rsidR="003F7A4B" w:rsidRPr="00D56D3B" w:rsidRDefault="003F7A4B" w:rsidP="00C53E01">
            <w:r w:rsidRPr="00D56D3B">
              <w:t>2.55, 153.02</w:t>
            </w:r>
          </w:p>
        </w:tc>
        <w:tc>
          <w:tcPr>
            <w:tcW w:w="1243" w:type="dxa"/>
          </w:tcPr>
          <w:p w14:paraId="0CB51F9A" w14:textId="77777777" w:rsidR="003F7A4B" w:rsidRPr="00D56D3B" w:rsidRDefault="003F7A4B" w:rsidP="00C53E01">
            <w:r w:rsidRPr="00D56D3B">
              <w:t>0.06</w:t>
            </w:r>
          </w:p>
        </w:tc>
        <w:tc>
          <w:tcPr>
            <w:tcW w:w="1434" w:type="dxa"/>
          </w:tcPr>
          <w:p w14:paraId="1B8A0FAB" w14:textId="77777777" w:rsidR="003F7A4B" w:rsidRPr="00D56D3B" w:rsidRDefault="003F7A4B" w:rsidP="00C53E01">
            <w:r w:rsidRPr="00D56D3B">
              <w:t>26.37 ***</w:t>
            </w:r>
          </w:p>
        </w:tc>
        <w:tc>
          <w:tcPr>
            <w:tcW w:w="1270" w:type="dxa"/>
          </w:tcPr>
          <w:p w14:paraId="1A87D9DB" w14:textId="77777777" w:rsidR="003F7A4B" w:rsidRPr="00D56D3B" w:rsidRDefault="003F7A4B" w:rsidP="00C53E01">
            <w:r w:rsidRPr="00D56D3B">
              <w:t>&lt;.001</w:t>
            </w:r>
          </w:p>
        </w:tc>
        <w:tc>
          <w:tcPr>
            <w:tcW w:w="1057" w:type="dxa"/>
          </w:tcPr>
          <w:p w14:paraId="68BD6C04" w14:textId="77777777" w:rsidR="003F7A4B" w:rsidRPr="00D56D3B" w:rsidRDefault="003F7A4B" w:rsidP="00C53E01">
            <w:r w:rsidRPr="00D56D3B">
              <w:t>&lt;.001</w:t>
            </w:r>
          </w:p>
        </w:tc>
      </w:tr>
      <w:tr w:rsidR="003F7A4B" w14:paraId="443B552B" w14:textId="77777777" w:rsidTr="001B4142">
        <w:tc>
          <w:tcPr>
            <w:tcW w:w="1799" w:type="dxa"/>
          </w:tcPr>
          <w:p w14:paraId="19B328B4" w14:textId="77777777" w:rsidR="003F7A4B" w:rsidRPr="00D56D3B" w:rsidRDefault="003F7A4B" w:rsidP="002E0932">
            <w:pPr>
              <w:contextualSpacing/>
              <w:rPr>
                <w:b/>
              </w:rPr>
            </w:pPr>
            <w:r w:rsidRPr="00D56D3B">
              <w:rPr>
                <w:b/>
              </w:rPr>
              <w:t>ECW/TBW (%)</w:t>
            </w:r>
          </w:p>
        </w:tc>
        <w:tc>
          <w:tcPr>
            <w:tcW w:w="2399" w:type="dxa"/>
          </w:tcPr>
          <w:p w14:paraId="092D3672" w14:textId="1144B098" w:rsidR="003F7A4B" w:rsidRPr="00D56D3B" w:rsidRDefault="00A45ABD" w:rsidP="00C53E01">
            <w:r w:rsidRPr="00D56D3B">
              <w:t>time</w:t>
            </w:r>
          </w:p>
        </w:tc>
        <w:tc>
          <w:tcPr>
            <w:tcW w:w="1501" w:type="dxa"/>
          </w:tcPr>
          <w:p w14:paraId="268E579B" w14:textId="77777777" w:rsidR="003F7A4B" w:rsidRPr="00D56D3B" w:rsidRDefault="003F7A4B" w:rsidP="00C53E01">
            <w:r w:rsidRPr="00D56D3B">
              <w:t>2.13, 128.05</w:t>
            </w:r>
          </w:p>
        </w:tc>
        <w:tc>
          <w:tcPr>
            <w:tcW w:w="1243" w:type="dxa"/>
          </w:tcPr>
          <w:p w14:paraId="3DC3A4E2" w14:textId="77777777" w:rsidR="003F7A4B" w:rsidRPr="00D56D3B" w:rsidRDefault="003F7A4B" w:rsidP="00C53E01">
            <w:r w:rsidRPr="00D56D3B">
              <w:t>0.08</w:t>
            </w:r>
          </w:p>
        </w:tc>
        <w:tc>
          <w:tcPr>
            <w:tcW w:w="1434" w:type="dxa"/>
          </w:tcPr>
          <w:p w14:paraId="15994832" w14:textId="77777777" w:rsidR="003F7A4B" w:rsidRPr="00D56D3B" w:rsidRDefault="003F7A4B" w:rsidP="00C53E01">
            <w:r w:rsidRPr="00D56D3B">
              <w:t>5.58 **</w:t>
            </w:r>
          </w:p>
        </w:tc>
        <w:tc>
          <w:tcPr>
            <w:tcW w:w="1270" w:type="dxa"/>
          </w:tcPr>
          <w:p w14:paraId="347374B1" w14:textId="77777777" w:rsidR="003F7A4B" w:rsidRPr="00D56D3B" w:rsidRDefault="003F7A4B" w:rsidP="00C53E01">
            <w:r w:rsidRPr="00D56D3B">
              <w:t>&lt;.001</w:t>
            </w:r>
          </w:p>
        </w:tc>
        <w:tc>
          <w:tcPr>
            <w:tcW w:w="1057" w:type="dxa"/>
          </w:tcPr>
          <w:p w14:paraId="4C506B90" w14:textId="77777777" w:rsidR="003F7A4B" w:rsidRPr="00D56D3B" w:rsidRDefault="003F7A4B" w:rsidP="00C53E01">
            <w:r w:rsidRPr="00D56D3B">
              <w:t>.004</w:t>
            </w:r>
          </w:p>
        </w:tc>
      </w:tr>
      <w:tr w:rsidR="003F7A4B" w14:paraId="1AD23E52" w14:textId="77777777" w:rsidTr="001B4142">
        <w:tc>
          <w:tcPr>
            <w:tcW w:w="1799" w:type="dxa"/>
          </w:tcPr>
          <w:p w14:paraId="333F3501" w14:textId="77777777" w:rsidR="003F7A4B" w:rsidRPr="00D56D3B" w:rsidRDefault="003F7A4B" w:rsidP="002E0932">
            <w:pPr>
              <w:contextualSpacing/>
              <w:rPr>
                <w:b/>
              </w:rPr>
            </w:pPr>
          </w:p>
        </w:tc>
        <w:tc>
          <w:tcPr>
            <w:tcW w:w="2399" w:type="dxa"/>
          </w:tcPr>
          <w:p w14:paraId="1AE12DCC" w14:textId="77777777" w:rsidR="003F7A4B" w:rsidRPr="00D56D3B" w:rsidRDefault="003F7A4B" w:rsidP="00C53E01">
            <w:r w:rsidRPr="00D56D3B">
              <w:t>condition</w:t>
            </w:r>
          </w:p>
        </w:tc>
        <w:tc>
          <w:tcPr>
            <w:tcW w:w="1501" w:type="dxa"/>
          </w:tcPr>
          <w:p w14:paraId="4BA6BB0F" w14:textId="77777777" w:rsidR="003F7A4B" w:rsidRPr="00D56D3B" w:rsidRDefault="003F7A4B" w:rsidP="00C53E01">
            <w:r w:rsidRPr="00D56D3B">
              <w:t>1, 60</w:t>
            </w:r>
          </w:p>
        </w:tc>
        <w:tc>
          <w:tcPr>
            <w:tcW w:w="1243" w:type="dxa"/>
          </w:tcPr>
          <w:p w14:paraId="56630105" w14:textId="77777777" w:rsidR="003F7A4B" w:rsidRPr="00D56D3B" w:rsidRDefault="003F7A4B" w:rsidP="00C53E01">
            <w:r w:rsidRPr="00D56D3B">
              <w:t>1.08</w:t>
            </w:r>
          </w:p>
        </w:tc>
        <w:tc>
          <w:tcPr>
            <w:tcW w:w="1434" w:type="dxa"/>
          </w:tcPr>
          <w:p w14:paraId="2F2AFD1A" w14:textId="77777777" w:rsidR="003F7A4B" w:rsidRPr="00D56D3B" w:rsidRDefault="003F7A4B" w:rsidP="00C53E01">
            <w:r w:rsidRPr="00D56D3B">
              <w:t>1.61</w:t>
            </w:r>
          </w:p>
        </w:tc>
        <w:tc>
          <w:tcPr>
            <w:tcW w:w="1270" w:type="dxa"/>
          </w:tcPr>
          <w:p w14:paraId="1F3C9195" w14:textId="77777777" w:rsidR="003F7A4B" w:rsidRPr="00D56D3B" w:rsidRDefault="003F7A4B" w:rsidP="00C53E01">
            <w:r w:rsidRPr="00D56D3B">
              <w:t>.002</w:t>
            </w:r>
          </w:p>
        </w:tc>
        <w:tc>
          <w:tcPr>
            <w:tcW w:w="1057" w:type="dxa"/>
          </w:tcPr>
          <w:p w14:paraId="71A9D160" w14:textId="77777777" w:rsidR="003F7A4B" w:rsidRPr="00D56D3B" w:rsidRDefault="003F7A4B" w:rsidP="00C53E01">
            <w:r w:rsidRPr="00D56D3B">
              <w:t>.209</w:t>
            </w:r>
          </w:p>
        </w:tc>
      </w:tr>
      <w:tr w:rsidR="003F7A4B" w14:paraId="6319ACCE" w14:textId="77777777" w:rsidTr="001B4142">
        <w:tc>
          <w:tcPr>
            <w:tcW w:w="1799" w:type="dxa"/>
          </w:tcPr>
          <w:p w14:paraId="0EAD9F97" w14:textId="77777777" w:rsidR="003F7A4B" w:rsidRPr="00D56D3B" w:rsidRDefault="003F7A4B" w:rsidP="002E0932">
            <w:pPr>
              <w:contextualSpacing/>
              <w:rPr>
                <w:b/>
              </w:rPr>
            </w:pPr>
          </w:p>
        </w:tc>
        <w:tc>
          <w:tcPr>
            <w:tcW w:w="2399" w:type="dxa"/>
          </w:tcPr>
          <w:p w14:paraId="35D0287E" w14:textId="4F8965E5" w:rsidR="003F7A4B" w:rsidRPr="00D56D3B" w:rsidRDefault="00A45ABD" w:rsidP="00C53E01">
            <w:r w:rsidRPr="00D56D3B">
              <w:t>time</w:t>
            </w:r>
            <w:r w:rsidR="003F7A4B" w:rsidRPr="00D56D3B">
              <w:t>:condition</w:t>
            </w:r>
          </w:p>
        </w:tc>
        <w:tc>
          <w:tcPr>
            <w:tcW w:w="1501" w:type="dxa"/>
          </w:tcPr>
          <w:p w14:paraId="0DAE2BF0" w14:textId="77777777" w:rsidR="003F7A4B" w:rsidRPr="00D56D3B" w:rsidRDefault="003F7A4B" w:rsidP="00C53E01">
            <w:r w:rsidRPr="00D56D3B">
              <w:t>2.55, 153.21</w:t>
            </w:r>
          </w:p>
        </w:tc>
        <w:tc>
          <w:tcPr>
            <w:tcW w:w="1243" w:type="dxa"/>
          </w:tcPr>
          <w:p w14:paraId="6DD85892" w14:textId="77777777" w:rsidR="003F7A4B" w:rsidRPr="00D56D3B" w:rsidRDefault="003F7A4B" w:rsidP="00C53E01">
            <w:r w:rsidRPr="00D56D3B">
              <w:t>0.05</w:t>
            </w:r>
          </w:p>
        </w:tc>
        <w:tc>
          <w:tcPr>
            <w:tcW w:w="1434" w:type="dxa"/>
          </w:tcPr>
          <w:p w14:paraId="1FCAD6B2" w14:textId="77777777" w:rsidR="003F7A4B" w:rsidRPr="00D56D3B" w:rsidRDefault="003F7A4B" w:rsidP="00C53E01">
            <w:r w:rsidRPr="00D56D3B">
              <w:t>1.37</w:t>
            </w:r>
          </w:p>
        </w:tc>
        <w:tc>
          <w:tcPr>
            <w:tcW w:w="1270" w:type="dxa"/>
          </w:tcPr>
          <w:p w14:paraId="439B35AB" w14:textId="77777777" w:rsidR="003F7A4B" w:rsidRPr="00D56D3B" w:rsidRDefault="003F7A4B" w:rsidP="00C53E01">
            <w:r w:rsidRPr="00D56D3B">
              <w:t>&lt;.001</w:t>
            </w:r>
          </w:p>
        </w:tc>
        <w:tc>
          <w:tcPr>
            <w:tcW w:w="1057" w:type="dxa"/>
          </w:tcPr>
          <w:p w14:paraId="3466B425" w14:textId="77777777" w:rsidR="003F7A4B" w:rsidRPr="00D56D3B" w:rsidRDefault="003F7A4B" w:rsidP="00C53E01">
            <w:r w:rsidRPr="00D56D3B">
              <w:t>.255</w:t>
            </w:r>
          </w:p>
        </w:tc>
      </w:tr>
      <w:tr w:rsidR="00515065" w14:paraId="08A9F937" w14:textId="77777777" w:rsidTr="001B4142">
        <w:tc>
          <w:tcPr>
            <w:tcW w:w="1799" w:type="dxa"/>
          </w:tcPr>
          <w:p w14:paraId="00CC5C97" w14:textId="77777777" w:rsidR="00515065" w:rsidRPr="00D56D3B" w:rsidRDefault="00515065" w:rsidP="002E0932">
            <w:pPr>
              <w:contextualSpacing/>
              <w:rPr>
                <w:b/>
              </w:rPr>
            </w:pPr>
            <w:r w:rsidRPr="00D56D3B">
              <w:rPr>
                <w:b/>
              </w:rPr>
              <w:t>PhA (°)</w:t>
            </w:r>
          </w:p>
        </w:tc>
        <w:tc>
          <w:tcPr>
            <w:tcW w:w="2399" w:type="dxa"/>
          </w:tcPr>
          <w:p w14:paraId="3B08D071" w14:textId="3C81E85C" w:rsidR="00515065" w:rsidRPr="00D56D3B" w:rsidRDefault="00A45ABD" w:rsidP="00C53E01">
            <w:r w:rsidRPr="00D56D3B">
              <w:t>time</w:t>
            </w:r>
          </w:p>
        </w:tc>
        <w:tc>
          <w:tcPr>
            <w:tcW w:w="1501" w:type="dxa"/>
          </w:tcPr>
          <w:p w14:paraId="5C3152BF" w14:textId="77777777" w:rsidR="00515065" w:rsidRPr="00D56D3B" w:rsidRDefault="00515065" w:rsidP="00C53E01">
            <w:r w:rsidRPr="00D56D3B">
              <w:t>1.78, 107.07</w:t>
            </w:r>
          </w:p>
        </w:tc>
        <w:tc>
          <w:tcPr>
            <w:tcW w:w="1243" w:type="dxa"/>
          </w:tcPr>
          <w:p w14:paraId="6B404A91" w14:textId="77777777" w:rsidR="00515065" w:rsidRPr="00D56D3B" w:rsidRDefault="00515065" w:rsidP="00C53E01">
            <w:r w:rsidRPr="00D56D3B">
              <w:t>0.01</w:t>
            </w:r>
          </w:p>
        </w:tc>
        <w:tc>
          <w:tcPr>
            <w:tcW w:w="1434" w:type="dxa"/>
          </w:tcPr>
          <w:p w14:paraId="1C798D12" w14:textId="77777777" w:rsidR="00515065" w:rsidRPr="00D56D3B" w:rsidRDefault="00515065" w:rsidP="00C53E01">
            <w:r w:rsidRPr="00D56D3B">
              <w:t>23.03 ***</w:t>
            </w:r>
          </w:p>
        </w:tc>
        <w:tc>
          <w:tcPr>
            <w:tcW w:w="1270" w:type="dxa"/>
          </w:tcPr>
          <w:p w14:paraId="7E25B0B2" w14:textId="77777777" w:rsidR="00515065" w:rsidRPr="00D56D3B" w:rsidRDefault="00515065" w:rsidP="00C53E01">
            <w:r w:rsidRPr="00D56D3B">
              <w:t>.003</w:t>
            </w:r>
          </w:p>
        </w:tc>
        <w:tc>
          <w:tcPr>
            <w:tcW w:w="1057" w:type="dxa"/>
          </w:tcPr>
          <w:p w14:paraId="06F88F9C" w14:textId="77777777" w:rsidR="00515065" w:rsidRPr="00D56D3B" w:rsidRDefault="00515065" w:rsidP="00C53E01">
            <w:r w:rsidRPr="00D56D3B">
              <w:t>&lt;.001</w:t>
            </w:r>
          </w:p>
        </w:tc>
      </w:tr>
      <w:tr w:rsidR="00515065" w14:paraId="021E9FD6" w14:textId="77777777" w:rsidTr="001B4142">
        <w:tc>
          <w:tcPr>
            <w:tcW w:w="1799" w:type="dxa"/>
          </w:tcPr>
          <w:p w14:paraId="7BCA6687" w14:textId="77777777" w:rsidR="00515065" w:rsidRPr="00D56D3B" w:rsidRDefault="00515065" w:rsidP="002E0932">
            <w:pPr>
              <w:contextualSpacing/>
              <w:rPr>
                <w:b/>
              </w:rPr>
            </w:pPr>
          </w:p>
        </w:tc>
        <w:tc>
          <w:tcPr>
            <w:tcW w:w="2399" w:type="dxa"/>
          </w:tcPr>
          <w:p w14:paraId="1ECC480C" w14:textId="77777777" w:rsidR="00515065" w:rsidRPr="00D56D3B" w:rsidRDefault="00515065" w:rsidP="00C53E01">
            <w:r w:rsidRPr="00D56D3B">
              <w:t>condition</w:t>
            </w:r>
          </w:p>
        </w:tc>
        <w:tc>
          <w:tcPr>
            <w:tcW w:w="1501" w:type="dxa"/>
          </w:tcPr>
          <w:p w14:paraId="1DF4C9B5" w14:textId="77777777" w:rsidR="00515065" w:rsidRPr="00D56D3B" w:rsidRDefault="00515065" w:rsidP="00C53E01">
            <w:r w:rsidRPr="00D56D3B">
              <w:t>1, 60</w:t>
            </w:r>
          </w:p>
        </w:tc>
        <w:tc>
          <w:tcPr>
            <w:tcW w:w="1243" w:type="dxa"/>
          </w:tcPr>
          <w:p w14:paraId="52EAD3F5" w14:textId="77777777" w:rsidR="00515065" w:rsidRPr="00D56D3B" w:rsidRDefault="00515065" w:rsidP="00C53E01">
            <w:r w:rsidRPr="00D56D3B">
              <w:t>0.06</w:t>
            </w:r>
          </w:p>
        </w:tc>
        <w:tc>
          <w:tcPr>
            <w:tcW w:w="1434" w:type="dxa"/>
          </w:tcPr>
          <w:p w14:paraId="15D2487B" w14:textId="77777777" w:rsidR="00515065" w:rsidRPr="00D56D3B" w:rsidRDefault="00515065" w:rsidP="00C53E01">
            <w:r w:rsidRPr="00D56D3B">
              <w:t>1.81</w:t>
            </w:r>
          </w:p>
        </w:tc>
        <w:tc>
          <w:tcPr>
            <w:tcW w:w="1270" w:type="dxa"/>
          </w:tcPr>
          <w:p w14:paraId="3F334E6E" w14:textId="77777777" w:rsidR="00515065" w:rsidRPr="00D56D3B" w:rsidRDefault="00515065" w:rsidP="00C53E01">
            <w:r w:rsidRPr="00D56D3B">
              <w:t>&lt;.001</w:t>
            </w:r>
          </w:p>
        </w:tc>
        <w:tc>
          <w:tcPr>
            <w:tcW w:w="1057" w:type="dxa"/>
          </w:tcPr>
          <w:p w14:paraId="2E54B132" w14:textId="77777777" w:rsidR="00515065" w:rsidRPr="00D56D3B" w:rsidRDefault="00515065" w:rsidP="00C53E01">
            <w:r w:rsidRPr="00D56D3B">
              <w:t>.183</w:t>
            </w:r>
          </w:p>
        </w:tc>
      </w:tr>
      <w:tr w:rsidR="00515065" w14:paraId="14146B60" w14:textId="77777777" w:rsidTr="001B4142">
        <w:tc>
          <w:tcPr>
            <w:tcW w:w="1799" w:type="dxa"/>
          </w:tcPr>
          <w:p w14:paraId="6BE691F5" w14:textId="77777777" w:rsidR="00515065" w:rsidRPr="00D56D3B" w:rsidRDefault="00515065" w:rsidP="002E0932">
            <w:pPr>
              <w:contextualSpacing/>
              <w:rPr>
                <w:b/>
              </w:rPr>
            </w:pPr>
          </w:p>
        </w:tc>
        <w:tc>
          <w:tcPr>
            <w:tcW w:w="2399" w:type="dxa"/>
          </w:tcPr>
          <w:p w14:paraId="077A4D36" w14:textId="67D336D1" w:rsidR="00515065" w:rsidRPr="00D56D3B" w:rsidRDefault="00A45ABD" w:rsidP="00C53E01">
            <w:r w:rsidRPr="00D56D3B">
              <w:t>time</w:t>
            </w:r>
            <w:r w:rsidR="00515065" w:rsidRPr="00D56D3B">
              <w:t>:condition</w:t>
            </w:r>
          </w:p>
        </w:tc>
        <w:tc>
          <w:tcPr>
            <w:tcW w:w="1501" w:type="dxa"/>
          </w:tcPr>
          <w:p w14:paraId="79F0B58E" w14:textId="77777777" w:rsidR="00515065" w:rsidRPr="00D56D3B" w:rsidRDefault="00515065" w:rsidP="00C53E01">
            <w:r w:rsidRPr="00D56D3B">
              <w:t>2.69, 161.10</w:t>
            </w:r>
          </w:p>
        </w:tc>
        <w:tc>
          <w:tcPr>
            <w:tcW w:w="1243" w:type="dxa"/>
          </w:tcPr>
          <w:p w14:paraId="2271F77B" w14:textId="77777777" w:rsidR="00515065" w:rsidRPr="00D56D3B" w:rsidRDefault="00515065" w:rsidP="00C53E01">
            <w:r w:rsidRPr="00D56D3B">
              <w:t>0.00</w:t>
            </w:r>
          </w:p>
        </w:tc>
        <w:tc>
          <w:tcPr>
            <w:tcW w:w="1434" w:type="dxa"/>
          </w:tcPr>
          <w:p w14:paraId="092FFCEF" w14:textId="77777777" w:rsidR="00515065" w:rsidRPr="00D56D3B" w:rsidRDefault="00515065" w:rsidP="00C53E01">
            <w:r w:rsidRPr="00D56D3B">
              <w:t>9.76 ***</w:t>
            </w:r>
          </w:p>
        </w:tc>
        <w:tc>
          <w:tcPr>
            <w:tcW w:w="1270" w:type="dxa"/>
          </w:tcPr>
          <w:p w14:paraId="110708BC" w14:textId="77777777" w:rsidR="00515065" w:rsidRPr="00D56D3B" w:rsidRDefault="00515065" w:rsidP="00C53E01">
            <w:r w:rsidRPr="00D56D3B">
              <w:t>&lt;.001</w:t>
            </w:r>
          </w:p>
        </w:tc>
        <w:tc>
          <w:tcPr>
            <w:tcW w:w="1057" w:type="dxa"/>
          </w:tcPr>
          <w:p w14:paraId="55E6D8B5" w14:textId="77777777" w:rsidR="00515065" w:rsidRPr="00D56D3B" w:rsidRDefault="00515065" w:rsidP="00C53E01">
            <w:r w:rsidRPr="00D56D3B">
              <w:t>&lt;.001</w:t>
            </w:r>
          </w:p>
        </w:tc>
      </w:tr>
    </w:tbl>
    <w:p w14:paraId="2952A04B" w14:textId="07DE0385" w:rsidR="00E54DE5" w:rsidRDefault="00981D47">
      <w:pPr>
        <w:rPr>
          <w:b/>
          <w:lang w:val="en-US"/>
        </w:rPr>
      </w:pPr>
      <w:r w:rsidRPr="00124FA7">
        <w:rPr>
          <w:sz w:val="20"/>
          <w:szCs w:val="20"/>
          <w:lang w:val="en-US"/>
        </w:rPr>
        <w:t>ECW, extracellular water; FFM, fat free mass; FM, fat mass; PhA, phase angle; SMM, skeletal muscle mass; TBW, total body water</w:t>
      </w:r>
      <w:r>
        <w:rPr>
          <w:sz w:val="20"/>
          <w:szCs w:val="20"/>
          <w:lang w:val="en-US"/>
        </w:rPr>
        <w:t xml:space="preserve">; </w:t>
      </w:r>
      <w:r w:rsidR="002B1600" w:rsidRPr="009173C6">
        <w:rPr>
          <w:sz w:val="20"/>
          <w:lang w:val="en-US"/>
        </w:rPr>
        <w:t>* p&lt;0.05, ** p&lt;0.01, *** p&lt;0.001</w:t>
      </w:r>
      <w:r w:rsidR="002B1600" w:rsidRPr="009173C6">
        <w:rPr>
          <w:b/>
          <w:lang w:val="en-US"/>
        </w:rPr>
        <w:t xml:space="preserve"> </w:t>
      </w:r>
    </w:p>
    <w:p w14:paraId="14188E9B" w14:textId="77777777" w:rsidR="003E4D76" w:rsidRDefault="003E4D76">
      <w:pPr>
        <w:rPr>
          <w:b/>
          <w:lang w:val="en-US"/>
        </w:rPr>
      </w:pPr>
    </w:p>
    <w:p w14:paraId="25C8B019" w14:textId="77777777" w:rsidR="003E4D76" w:rsidRDefault="003E4D76">
      <w:pPr>
        <w:rPr>
          <w:b/>
          <w:lang w:val="en-US"/>
        </w:rPr>
      </w:pPr>
    </w:p>
    <w:p w14:paraId="2386B1FC" w14:textId="6D563A10" w:rsidR="009777B0" w:rsidRDefault="009777B0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6744233" w14:textId="77777777" w:rsidR="009777B0" w:rsidRDefault="009777B0" w:rsidP="009777B0">
      <w:pPr>
        <w:rPr>
          <w:b/>
          <w:lang w:val="en-US"/>
        </w:rPr>
      </w:pPr>
    </w:p>
    <w:p w14:paraId="551C712C" w14:textId="77777777" w:rsidR="009777B0" w:rsidRDefault="009777B0" w:rsidP="009777B0">
      <w:pPr>
        <w:rPr>
          <w:b/>
          <w:lang w:val="en-US"/>
        </w:rPr>
      </w:pPr>
      <w:r>
        <w:rPr>
          <w:noProof/>
        </w:rPr>
        <w:drawing>
          <wp:inline distT="0" distB="0" distL="0" distR="0" wp14:anchorId="18A75503" wp14:editId="66751A98">
            <wp:extent cx="5080000" cy="5080000"/>
            <wp:effectExtent l="0" t="0" r="0" b="0"/>
            <wp:docPr id="1829608634" name="Grafik 1" descr="Ein Bild, das Diagramm, Entwurf, Text, technische Zeichn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9608634" name="Grafik 1" descr="Ein Bild, das Diagramm, Entwurf, Text, technische Zeichnung enthält.&#10;&#10;Automatisch generierte Beschreibu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5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2E8C3C" w14:textId="77777777" w:rsidR="009777B0" w:rsidRDefault="009777B0" w:rsidP="009777B0">
      <w:pPr>
        <w:rPr>
          <w:lang w:val="en-US"/>
        </w:rPr>
      </w:pPr>
      <w:r>
        <w:rPr>
          <w:b/>
          <w:lang w:val="en-US"/>
        </w:rPr>
        <w:t>Fig. S1</w:t>
      </w:r>
      <w:r>
        <w:rPr>
          <w:lang w:val="en-US"/>
        </w:rPr>
        <w:tab/>
      </w:r>
      <w:r w:rsidRPr="00BF5463">
        <w:rPr>
          <w:b/>
          <w:lang w:val="en-US"/>
        </w:rPr>
        <w:t>Course of Z, R, Xc, and PhA for control (dark grey) and intervention condition (light grey)</w:t>
      </w:r>
    </w:p>
    <w:p w14:paraId="77C6BF2C" w14:textId="77777777" w:rsidR="009777B0" w:rsidRDefault="009777B0" w:rsidP="009777B0">
      <w:pPr>
        <w:rPr>
          <w:lang w:val="en-US"/>
        </w:rPr>
      </w:pPr>
      <w:r w:rsidRPr="00F915B1">
        <w:rPr>
          <w:rFonts w:ascii="Segoe UI Emoji" w:eastAsia="Segoe UI Emoji" w:hAnsi="Segoe UI Emoji" w:cs="Segoe UI Emoji"/>
          <w:color w:val="000000"/>
          <w:sz w:val="12"/>
          <w:lang w:val="en-US"/>
        </w:rPr>
        <w:t>♦</w:t>
      </w:r>
      <w:r w:rsidRPr="00F915B1">
        <w:rPr>
          <w:color w:val="000000"/>
          <w:lang w:val="en-US"/>
        </w:rPr>
        <w:t xml:space="preserve">, </w:t>
      </w:r>
      <w:r w:rsidRPr="00F915B1">
        <w:rPr>
          <w:rFonts w:ascii="Segoe UI Emoji" w:eastAsia="Segoe UI Emoji" w:hAnsi="Segoe UI Emoji" w:cs="Segoe UI Emoji"/>
          <w:color w:val="000000"/>
          <w:sz w:val="12"/>
          <w:lang w:val="en-US"/>
        </w:rPr>
        <w:t>♦♦</w:t>
      </w:r>
      <w:r w:rsidRPr="00F915B1">
        <w:rPr>
          <w:color w:val="000000"/>
          <w:lang w:val="en-US"/>
        </w:rPr>
        <w:t xml:space="preserve">, </w:t>
      </w:r>
      <w:r w:rsidRPr="00F915B1">
        <w:rPr>
          <w:rFonts w:ascii="Segoe UI Emoji" w:eastAsia="Segoe UI Emoji" w:hAnsi="Segoe UI Emoji" w:cs="Segoe UI Emoji"/>
          <w:color w:val="000000"/>
          <w:sz w:val="12"/>
          <w:lang w:val="en-US"/>
        </w:rPr>
        <w:t>♦♦♦</w:t>
      </w:r>
      <w:r w:rsidRPr="00F915B1">
        <w:rPr>
          <w:lang w:val="en-US"/>
        </w:rPr>
        <w:t xml:space="preserve"> </w:t>
      </w:r>
      <w:r>
        <w:rPr>
          <w:lang w:val="en-US"/>
        </w:rPr>
        <w:t>indicate significant difference from baseline (intervention condition) at p &lt; 0.5, 0.01, 0.001, respectively, determined by Sidak-corrections</w:t>
      </w:r>
    </w:p>
    <w:p w14:paraId="1EA0F1F9" w14:textId="77777777" w:rsidR="009777B0" w:rsidRDefault="009777B0" w:rsidP="009777B0">
      <w:pPr>
        <w:rPr>
          <w:lang w:val="en-US"/>
        </w:rPr>
      </w:pPr>
      <w:r>
        <w:rPr>
          <w:lang w:val="en-US"/>
        </w:rPr>
        <w:t>•, ••, •••, indicate significant difference between intervention and control condition at specific time point at p &lt; 0.5, 0.01, 0.001, respectively, determined by Sidak-corrections</w:t>
      </w:r>
    </w:p>
    <w:p w14:paraId="1F6FA205" w14:textId="77777777" w:rsidR="009777B0" w:rsidRPr="00B9040F" w:rsidRDefault="009777B0" w:rsidP="009777B0">
      <w:pPr>
        <w:rPr>
          <w:lang w:val="en-US"/>
        </w:rPr>
      </w:pPr>
      <w:r>
        <w:rPr>
          <w:lang w:val="en-US"/>
        </w:rPr>
        <w:t xml:space="preserve">Xc, reactance; R, resistance; Z, total impedance, PhA, phase angle </w:t>
      </w:r>
    </w:p>
    <w:p w14:paraId="1FFE5E77" w14:textId="77777777" w:rsidR="00D84599" w:rsidRPr="00EF0570" w:rsidRDefault="00D84599">
      <w:pPr>
        <w:rPr>
          <w:b/>
          <w:lang w:val="en-US"/>
        </w:rPr>
      </w:pPr>
    </w:p>
    <w:sectPr w:rsidR="00D84599" w:rsidRPr="00EF0570" w:rsidSect="001C18D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0A8C63" w14:textId="77777777" w:rsidR="00A23877" w:rsidRDefault="00A23877">
      <w:pPr>
        <w:spacing w:after="0" w:line="240" w:lineRule="auto"/>
      </w:pPr>
      <w:r>
        <w:separator/>
      </w:r>
    </w:p>
  </w:endnote>
  <w:endnote w:type="continuationSeparator" w:id="0">
    <w:p w14:paraId="73940C29" w14:textId="77777777" w:rsidR="00A23877" w:rsidRDefault="00A238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18837935"/>
      <w:docPartObj>
        <w:docPartGallery w:val="Page Numbers (Bottom of Page)"/>
        <w:docPartUnique/>
      </w:docPartObj>
    </w:sdtPr>
    <w:sdtEndPr/>
    <w:sdtContent>
      <w:p w14:paraId="2CAD7622" w14:textId="710033B1" w:rsidR="00D81C73" w:rsidRDefault="009777B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1599B00D" w14:textId="77777777" w:rsidR="00D81C73" w:rsidRDefault="00D81C7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BCB6B7" w14:textId="77777777" w:rsidR="00A23877" w:rsidRDefault="00A23877">
      <w:pPr>
        <w:spacing w:after="0" w:line="240" w:lineRule="auto"/>
      </w:pPr>
      <w:r>
        <w:separator/>
      </w:r>
    </w:p>
  </w:footnote>
  <w:footnote w:type="continuationSeparator" w:id="0">
    <w:p w14:paraId="4C4505E4" w14:textId="77777777" w:rsidR="00A23877" w:rsidRDefault="00A238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4B2"/>
    <w:rsid w:val="00017669"/>
    <w:rsid w:val="0005027B"/>
    <w:rsid w:val="00052812"/>
    <w:rsid w:val="0007780D"/>
    <w:rsid w:val="000822F6"/>
    <w:rsid w:val="00084DB9"/>
    <w:rsid w:val="000C17EC"/>
    <w:rsid w:val="000E2281"/>
    <w:rsid w:val="000E6A95"/>
    <w:rsid w:val="00124FA7"/>
    <w:rsid w:val="00134F15"/>
    <w:rsid w:val="0013771A"/>
    <w:rsid w:val="00167BAC"/>
    <w:rsid w:val="00191E7C"/>
    <w:rsid w:val="001B13A7"/>
    <w:rsid w:val="001B4142"/>
    <w:rsid w:val="001C18DE"/>
    <w:rsid w:val="001C4018"/>
    <w:rsid w:val="001D2D00"/>
    <w:rsid w:val="001F7D79"/>
    <w:rsid w:val="00222819"/>
    <w:rsid w:val="00223FF6"/>
    <w:rsid w:val="00240A4D"/>
    <w:rsid w:val="00240D4B"/>
    <w:rsid w:val="002449F5"/>
    <w:rsid w:val="00282695"/>
    <w:rsid w:val="002B09B4"/>
    <w:rsid w:val="002B1600"/>
    <w:rsid w:val="002B310F"/>
    <w:rsid w:val="002C48C2"/>
    <w:rsid w:val="002D5ABD"/>
    <w:rsid w:val="002E0932"/>
    <w:rsid w:val="003011D2"/>
    <w:rsid w:val="00302422"/>
    <w:rsid w:val="0031470D"/>
    <w:rsid w:val="00325047"/>
    <w:rsid w:val="00325C39"/>
    <w:rsid w:val="003524B1"/>
    <w:rsid w:val="00397DAB"/>
    <w:rsid w:val="003B683B"/>
    <w:rsid w:val="003D713A"/>
    <w:rsid w:val="003E4D76"/>
    <w:rsid w:val="003F2C0B"/>
    <w:rsid w:val="003F7A4B"/>
    <w:rsid w:val="00400464"/>
    <w:rsid w:val="00426818"/>
    <w:rsid w:val="00466DC1"/>
    <w:rsid w:val="00471AD7"/>
    <w:rsid w:val="004841FE"/>
    <w:rsid w:val="00491569"/>
    <w:rsid w:val="00493AAC"/>
    <w:rsid w:val="004A7DB5"/>
    <w:rsid w:val="004D14B7"/>
    <w:rsid w:val="004F0B5A"/>
    <w:rsid w:val="00515065"/>
    <w:rsid w:val="00515452"/>
    <w:rsid w:val="00550BBA"/>
    <w:rsid w:val="005913FD"/>
    <w:rsid w:val="005D6D17"/>
    <w:rsid w:val="005F479A"/>
    <w:rsid w:val="00624185"/>
    <w:rsid w:val="00647337"/>
    <w:rsid w:val="006679D7"/>
    <w:rsid w:val="006770CD"/>
    <w:rsid w:val="0068306F"/>
    <w:rsid w:val="00687710"/>
    <w:rsid w:val="00693B1A"/>
    <w:rsid w:val="006B7616"/>
    <w:rsid w:val="006C7A62"/>
    <w:rsid w:val="006D4959"/>
    <w:rsid w:val="006F3FE3"/>
    <w:rsid w:val="00715CBC"/>
    <w:rsid w:val="00720BAF"/>
    <w:rsid w:val="00736205"/>
    <w:rsid w:val="007601D2"/>
    <w:rsid w:val="00771A8C"/>
    <w:rsid w:val="007B743D"/>
    <w:rsid w:val="007C7915"/>
    <w:rsid w:val="007E1FBA"/>
    <w:rsid w:val="007F3781"/>
    <w:rsid w:val="00801156"/>
    <w:rsid w:val="008068ED"/>
    <w:rsid w:val="0084576D"/>
    <w:rsid w:val="0085076D"/>
    <w:rsid w:val="00887B27"/>
    <w:rsid w:val="008C09F6"/>
    <w:rsid w:val="008D1CDB"/>
    <w:rsid w:val="008E5FA0"/>
    <w:rsid w:val="009173C6"/>
    <w:rsid w:val="009228F2"/>
    <w:rsid w:val="00926EA9"/>
    <w:rsid w:val="009777B0"/>
    <w:rsid w:val="00981D47"/>
    <w:rsid w:val="00A23877"/>
    <w:rsid w:val="00A45ABD"/>
    <w:rsid w:val="00A531A6"/>
    <w:rsid w:val="00AC0F8A"/>
    <w:rsid w:val="00AC2456"/>
    <w:rsid w:val="00B10C6B"/>
    <w:rsid w:val="00B1440A"/>
    <w:rsid w:val="00B76D93"/>
    <w:rsid w:val="00B77D16"/>
    <w:rsid w:val="00B80C99"/>
    <w:rsid w:val="00B80F51"/>
    <w:rsid w:val="00BC6FA3"/>
    <w:rsid w:val="00BD14B2"/>
    <w:rsid w:val="00BE313D"/>
    <w:rsid w:val="00C04CF2"/>
    <w:rsid w:val="00C30E74"/>
    <w:rsid w:val="00C40FFE"/>
    <w:rsid w:val="00C53E01"/>
    <w:rsid w:val="00C74813"/>
    <w:rsid w:val="00CB6BB4"/>
    <w:rsid w:val="00D12074"/>
    <w:rsid w:val="00D45C28"/>
    <w:rsid w:val="00D56D3B"/>
    <w:rsid w:val="00D65AEB"/>
    <w:rsid w:val="00D81C73"/>
    <w:rsid w:val="00D82DBF"/>
    <w:rsid w:val="00D84599"/>
    <w:rsid w:val="00D8729A"/>
    <w:rsid w:val="00DF15AD"/>
    <w:rsid w:val="00DF457E"/>
    <w:rsid w:val="00E0737C"/>
    <w:rsid w:val="00E14FE4"/>
    <w:rsid w:val="00E33E4D"/>
    <w:rsid w:val="00E54DE5"/>
    <w:rsid w:val="00E63669"/>
    <w:rsid w:val="00E87AC7"/>
    <w:rsid w:val="00EA26EF"/>
    <w:rsid w:val="00EC5461"/>
    <w:rsid w:val="00ED0634"/>
    <w:rsid w:val="00ED24F9"/>
    <w:rsid w:val="00EF0570"/>
    <w:rsid w:val="00F129B7"/>
    <w:rsid w:val="00F15004"/>
    <w:rsid w:val="00F30046"/>
    <w:rsid w:val="00F319A6"/>
    <w:rsid w:val="00F328BB"/>
    <w:rsid w:val="00FA12D5"/>
    <w:rsid w:val="00FB2864"/>
    <w:rsid w:val="00FD171D"/>
    <w:rsid w:val="00FE06F5"/>
    <w:rsid w:val="00FE233E"/>
    <w:rsid w:val="00FF5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93602A"/>
  <w15:docId w15:val="{05D980EC-5982-4A45-82B9-22070BEAC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D1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l-7bbead20">
    <w:name w:val="cl-7bbead20"/>
    <w:basedOn w:val="Absatz-Standardschriftart"/>
    <w:rsid w:val="008C09F6"/>
  </w:style>
  <w:style w:type="paragraph" w:customStyle="1" w:styleId="cl-7bbeb375">
    <w:name w:val="cl-7bbeb375"/>
    <w:basedOn w:val="Standard"/>
    <w:rsid w:val="00E073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cl-7c557f67">
    <w:name w:val="cl-7c557f67"/>
    <w:basedOn w:val="Standard"/>
    <w:rsid w:val="00E073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l-7c557958">
    <w:name w:val="cl-7c557958"/>
    <w:basedOn w:val="Absatz-Standardschriftart"/>
    <w:rsid w:val="00E0737C"/>
  </w:style>
  <w:style w:type="paragraph" w:customStyle="1" w:styleId="cl-7cd7df4d">
    <w:name w:val="cl-7cd7df4d"/>
    <w:basedOn w:val="Standard"/>
    <w:rsid w:val="00E073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l-7cd7d902">
    <w:name w:val="cl-7cd7d902"/>
    <w:basedOn w:val="Absatz-Standardschriftart"/>
    <w:rsid w:val="00E0737C"/>
  </w:style>
  <w:style w:type="paragraph" w:customStyle="1" w:styleId="cl-7e60dbc0">
    <w:name w:val="cl-7e60dbc0"/>
    <w:basedOn w:val="Standard"/>
    <w:rsid w:val="00E073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l-7e60d562">
    <w:name w:val="cl-7e60d562"/>
    <w:basedOn w:val="Absatz-Standardschriftart"/>
    <w:rsid w:val="00E0737C"/>
  </w:style>
  <w:style w:type="paragraph" w:customStyle="1" w:styleId="cl-800fce9a">
    <w:name w:val="cl-800fce9a"/>
    <w:basedOn w:val="Standard"/>
    <w:rsid w:val="00E073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l-800fc83c">
    <w:name w:val="cl-800fc83c"/>
    <w:basedOn w:val="Absatz-Standardschriftart"/>
    <w:rsid w:val="00E0737C"/>
  </w:style>
  <w:style w:type="paragraph" w:customStyle="1" w:styleId="cl-811e0f0f">
    <w:name w:val="cl-811e0f0f"/>
    <w:basedOn w:val="Standard"/>
    <w:rsid w:val="00E073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l-811e086a">
    <w:name w:val="cl-811e086a"/>
    <w:basedOn w:val="Absatz-Standardschriftart"/>
    <w:rsid w:val="00E0737C"/>
  </w:style>
  <w:style w:type="paragraph" w:customStyle="1" w:styleId="cl-81a072c9">
    <w:name w:val="cl-81a072c9"/>
    <w:basedOn w:val="Standard"/>
    <w:rsid w:val="00E073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l-81a06ca7">
    <w:name w:val="cl-81a06ca7"/>
    <w:basedOn w:val="Absatz-Standardschriftart"/>
    <w:rsid w:val="00E0737C"/>
  </w:style>
  <w:style w:type="paragraph" w:customStyle="1" w:styleId="cl-8224602f">
    <w:name w:val="cl-8224602f"/>
    <w:basedOn w:val="Standard"/>
    <w:rsid w:val="00E073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l-82245a0c">
    <w:name w:val="cl-82245a0c"/>
    <w:basedOn w:val="Absatz-Standardschriftart"/>
    <w:rsid w:val="00E0737C"/>
  </w:style>
  <w:style w:type="paragraph" w:customStyle="1" w:styleId="cl-82a9b527">
    <w:name w:val="cl-82a9b527"/>
    <w:basedOn w:val="Standard"/>
    <w:rsid w:val="00E073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l-82a9aef0">
    <w:name w:val="cl-82a9aef0"/>
    <w:basedOn w:val="Absatz-Standardschriftart"/>
    <w:rsid w:val="00E0737C"/>
  </w:style>
  <w:style w:type="paragraph" w:customStyle="1" w:styleId="cl-832cc27c">
    <w:name w:val="cl-832cc27c"/>
    <w:basedOn w:val="Standard"/>
    <w:rsid w:val="00B10C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l-832cbc1e">
    <w:name w:val="cl-832cbc1e"/>
    <w:basedOn w:val="Absatz-Standardschriftart"/>
    <w:rsid w:val="00B10C6B"/>
  </w:style>
  <w:style w:type="paragraph" w:customStyle="1" w:styleId="cl-83c49e6d">
    <w:name w:val="cl-83c49e6d"/>
    <w:basedOn w:val="Standard"/>
    <w:rsid w:val="00B10C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l-83c49840">
    <w:name w:val="cl-83c49840"/>
    <w:basedOn w:val="Absatz-Standardschriftart"/>
    <w:rsid w:val="00B10C6B"/>
  </w:style>
  <w:style w:type="paragraph" w:customStyle="1" w:styleId="cl-84528be7">
    <w:name w:val="cl-84528be7"/>
    <w:basedOn w:val="Standard"/>
    <w:rsid w:val="00B10C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l-8452856a">
    <w:name w:val="cl-8452856a"/>
    <w:basedOn w:val="Absatz-Standardschriftart"/>
    <w:rsid w:val="00B10C6B"/>
  </w:style>
  <w:style w:type="paragraph" w:customStyle="1" w:styleId="cl-84eaaacb">
    <w:name w:val="cl-84eaaacb"/>
    <w:basedOn w:val="Standard"/>
    <w:rsid w:val="00B10C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l-84eaa49e">
    <w:name w:val="cl-84eaa49e"/>
    <w:basedOn w:val="Absatz-Standardschriftart"/>
    <w:rsid w:val="00B10C6B"/>
  </w:style>
  <w:style w:type="paragraph" w:customStyle="1" w:styleId="cl-8576cf29">
    <w:name w:val="cl-8576cf29"/>
    <w:basedOn w:val="Standard"/>
    <w:rsid w:val="00B10C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l-8576c8de">
    <w:name w:val="cl-8576c8de"/>
    <w:basedOn w:val="Absatz-Standardschriftart"/>
    <w:rsid w:val="00B10C6B"/>
  </w:style>
  <w:style w:type="paragraph" w:styleId="berarbeitung">
    <w:name w:val="Revision"/>
    <w:hidden/>
    <w:uiPriority w:val="99"/>
    <w:semiHidden/>
    <w:rsid w:val="00515452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B74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B743D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50B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50BB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50BB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50BB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50BBA"/>
    <w:rPr>
      <w:b/>
      <w:bCs/>
      <w:sz w:val="20"/>
      <w:szCs w:val="20"/>
    </w:rPr>
  </w:style>
  <w:style w:type="paragraph" w:customStyle="1" w:styleId="EndNoteBibliography">
    <w:name w:val="EndNote Bibliography"/>
    <w:basedOn w:val="Standard"/>
    <w:link w:val="EndNoteBibliographyZchn"/>
    <w:rsid w:val="00771A8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71A8C"/>
    <w:rPr>
      <w:rFonts w:ascii="Calibri" w:hAnsi="Calibri" w:cs="Calibri"/>
      <w:noProof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771A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71A8C"/>
  </w:style>
  <w:style w:type="character" w:styleId="Zeilennummer">
    <w:name w:val="line number"/>
    <w:basedOn w:val="Absatz-Standardschriftart"/>
    <w:uiPriority w:val="99"/>
    <w:semiHidden/>
    <w:unhideWhenUsed/>
    <w:rsid w:val="00771A8C"/>
  </w:style>
  <w:style w:type="paragraph" w:styleId="Kopfzeile">
    <w:name w:val="header"/>
    <w:basedOn w:val="Standard"/>
    <w:link w:val="KopfzeileZchn"/>
    <w:uiPriority w:val="99"/>
    <w:unhideWhenUsed/>
    <w:rsid w:val="003E4D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E4D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61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5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7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2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7</Words>
  <Characters>3006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ja</dc:creator>
  <cp:lastModifiedBy>Knoll-Pientka, Nadja</cp:lastModifiedBy>
  <cp:revision>2</cp:revision>
  <cp:lastPrinted>2024-08-10T09:14:00Z</cp:lastPrinted>
  <dcterms:created xsi:type="dcterms:W3CDTF">2024-11-20T12:55:00Z</dcterms:created>
  <dcterms:modified xsi:type="dcterms:W3CDTF">2024-11-20T12:55:00Z</dcterms:modified>
</cp:coreProperties>
</file>